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A7AAB" w14:textId="0BEFACDF" w:rsidR="00A06BE1" w:rsidRPr="00FE5D2D" w:rsidRDefault="00A06BE1" w:rsidP="00A06BE1">
      <w:pPr>
        <w:widowControl/>
        <w:spacing w:line="360" w:lineRule="auto"/>
        <w:jc w:val="center"/>
        <w:rPr>
          <w:rFonts w:ascii="Times New Roman" w:eastAsia="宋体" w:hAnsi="Times New Roman"/>
          <w:b/>
          <w:kern w:val="0"/>
        </w:rPr>
      </w:pPr>
      <w:r w:rsidRPr="00FE5D2D">
        <w:rPr>
          <w:rFonts w:ascii="Times New Roman" w:eastAsia="宋体" w:hAnsi="Times New Roman" w:hint="eastAsia"/>
          <w:b/>
          <w:kern w:val="0"/>
        </w:rPr>
        <w:t>Supplementary Information</w:t>
      </w:r>
    </w:p>
    <w:p w14:paraId="53B2C300" w14:textId="77777777" w:rsidR="00A06BE1" w:rsidRPr="00FE5D2D" w:rsidRDefault="00A06BE1" w:rsidP="00A06BE1">
      <w:pPr>
        <w:widowControl/>
        <w:spacing w:line="360" w:lineRule="auto"/>
        <w:jc w:val="center"/>
        <w:rPr>
          <w:rFonts w:ascii="Times New Roman" w:eastAsia="宋体" w:hAnsi="Times New Roman"/>
          <w:b/>
          <w:kern w:val="0"/>
        </w:rPr>
      </w:pPr>
    </w:p>
    <w:p w14:paraId="1234FDD7" w14:textId="77777777" w:rsidR="00A06BE1" w:rsidRPr="00FE5D2D" w:rsidRDefault="00A06BE1" w:rsidP="00A06BE1">
      <w:pPr>
        <w:widowControl/>
        <w:spacing w:line="360" w:lineRule="auto"/>
        <w:jc w:val="center"/>
        <w:rPr>
          <w:rFonts w:ascii="Times New Roman" w:eastAsia="宋体" w:hAnsi="Times New Roman"/>
          <w:b/>
          <w:kern w:val="0"/>
        </w:rPr>
      </w:pPr>
      <w:r w:rsidRPr="00FE5D2D">
        <w:rPr>
          <w:rFonts w:ascii="Times New Roman" w:eastAsia="宋体" w:hAnsi="Times New Roman"/>
          <w:b/>
          <w:kern w:val="0"/>
        </w:rPr>
        <w:t>21-Gene Recurrence Score and Adjuvant Chemotherapy Decision for Breast Cancer Patients with Positive Lymph Nodes</w:t>
      </w:r>
    </w:p>
    <w:p w14:paraId="15FADD5A" w14:textId="77777777" w:rsidR="00A06BE1" w:rsidRPr="00FE5D2D" w:rsidRDefault="00A06BE1" w:rsidP="00A06BE1">
      <w:pPr>
        <w:pStyle w:val="Default"/>
        <w:spacing w:line="360" w:lineRule="auto"/>
        <w:jc w:val="center"/>
        <w:rPr>
          <w:rFonts w:ascii="Times New Roman" w:hAnsi="Times New Roman" w:cs="Times New Roman"/>
          <w:color w:val="auto"/>
        </w:rPr>
      </w:pPr>
      <w:proofErr w:type="spellStart"/>
      <w:r w:rsidRPr="00FE5D2D">
        <w:rPr>
          <w:rFonts w:ascii="Times New Roman" w:hAnsi="Times New Roman" w:cs="Times New Roman"/>
          <w:color w:val="auto"/>
        </w:rPr>
        <w:t>Yiwei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Tong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Jiayi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Wu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Ou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Huang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Jianrong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He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>, Li Zhu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Weiguo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Chen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Yafen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Li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FE5D2D">
        <w:rPr>
          <w:rFonts w:ascii="Times New Roman" w:hAnsi="Times New Roman" w:cs="Times New Roman"/>
          <w:color w:val="auto"/>
        </w:rPr>
        <w:t>Xiaosong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Chen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 xml:space="preserve">*, </w:t>
      </w:r>
      <w:proofErr w:type="spellStart"/>
      <w:r w:rsidRPr="00FE5D2D">
        <w:rPr>
          <w:rFonts w:ascii="Times New Roman" w:hAnsi="Times New Roman" w:cs="Times New Roman"/>
          <w:color w:val="auto"/>
        </w:rPr>
        <w:t>Kunwei</w:t>
      </w:r>
      <w:proofErr w:type="spellEnd"/>
      <w:r w:rsidRPr="00FE5D2D">
        <w:rPr>
          <w:rFonts w:ascii="Times New Roman" w:hAnsi="Times New Roman" w:cs="Times New Roman"/>
          <w:color w:val="auto"/>
        </w:rPr>
        <w:t xml:space="preserve"> Shen</w:t>
      </w:r>
      <w:r w:rsidRPr="00FE5D2D">
        <w:rPr>
          <w:rFonts w:ascii="Times New Roman" w:hAnsi="Times New Roman" w:cs="Times New Roman"/>
          <w:color w:val="auto"/>
          <w:vertAlign w:val="superscript"/>
        </w:rPr>
        <w:t>1</w:t>
      </w:r>
      <w:r w:rsidRPr="00FE5D2D">
        <w:rPr>
          <w:rFonts w:ascii="Times New Roman" w:hAnsi="Times New Roman" w:cs="Times New Roman"/>
          <w:color w:val="auto"/>
        </w:rPr>
        <w:t>*</w:t>
      </w:r>
    </w:p>
    <w:p w14:paraId="3CA04216" w14:textId="77777777" w:rsidR="00A06BE1" w:rsidRPr="00FE5D2D" w:rsidRDefault="00A06BE1" w:rsidP="007166B7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" w:hAnsi="Times" w:cs="Times"/>
          <w:b/>
          <w:kern w:val="0"/>
        </w:rPr>
      </w:pPr>
    </w:p>
    <w:p w14:paraId="7D9D457B" w14:textId="77777777" w:rsidR="00A06BE1" w:rsidRPr="00FE5D2D" w:rsidRDefault="00A06BE1">
      <w:pPr>
        <w:widowControl/>
        <w:jc w:val="left"/>
        <w:rPr>
          <w:rFonts w:ascii="Times" w:hAnsi="Times" w:cs="Times"/>
          <w:b/>
          <w:kern w:val="0"/>
        </w:rPr>
      </w:pPr>
      <w:r w:rsidRPr="00FE5D2D">
        <w:rPr>
          <w:rFonts w:ascii="Times" w:hAnsi="Times" w:cs="Times"/>
          <w:b/>
          <w:kern w:val="0"/>
        </w:rPr>
        <w:br w:type="page"/>
      </w:r>
    </w:p>
    <w:p w14:paraId="32A23C27" w14:textId="6B141CAF" w:rsidR="007166B7" w:rsidRPr="00FE5D2D" w:rsidRDefault="0091088A" w:rsidP="007166B7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" w:hAnsi="Times" w:cs="Times"/>
          <w:b/>
          <w:kern w:val="0"/>
        </w:rPr>
      </w:pPr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="007166B7"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</w:t>
      </w:r>
      <w:r w:rsidR="007166B7" w:rsidRPr="00FE5D2D">
        <w:rPr>
          <w:rFonts w:ascii="Times" w:hAnsi="Times" w:cs="Times"/>
          <w:b/>
          <w:kern w:val="0"/>
        </w:rPr>
        <w:t>1. Baseline characte</w:t>
      </w:r>
      <w:r w:rsidR="007F284A" w:rsidRPr="00FE5D2D">
        <w:rPr>
          <w:rFonts w:ascii="Times" w:hAnsi="Times" w:cs="Times"/>
          <w:b/>
          <w:kern w:val="0"/>
        </w:rPr>
        <w:t>ristics of study participants (N</w:t>
      </w:r>
      <w:r w:rsidR="007166B7" w:rsidRPr="00FE5D2D">
        <w:rPr>
          <w:rFonts w:ascii="Times" w:hAnsi="Times" w:cs="Times"/>
          <w:b/>
          <w:kern w:val="0"/>
        </w:rPr>
        <w:t xml:space="preserve"> = </w:t>
      </w:r>
      <w:r w:rsidR="00723EC3" w:rsidRPr="00FE5D2D">
        <w:rPr>
          <w:rFonts w:ascii="Times" w:hAnsi="Times" w:cs="Times" w:hint="eastAsia"/>
          <w:b/>
          <w:kern w:val="0"/>
        </w:rPr>
        <w:t>303</w:t>
      </w:r>
      <w:r w:rsidR="007166B7" w:rsidRPr="00FE5D2D">
        <w:rPr>
          <w:rFonts w:ascii="Times" w:hAnsi="Times" w:cs="Times"/>
          <w:b/>
          <w:kern w:val="0"/>
        </w:rPr>
        <w:t xml:space="preserve">) </w:t>
      </w:r>
    </w:p>
    <w:tbl>
      <w:tblPr>
        <w:tblStyle w:val="a3"/>
        <w:tblW w:w="5549" w:type="pct"/>
        <w:tblInd w:w="-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72"/>
        <w:gridCol w:w="1487"/>
        <w:gridCol w:w="567"/>
        <w:gridCol w:w="846"/>
        <w:gridCol w:w="1210"/>
        <w:gridCol w:w="770"/>
        <w:gridCol w:w="1293"/>
        <w:gridCol w:w="976"/>
      </w:tblGrid>
      <w:tr w:rsidR="00FE5D2D" w:rsidRPr="00FE5D2D" w14:paraId="46C93EF2" w14:textId="77777777" w:rsidTr="00FE5D2D">
        <w:trPr>
          <w:trHeight w:val="397"/>
        </w:trPr>
        <w:tc>
          <w:tcPr>
            <w:tcW w:w="1080" w:type="pct"/>
            <w:vMerge w:val="restart"/>
            <w:vAlign w:val="center"/>
          </w:tcPr>
          <w:p w14:paraId="48CADF30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846" w:type="pct"/>
            <w:gridSpan w:val="2"/>
            <w:vAlign w:val="center"/>
          </w:tcPr>
          <w:p w14:paraId="29E117B8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67" w:type="pct"/>
            <w:gridSpan w:val="2"/>
            <w:vAlign w:val="center"/>
          </w:tcPr>
          <w:p w14:paraId="3B57BB2C" w14:textId="2346B1E2" w:rsidR="00415865" w:rsidRPr="00FE5D2D" w:rsidRDefault="00415865" w:rsidP="00C40BCF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Low risk</w:t>
            </w:r>
          </w:p>
        </w:tc>
        <w:tc>
          <w:tcPr>
            <w:tcW w:w="1075" w:type="pct"/>
            <w:gridSpan w:val="2"/>
            <w:vAlign w:val="center"/>
          </w:tcPr>
          <w:p w14:paraId="2FB44BD8" w14:textId="6A2302D7" w:rsidR="00415865" w:rsidRPr="00FE5D2D" w:rsidRDefault="00415865" w:rsidP="00C40BCF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Intermediate risk</w:t>
            </w:r>
          </w:p>
        </w:tc>
        <w:tc>
          <w:tcPr>
            <w:tcW w:w="702" w:type="pct"/>
            <w:vAlign w:val="center"/>
          </w:tcPr>
          <w:p w14:paraId="32CE7489" w14:textId="23D7B40F" w:rsidR="00415865" w:rsidRPr="00FE5D2D" w:rsidRDefault="00415865" w:rsidP="00C40BCF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High risk</w:t>
            </w:r>
          </w:p>
        </w:tc>
        <w:tc>
          <w:tcPr>
            <w:tcW w:w="530" w:type="pct"/>
            <w:vMerge w:val="restart"/>
            <w:vAlign w:val="center"/>
          </w:tcPr>
          <w:p w14:paraId="51E5C4AA" w14:textId="64D38D75" w:rsidR="00415865" w:rsidRPr="00FE5D2D" w:rsidRDefault="00415865" w:rsidP="00415865">
            <w:pPr>
              <w:spacing w:line="360" w:lineRule="auto"/>
              <w:jc w:val="center"/>
              <w:rPr>
                <w:rFonts w:ascii="Times" w:hAnsi="Times" w:cs="Times New Roman"/>
                <w:b/>
                <w:i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i/>
                <w:sz w:val="22"/>
                <w:szCs w:val="22"/>
              </w:rPr>
              <w:t>P</w:t>
            </w: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-value</w:t>
            </w:r>
          </w:p>
        </w:tc>
      </w:tr>
      <w:tr w:rsidR="00FE5D2D" w:rsidRPr="00FE5D2D" w14:paraId="17A5F0AA" w14:textId="77777777" w:rsidTr="00FE5D2D">
        <w:trPr>
          <w:trHeight w:val="397"/>
        </w:trPr>
        <w:tc>
          <w:tcPr>
            <w:tcW w:w="1080" w:type="pct"/>
            <w:vMerge/>
            <w:tcBorders>
              <w:bottom w:val="single" w:sz="4" w:space="0" w:color="auto"/>
            </w:tcBorders>
            <w:vAlign w:val="center"/>
          </w:tcPr>
          <w:p w14:paraId="3180B0A4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846" w:type="pct"/>
            <w:gridSpan w:val="2"/>
            <w:tcBorders>
              <w:bottom w:val="single" w:sz="4" w:space="0" w:color="auto"/>
            </w:tcBorders>
            <w:vAlign w:val="center"/>
          </w:tcPr>
          <w:p w14:paraId="31055E8B" w14:textId="1AEF0BDD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N=</w:t>
            </w:r>
            <w:r w:rsidR="00AE680A" w:rsidRPr="00FE5D2D">
              <w:rPr>
                <w:rFonts w:ascii="Times" w:hAnsi="Times" w:cs="Times New Roman"/>
                <w:b/>
                <w:sz w:val="22"/>
                <w:szCs w:val="22"/>
              </w:rPr>
              <w:t>303</w:t>
            </w:r>
          </w:p>
        </w:tc>
        <w:tc>
          <w:tcPr>
            <w:tcW w:w="767" w:type="pct"/>
            <w:gridSpan w:val="2"/>
            <w:tcBorders>
              <w:bottom w:val="single" w:sz="4" w:space="0" w:color="auto"/>
            </w:tcBorders>
            <w:vAlign w:val="center"/>
          </w:tcPr>
          <w:p w14:paraId="3608C19B" w14:textId="2112B538" w:rsidR="00415865" w:rsidRPr="00FE5D2D" w:rsidRDefault="00AE680A" w:rsidP="00AE680A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N=</w:t>
            </w: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59</w:t>
            </w:r>
            <w:r w:rsidR="00415865" w:rsidRPr="00FE5D2D">
              <w:rPr>
                <w:rFonts w:ascii="Times" w:hAnsi="Times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075" w:type="pct"/>
            <w:gridSpan w:val="2"/>
            <w:tcBorders>
              <w:bottom w:val="single" w:sz="4" w:space="0" w:color="auto"/>
            </w:tcBorders>
            <w:vAlign w:val="center"/>
          </w:tcPr>
          <w:p w14:paraId="08F81940" w14:textId="013B9BE3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N</w:t>
            </w:r>
            <w:r w:rsidR="00AE680A" w:rsidRPr="00FE5D2D">
              <w:rPr>
                <w:rFonts w:ascii="Times" w:hAnsi="Times" w:cs="Times New Roman"/>
                <w:b/>
                <w:sz w:val="22"/>
                <w:szCs w:val="22"/>
              </w:rPr>
              <w:t>=1</w:t>
            </w: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7</w:t>
            </w:r>
            <w:r w:rsidR="00AE680A"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8</w:t>
            </w: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0ED59BC" w14:textId="0ADC62B7" w:rsidR="00415865" w:rsidRPr="00FE5D2D" w:rsidRDefault="00AE680A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N=66</w:t>
            </w:r>
            <w:r w:rsidR="00415865" w:rsidRPr="00FE5D2D">
              <w:rPr>
                <w:rFonts w:ascii="Times" w:hAnsi="Times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</w:tcPr>
          <w:p w14:paraId="530CAF4C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20AA9C77" w14:textId="77777777" w:rsidTr="00FE5D2D">
        <w:trPr>
          <w:trHeight w:val="465"/>
        </w:trPr>
        <w:tc>
          <w:tcPr>
            <w:tcW w:w="108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40E5A03" w14:textId="5EDC2C43" w:rsidR="00415865" w:rsidRPr="00FE5D2D" w:rsidRDefault="00415865" w:rsidP="00C511B2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Age (years)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59FFE08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25E143B0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DEE750D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00D63D1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02B118D" w14:textId="4A585ACB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D87147" w:rsidRPr="00FE5D2D">
              <w:rPr>
                <w:rFonts w:ascii="Times" w:hAnsi="Times" w:cs="Times New Roman"/>
                <w:sz w:val="22"/>
                <w:szCs w:val="22"/>
              </w:rPr>
              <w:t>111</w:t>
            </w:r>
          </w:p>
        </w:tc>
      </w:tr>
      <w:tr w:rsidR="00FE5D2D" w:rsidRPr="00FE5D2D" w14:paraId="59273D76" w14:textId="77777777" w:rsidTr="00FE5D2D">
        <w:trPr>
          <w:trHeight w:val="397"/>
        </w:trPr>
        <w:tc>
          <w:tcPr>
            <w:tcW w:w="1080" w:type="pct"/>
            <w:tcBorders>
              <w:top w:val="nil"/>
            </w:tcBorders>
            <w:vAlign w:val="center"/>
          </w:tcPr>
          <w:p w14:paraId="4C414BA2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46" w:type="pct"/>
            <w:gridSpan w:val="2"/>
            <w:tcBorders>
              <w:top w:val="nil"/>
            </w:tcBorders>
            <w:vAlign w:val="center"/>
          </w:tcPr>
          <w:p w14:paraId="7FFF6DD9" w14:textId="642B470C" w:rsidR="00415865" w:rsidRPr="00FE5D2D" w:rsidRDefault="006D7171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68 (22.44)</w:t>
            </w:r>
          </w:p>
        </w:tc>
        <w:tc>
          <w:tcPr>
            <w:tcW w:w="767" w:type="pct"/>
            <w:gridSpan w:val="2"/>
            <w:tcBorders>
              <w:top w:val="nil"/>
            </w:tcBorders>
            <w:vAlign w:val="center"/>
          </w:tcPr>
          <w:p w14:paraId="05262289" w14:textId="75699227" w:rsidR="00415865" w:rsidRPr="00FE5D2D" w:rsidRDefault="006D7171" w:rsidP="006D7171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1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5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075" w:type="pct"/>
            <w:gridSpan w:val="2"/>
            <w:tcBorders>
              <w:top w:val="nil"/>
            </w:tcBorders>
            <w:vAlign w:val="center"/>
          </w:tcPr>
          <w:p w14:paraId="23078942" w14:textId="6E2E82D6" w:rsidR="00415865" w:rsidRPr="00FE5D2D" w:rsidRDefault="00A57DD2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5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5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8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7329783F" w14:textId="02C739D6" w:rsidR="00415865" w:rsidRPr="00FE5D2D" w:rsidRDefault="00A57DD2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3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9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0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530" w:type="pct"/>
            <w:tcBorders>
              <w:top w:val="nil"/>
            </w:tcBorders>
          </w:tcPr>
          <w:p w14:paraId="4EA1F880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6562FB18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16DC4F6" w14:textId="35740537" w:rsidR="00415865" w:rsidRPr="00FE5D2D" w:rsidRDefault="00415865" w:rsidP="00A2717F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50</w:t>
            </w:r>
            <w:r w:rsidR="00A2717F" w:rsidRPr="00FE5D2D">
              <w:rPr>
                <w:rFonts w:ascii="Times" w:hAnsi="Times" w:cs="Times New Roman"/>
                <w:sz w:val="22"/>
                <w:szCs w:val="22"/>
              </w:rPr>
              <w:t>-70</w:t>
            </w:r>
          </w:p>
        </w:tc>
        <w:tc>
          <w:tcPr>
            <w:tcW w:w="846" w:type="pct"/>
            <w:gridSpan w:val="2"/>
            <w:vAlign w:val="center"/>
          </w:tcPr>
          <w:p w14:paraId="7B29FD30" w14:textId="7CB02465" w:rsidR="00415865" w:rsidRPr="00FE5D2D" w:rsidRDefault="006D7171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88 (62.05)</w:t>
            </w:r>
          </w:p>
        </w:tc>
        <w:tc>
          <w:tcPr>
            <w:tcW w:w="767" w:type="pct"/>
            <w:gridSpan w:val="2"/>
            <w:vAlign w:val="center"/>
          </w:tcPr>
          <w:p w14:paraId="14E302E4" w14:textId="6A4D6D87" w:rsidR="00415865" w:rsidRPr="00FE5D2D" w:rsidRDefault="006D7171" w:rsidP="006D7171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4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7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3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075" w:type="pct"/>
            <w:gridSpan w:val="2"/>
            <w:vAlign w:val="center"/>
          </w:tcPr>
          <w:p w14:paraId="63F2A065" w14:textId="0D67318E" w:rsidR="00415865" w:rsidRPr="00FE5D2D" w:rsidRDefault="00A57DD2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8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6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7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702" w:type="pct"/>
            <w:vAlign w:val="center"/>
          </w:tcPr>
          <w:p w14:paraId="6E002C0A" w14:textId="432368DD" w:rsidR="00415865" w:rsidRPr="00FE5D2D" w:rsidRDefault="00A57DD2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6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9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0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530" w:type="pct"/>
          </w:tcPr>
          <w:p w14:paraId="11446EDD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9FE8EEA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6A9E9049" w14:textId="6602C860" w:rsidR="00A2717F" w:rsidRPr="00FE5D2D" w:rsidRDefault="00A2717F" w:rsidP="00A2717F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70</w:t>
            </w:r>
          </w:p>
        </w:tc>
        <w:tc>
          <w:tcPr>
            <w:tcW w:w="846" w:type="pct"/>
            <w:gridSpan w:val="2"/>
            <w:vAlign w:val="center"/>
          </w:tcPr>
          <w:p w14:paraId="60121DBB" w14:textId="33C412E4" w:rsidR="00A2717F" w:rsidRPr="00FE5D2D" w:rsidRDefault="006D7171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47 (15.51)</w:t>
            </w:r>
          </w:p>
        </w:tc>
        <w:tc>
          <w:tcPr>
            <w:tcW w:w="767" w:type="pct"/>
            <w:gridSpan w:val="2"/>
            <w:vAlign w:val="center"/>
          </w:tcPr>
          <w:p w14:paraId="320B6746" w14:textId="1FBFAC2B" w:rsidR="00A2717F" w:rsidRPr="00FE5D2D" w:rsidRDefault="006D7171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5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5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</w:t>
            </w:r>
            <w:r w:rsidR="00A57DD2" w:rsidRPr="00FE5D2D">
              <w:rPr>
                <w:rFonts w:ascii="Times" w:hAnsi="Times" w:cs="Times New Roman" w:hint="eastAsia"/>
                <w:sz w:val="22"/>
                <w:szCs w:val="22"/>
              </w:rPr>
              <w:t>2</w:t>
            </w:r>
            <w:r w:rsidR="00E861F4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075" w:type="pct"/>
            <w:gridSpan w:val="2"/>
            <w:vAlign w:val="center"/>
          </w:tcPr>
          <w:p w14:paraId="7A85C82F" w14:textId="24B1B28D" w:rsidR="00A2717F" w:rsidRPr="00FE5D2D" w:rsidRDefault="00E861F4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</w:t>
            </w:r>
            <w:r w:rsidR="00A57DD2" w:rsidRPr="00FE5D2D">
              <w:rPr>
                <w:rFonts w:ascii="Times" w:hAnsi="Times" w:cs="Times New Roman" w:hint="eastAsia"/>
                <w:sz w:val="22"/>
                <w:szCs w:val="22"/>
              </w:rPr>
              <w:t>5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="00A57DD2" w:rsidRPr="00FE5D2D">
              <w:rPr>
                <w:rFonts w:ascii="Times" w:hAnsi="Times" w:cs="Times New Roman" w:hint="eastAsia"/>
                <w:sz w:val="22"/>
                <w:szCs w:val="22"/>
              </w:rPr>
              <w:t>14.04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702" w:type="pct"/>
            <w:vAlign w:val="center"/>
          </w:tcPr>
          <w:p w14:paraId="795DB885" w14:textId="54F43B73" w:rsidR="00A2717F" w:rsidRPr="00FE5D2D" w:rsidRDefault="00A57DD2" w:rsidP="00A57D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</w:t>
            </w:r>
            <w:r w:rsidR="00CF5859" w:rsidRPr="00FE5D2D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.61</w:t>
            </w:r>
            <w:r w:rsidR="00CF5859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530" w:type="pct"/>
          </w:tcPr>
          <w:p w14:paraId="1B7CB37D" w14:textId="77777777" w:rsidR="00A2717F" w:rsidRPr="00FE5D2D" w:rsidRDefault="00A2717F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47489824" w14:textId="77777777" w:rsidTr="00FE5D2D">
        <w:trPr>
          <w:trHeight w:val="397"/>
        </w:trPr>
        <w:tc>
          <w:tcPr>
            <w:tcW w:w="1119" w:type="pct"/>
            <w:gridSpan w:val="2"/>
            <w:shd w:val="clear" w:color="auto" w:fill="F2F2F2"/>
            <w:vAlign w:val="center"/>
          </w:tcPr>
          <w:p w14:paraId="2C1A6897" w14:textId="7A9488FB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Menopausal status</w:t>
            </w:r>
          </w:p>
        </w:tc>
        <w:tc>
          <w:tcPr>
            <w:tcW w:w="1115" w:type="pct"/>
            <w:gridSpan w:val="2"/>
            <w:shd w:val="clear" w:color="auto" w:fill="F2F2F2"/>
            <w:vAlign w:val="center"/>
          </w:tcPr>
          <w:p w14:paraId="0C2B2CD2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116" w:type="pct"/>
            <w:gridSpan w:val="2"/>
            <w:shd w:val="clear" w:color="auto" w:fill="F2F2F2"/>
            <w:vAlign w:val="center"/>
          </w:tcPr>
          <w:p w14:paraId="6F631E19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120" w:type="pct"/>
            <w:gridSpan w:val="2"/>
            <w:shd w:val="clear" w:color="auto" w:fill="F2F2F2"/>
            <w:vAlign w:val="center"/>
          </w:tcPr>
          <w:p w14:paraId="48868C8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71A7E8C3" w14:textId="568B5DE6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D87147" w:rsidRPr="00FE5D2D">
              <w:rPr>
                <w:rFonts w:ascii="Times" w:hAnsi="Times" w:cs="Times New Roman"/>
                <w:sz w:val="22"/>
                <w:szCs w:val="22"/>
              </w:rPr>
              <w:t>356</w:t>
            </w:r>
          </w:p>
        </w:tc>
      </w:tr>
      <w:tr w:rsidR="00FE5D2D" w:rsidRPr="00FE5D2D" w14:paraId="6E3CE8B1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3AEAB23C" w14:textId="545D4ACC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</w:t>
            </w:r>
            <w:r w:rsidR="00D871A6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Premenopausal</w:t>
            </w:r>
          </w:p>
        </w:tc>
        <w:tc>
          <w:tcPr>
            <w:tcW w:w="846" w:type="pct"/>
            <w:gridSpan w:val="2"/>
            <w:vAlign w:val="center"/>
          </w:tcPr>
          <w:p w14:paraId="58C4713A" w14:textId="4093C188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5 (24.75)</w:t>
            </w:r>
          </w:p>
        </w:tc>
        <w:tc>
          <w:tcPr>
            <w:tcW w:w="767" w:type="pct"/>
            <w:gridSpan w:val="2"/>
            <w:vAlign w:val="center"/>
          </w:tcPr>
          <w:p w14:paraId="03389837" w14:textId="11EDAF93" w:rsidR="00415865" w:rsidRPr="00FE5D2D" w:rsidRDefault="00EF4003" w:rsidP="00EF4003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1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 xml:space="preserve"> (1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4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075" w:type="pct"/>
            <w:gridSpan w:val="2"/>
            <w:vAlign w:val="center"/>
          </w:tcPr>
          <w:p w14:paraId="2D3416CD" w14:textId="3C1A0F58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9 (27.53)</w:t>
            </w:r>
          </w:p>
        </w:tc>
        <w:tc>
          <w:tcPr>
            <w:tcW w:w="702" w:type="pct"/>
            <w:vAlign w:val="center"/>
          </w:tcPr>
          <w:p w14:paraId="425B7F61" w14:textId="6DF334B7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5 (22.73)</w:t>
            </w:r>
          </w:p>
        </w:tc>
        <w:tc>
          <w:tcPr>
            <w:tcW w:w="530" w:type="pct"/>
          </w:tcPr>
          <w:p w14:paraId="07EFE0A5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6C0459A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77FD0906" w14:textId="1A0B52E5" w:rsidR="00415865" w:rsidRPr="00FE5D2D" w:rsidRDefault="009D2CCA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</w:t>
            </w:r>
            <w:r w:rsidR="00D871A6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Postmenopausal</w:t>
            </w:r>
          </w:p>
        </w:tc>
        <w:tc>
          <w:tcPr>
            <w:tcW w:w="846" w:type="pct"/>
            <w:gridSpan w:val="2"/>
            <w:vAlign w:val="center"/>
          </w:tcPr>
          <w:p w14:paraId="41501E92" w14:textId="5E43E36E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28 (75.25)</w:t>
            </w:r>
          </w:p>
        </w:tc>
        <w:tc>
          <w:tcPr>
            <w:tcW w:w="767" w:type="pct"/>
            <w:gridSpan w:val="2"/>
            <w:vAlign w:val="center"/>
          </w:tcPr>
          <w:p w14:paraId="39B19664" w14:textId="252227BD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8 (81.36)</w:t>
            </w:r>
          </w:p>
        </w:tc>
        <w:tc>
          <w:tcPr>
            <w:tcW w:w="1075" w:type="pct"/>
            <w:gridSpan w:val="2"/>
            <w:vAlign w:val="center"/>
          </w:tcPr>
          <w:p w14:paraId="6CE33B83" w14:textId="0A3EDD72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29 (72.47)</w:t>
            </w:r>
          </w:p>
        </w:tc>
        <w:tc>
          <w:tcPr>
            <w:tcW w:w="702" w:type="pct"/>
            <w:vAlign w:val="center"/>
          </w:tcPr>
          <w:p w14:paraId="646F11D7" w14:textId="3AD2EB5E" w:rsidR="00415865" w:rsidRPr="00FE5D2D" w:rsidRDefault="00EF400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1 (77.27)</w:t>
            </w:r>
          </w:p>
        </w:tc>
        <w:tc>
          <w:tcPr>
            <w:tcW w:w="530" w:type="pct"/>
          </w:tcPr>
          <w:p w14:paraId="79E7F00C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8FD82C2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2E0517A8" w14:textId="10CE3507" w:rsidR="00E16217" w:rsidRPr="00FE5D2D" w:rsidRDefault="00E16217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Comorbidity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1469616C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29CB3A76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748E8C9E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1BB57BBE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1C58E2B2" w14:textId="3A32FB05" w:rsidR="00E16217" w:rsidRPr="00FE5D2D" w:rsidRDefault="000C0288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D87147" w:rsidRPr="00FE5D2D">
              <w:rPr>
                <w:rFonts w:ascii="Times" w:hAnsi="Times" w:cs="Times New Roman"/>
                <w:sz w:val="22"/>
                <w:szCs w:val="22"/>
              </w:rPr>
              <w:t>504</w:t>
            </w:r>
          </w:p>
        </w:tc>
      </w:tr>
      <w:tr w:rsidR="00FE5D2D" w:rsidRPr="00FE5D2D" w14:paraId="746D2271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AEF2713" w14:textId="3F77EC6A" w:rsidR="00E16217" w:rsidRPr="00FE5D2D" w:rsidRDefault="00E16217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</w:t>
            </w:r>
            <w:r w:rsidR="00D871A6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0</w:t>
            </w:r>
          </w:p>
        </w:tc>
        <w:tc>
          <w:tcPr>
            <w:tcW w:w="846" w:type="pct"/>
            <w:gridSpan w:val="2"/>
            <w:vAlign w:val="center"/>
          </w:tcPr>
          <w:p w14:paraId="23BAED54" w14:textId="2EE0E05B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22 (73.27)</w:t>
            </w:r>
          </w:p>
        </w:tc>
        <w:tc>
          <w:tcPr>
            <w:tcW w:w="767" w:type="pct"/>
            <w:gridSpan w:val="2"/>
            <w:vAlign w:val="center"/>
          </w:tcPr>
          <w:p w14:paraId="552F78CB" w14:textId="52889EDE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1 (69.49)</w:t>
            </w:r>
          </w:p>
        </w:tc>
        <w:tc>
          <w:tcPr>
            <w:tcW w:w="1075" w:type="pct"/>
            <w:gridSpan w:val="2"/>
            <w:vAlign w:val="center"/>
          </w:tcPr>
          <w:p w14:paraId="1939F650" w14:textId="62915ACD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31 (73.60)</w:t>
            </w:r>
          </w:p>
        </w:tc>
        <w:tc>
          <w:tcPr>
            <w:tcW w:w="702" w:type="pct"/>
            <w:vAlign w:val="center"/>
          </w:tcPr>
          <w:p w14:paraId="5FAB2A7C" w14:textId="4C44360F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0 (75.76)</w:t>
            </w:r>
          </w:p>
        </w:tc>
        <w:tc>
          <w:tcPr>
            <w:tcW w:w="530" w:type="pct"/>
          </w:tcPr>
          <w:p w14:paraId="4489C591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7B712FA0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07EE120E" w14:textId="76B57473" w:rsidR="00E16217" w:rsidRPr="00FE5D2D" w:rsidRDefault="00E16217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</w:t>
            </w:r>
            <w:r w:rsidR="00D871A6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846" w:type="pct"/>
            <w:gridSpan w:val="2"/>
            <w:vAlign w:val="center"/>
          </w:tcPr>
          <w:p w14:paraId="53375583" w14:textId="7CFFB651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63 (20.79)</w:t>
            </w:r>
          </w:p>
        </w:tc>
        <w:tc>
          <w:tcPr>
            <w:tcW w:w="767" w:type="pct"/>
            <w:gridSpan w:val="2"/>
            <w:vAlign w:val="center"/>
          </w:tcPr>
          <w:p w14:paraId="0CD865CC" w14:textId="68B61720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4 (23.73)</w:t>
            </w:r>
          </w:p>
        </w:tc>
        <w:tc>
          <w:tcPr>
            <w:tcW w:w="1075" w:type="pct"/>
            <w:gridSpan w:val="2"/>
            <w:vAlign w:val="center"/>
          </w:tcPr>
          <w:p w14:paraId="64C60977" w14:textId="7C53D17F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9 (21.91)</w:t>
            </w:r>
          </w:p>
        </w:tc>
        <w:tc>
          <w:tcPr>
            <w:tcW w:w="702" w:type="pct"/>
            <w:vAlign w:val="center"/>
          </w:tcPr>
          <w:p w14:paraId="1C660994" w14:textId="25E35286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 (15.15)</w:t>
            </w:r>
          </w:p>
        </w:tc>
        <w:tc>
          <w:tcPr>
            <w:tcW w:w="530" w:type="pct"/>
          </w:tcPr>
          <w:p w14:paraId="118A2319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5546B6C3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95144AA" w14:textId="2A4146BB" w:rsidR="00E16217" w:rsidRPr="00FE5D2D" w:rsidRDefault="00E16217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</w:t>
            </w:r>
            <w:r w:rsidR="00D871A6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≥2</w:t>
            </w:r>
          </w:p>
        </w:tc>
        <w:tc>
          <w:tcPr>
            <w:tcW w:w="846" w:type="pct"/>
            <w:gridSpan w:val="2"/>
            <w:vAlign w:val="center"/>
          </w:tcPr>
          <w:p w14:paraId="1DC401C1" w14:textId="1603B977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8 (5.94)</w:t>
            </w:r>
          </w:p>
        </w:tc>
        <w:tc>
          <w:tcPr>
            <w:tcW w:w="767" w:type="pct"/>
            <w:gridSpan w:val="2"/>
            <w:vAlign w:val="center"/>
          </w:tcPr>
          <w:p w14:paraId="03841458" w14:textId="0EF04369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 (6.78)</w:t>
            </w:r>
          </w:p>
        </w:tc>
        <w:tc>
          <w:tcPr>
            <w:tcW w:w="1075" w:type="pct"/>
            <w:gridSpan w:val="2"/>
            <w:vAlign w:val="center"/>
          </w:tcPr>
          <w:p w14:paraId="7D0D3587" w14:textId="454B1C3A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 (4.49)</w:t>
            </w:r>
          </w:p>
        </w:tc>
        <w:tc>
          <w:tcPr>
            <w:tcW w:w="702" w:type="pct"/>
            <w:vAlign w:val="center"/>
          </w:tcPr>
          <w:p w14:paraId="7ECB79C5" w14:textId="65D306EA" w:rsidR="00E16217" w:rsidRPr="00FE5D2D" w:rsidRDefault="00430F30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 (9.09)</w:t>
            </w:r>
          </w:p>
        </w:tc>
        <w:tc>
          <w:tcPr>
            <w:tcW w:w="530" w:type="pct"/>
          </w:tcPr>
          <w:p w14:paraId="5F0B72F9" w14:textId="77777777" w:rsidR="00E16217" w:rsidRPr="00FE5D2D" w:rsidRDefault="00E1621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26BF067E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2147C41A" w14:textId="08FFD4D1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Histolog</w:t>
            </w:r>
            <w:r w:rsidR="00B075CF" w:rsidRPr="00FE5D2D">
              <w:rPr>
                <w:rFonts w:ascii="Times" w:hAnsi="Times" w:cs="Times New Roman"/>
                <w:sz w:val="22"/>
                <w:szCs w:val="22"/>
              </w:rPr>
              <w:t>ic type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593AE100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42D6A8B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401488DE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6ED3928C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25974C2B" w14:textId="528F6EBC" w:rsidR="00415865" w:rsidRPr="00FE5D2D" w:rsidRDefault="00D87147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415865" w:rsidRPr="00FE5D2D">
              <w:rPr>
                <w:rFonts w:ascii="Times" w:hAnsi="Times" w:cs="Times New Roman"/>
                <w:sz w:val="22"/>
                <w:szCs w:val="22"/>
              </w:rPr>
              <w:t>3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8</w:t>
            </w:r>
          </w:p>
        </w:tc>
      </w:tr>
      <w:tr w:rsidR="00FE5D2D" w:rsidRPr="00FE5D2D" w14:paraId="23F1E738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0968D490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DC</w:t>
            </w:r>
          </w:p>
        </w:tc>
        <w:tc>
          <w:tcPr>
            <w:tcW w:w="846" w:type="pct"/>
            <w:gridSpan w:val="2"/>
            <w:vAlign w:val="center"/>
          </w:tcPr>
          <w:p w14:paraId="15AF420D" w14:textId="615BDF9B" w:rsidR="00415865" w:rsidRPr="00FE5D2D" w:rsidRDefault="005026DA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79 (92.08)</w:t>
            </w:r>
          </w:p>
        </w:tc>
        <w:tc>
          <w:tcPr>
            <w:tcW w:w="767" w:type="pct"/>
            <w:gridSpan w:val="2"/>
            <w:vAlign w:val="center"/>
          </w:tcPr>
          <w:p w14:paraId="7F85A6DD" w14:textId="7C576B85" w:rsidR="00415865" w:rsidRPr="00FE5D2D" w:rsidRDefault="005026DA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2 (88.14)</w:t>
            </w:r>
          </w:p>
        </w:tc>
        <w:tc>
          <w:tcPr>
            <w:tcW w:w="1075" w:type="pct"/>
            <w:gridSpan w:val="2"/>
            <w:vAlign w:val="center"/>
          </w:tcPr>
          <w:p w14:paraId="455F6AB0" w14:textId="571ECF4E" w:rsidR="00415865" w:rsidRPr="00FE5D2D" w:rsidRDefault="005026DA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64 (92.13)</w:t>
            </w:r>
          </w:p>
        </w:tc>
        <w:tc>
          <w:tcPr>
            <w:tcW w:w="702" w:type="pct"/>
            <w:vAlign w:val="center"/>
          </w:tcPr>
          <w:p w14:paraId="788CCC42" w14:textId="26D43089" w:rsidR="00415865" w:rsidRPr="00FE5D2D" w:rsidRDefault="005026DA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3 (95</w:t>
            </w:r>
            <w:r w:rsidR="00DD5651" w:rsidRPr="00FE5D2D">
              <w:rPr>
                <w:rFonts w:ascii="Times" w:hAnsi="Times" w:cs="Times New Roman" w:hint="eastAsia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5)</w:t>
            </w:r>
          </w:p>
        </w:tc>
        <w:tc>
          <w:tcPr>
            <w:tcW w:w="530" w:type="pct"/>
          </w:tcPr>
          <w:p w14:paraId="344CC38A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7243F48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12400AD7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Non-IDC</w:t>
            </w:r>
          </w:p>
        </w:tc>
        <w:tc>
          <w:tcPr>
            <w:tcW w:w="846" w:type="pct"/>
            <w:gridSpan w:val="2"/>
            <w:vAlign w:val="center"/>
          </w:tcPr>
          <w:p w14:paraId="3DEC9620" w14:textId="7918464F" w:rsidR="00415865" w:rsidRPr="00FE5D2D" w:rsidRDefault="00B95458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4 (7.92)</w:t>
            </w:r>
          </w:p>
        </w:tc>
        <w:tc>
          <w:tcPr>
            <w:tcW w:w="767" w:type="pct"/>
            <w:gridSpan w:val="2"/>
            <w:vAlign w:val="center"/>
          </w:tcPr>
          <w:p w14:paraId="3848100F" w14:textId="59CDA515" w:rsidR="00415865" w:rsidRPr="00FE5D2D" w:rsidRDefault="00B95458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 (11.86)</w:t>
            </w:r>
          </w:p>
        </w:tc>
        <w:tc>
          <w:tcPr>
            <w:tcW w:w="1075" w:type="pct"/>
            <w:gridSpan w:val="2"/>
            <w:vAlign w:val="center"/>
          </w:tcPr>
          <w:p w14:paraId="3F9CDF66" w14:textId="44B8E798" w:rsidR="00415865" w:rsidRPr="00FE5D2D" w:rsidRDefault="00B95458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4 (7.87)</w:t>
            </w:r>
          </w:p>
        </w:tc>
        <w:tc>
          <w:tcPr>
            <w:tcW w:w="702" w:type="pct"/>
            <w:vAlign w:val="center"/>
          </w:tcPr>
          <w:p w14:paraId="00331EA1" w14:textId="13F7B218" w:rsidR="00415865" w:rsidRPr="00FE5D2D" w:rsidRDefault="00B95458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4.55)</w:t>
            </w:r>
          </w:p>
        </w:tc>
        <w:tc>
          <w:tcPr>
            <w:tcW w:w="530" w:type="pct"/>
          </w:tcPr>
          <w:p w14:paraId="26C9491C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57FF5F84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738E7653" w14:textId="77777777" w:rsidR="00415865" w:rsidRPr="00FE5D2D" w:rsidRDefault="00415865" w:rsidP="00C66A3B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Tumor grade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3B5E3F38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29AC24EE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4C119348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594BFC4F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7A699AA0" w14:textId="6397FE62" w:rsidR="00415865" w:rsidRPr="00FE5D2D" w:rsidRDefault="00D87147" w:rsidP="00C66A3B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&lt;</w:t>
            </w:r>
            <w:r w:rsidR="00415865" w:rsidRPr="00FE5D2D">
              <w:rPr>
                <w:rFonts w:ascii="Times" w:hAnsi="Times" w:cs="Times New Roman"/>
                <w:b/>
                <w:sz w:val="22"/>
                <w:szCs w:val="22"/>
              </w:rPr>
              <w:t>0.00</w:t>
            </w:r>
            <w:r w:rsidR="00981EA4" w:rsidRPr="00FE5D2D">
              <w:rPr>
                <w:rFonts w:ascii="Times" w:hAnsi="Times" w:cs="Times New Roman"/>
                <w:b/>
                <w:sz w:val="22"/>
                <w:szCs w:val="22"/>
              </w:rPr>
              <w:t>1</w:t>
            </w:r>
          </w:p>
        </w:tc>
      </w:tr>
      <w:tr w:rsidR="00FE5D2D" w:rsidRPr="00FE5D2D" w14:paraId="00546561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7B0042D6" w14:textId="4E61FB91" w:rsidR="00415865" w:rsidRPr="00FE5D2D" w:rsidRDefault="001C1809" w:rsidP="00C66A3B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</w:t>
            </w:r>
          </w:p>
        </w:tc>
        <w:tc>
          <w:tcPr>
            <w:tcW w:w="846" w:type="pct"/>
            <w:gridSpan w:val="2"/>
            <w:vAlign w:val="center"/>
          </w:tcPr>
          <w:p w14:paraId="5410FD8F" w14:textId="54FFE217" w:rsidR="00415865" w:rsidRPr="00FE5D2D" w:rsidRDefault="00AF40F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7 (5.61)</w:t>
            </w:r>
          </w:p>
        </w:tc>
        <w:tc>
          <w:tcPr>
            <w:tcW w:w="767" w:type="pct"/>
            <w:gridSpan w:val="2"/>
            <w:vAlign w:val="center"/>
          </w:tcPr>
          <w:p w14:paraId="2ADC2D7E" w14:textId="7A9D16A6" w:rsidR="00415865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 (11.86)</w:t>
            </w:r>
          </w:p>
        </w:tc>
        <w:tc>
          <w:tcPr>
            <w:tcW w:w="1075" w:type="pct"/>
            <w:gridSpan w:val="2"/>
            <w:vAlign w:val="center"/>
          </w:tcPr>
          <w:p w14:paraId="5BCA0CBE" w14:textId="41889E06" w:rsidR="00415865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 (5.62)</w:t>
            </w:r>
          </w:p>
        </w:tc>
        <w:tc>
          <w:tcPr>
            <w:tcW w:w="702" w:type="pct"/>
            <w:vAlign w:val="center"/>
          </w:tcPr>
          <w:p w14:paraId="7157CA49" w14:textId="75F0848D" w:rsidR="00415865" w:rsidRPr="00FE5D2D" w:rsidRDefault="00981EA4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 (0.00)</w:t>
            </w:r>
          </w:p>
        </w:tc>
        <w:tc>
          <w:tcPr>
            <w:tcW w:w="530" w:type="pct"/>
          </w:tcPr>
          <w:p w14:paraId="6DDE68A8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A977722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6DC0065E" w14:textId="4024D221" w:rsidR="001C1809" w:rsidRPr="00FE5D2D" w:rsidRDefault="001C1809" w:rsidP="00C66A3B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I</w:t>
            </w:r>
          </w:p>
        </w:tc>
        <w:tc>
          <w:tcPr>
            <w:tcW w:w="846" w:type="pct"/>
            <w:gridSpan w:val="2"/>
            <w:vAlign w:val="center"/>
          </w:tcPr>
          <w:p w14:paraId="7AC12687" w14:textId="4E82E9C5" w:rsidR="001C1809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05 (67.66)</w:t>
            </w:r>
          </w:p>
        </w:tc>
        <w:tc>
          <w:tcPr>
            <w:tcW w:w="767" w:type="pct"/>
            <w:gridSpan w:val="2"/>
            <w:vAlign w:val="center"/>
          </w:tcPr>
          <w:p w14:paraId="5EEFF5EA" w14:textId="681ABC6A" w:rsidR="001C1809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4 (74.58)</w:t>
            </w:r>
          </w:p>
        </w:tc>
        <w:tc>
          <w:tcPr>
            <w:tcW w:w="1075" w:type="pct"/>
            <w:gridSpan w:val="2"/>
            <w:vAlign w:val="center"/>
          </w:tcPr>
          <w:p w14:paraId="36B9E900" w14:textId="776CC24B" w:rsidR="001C1809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29 (72.47)</w:t>
            </w:r>
          </w:p>
        </w:tc>
        <w:tc>
          <w:tcPr>
            <w:tcW w:w="702" w:type="pct"/>
            <w:vAlign w:val="center"/>
          </w:tcPr>
          <w:p w14:paraId="152C7A6C" w14:textId="574E22E8" w:rsidR="001C1809" w:rsidRPr="00FE5D2D" w:rsidRDefault="004815BF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2 (48.48)</w:t>
            </w:r>
          </w:p>
        </w:tc>
        <w:tc>
          <w:tcPr>
            <w:tcW w:w="530" w:type="pct"/>
          </w:tcPr>
          <w:p w14:paraId="66613768" w14:textId="77777777" w:rsidR="001C1809" w:rsidRPr="00FE5D2D" w:rsidRDefault="001C1809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0E0CB6F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40C1F821" w14:textId="77777777" w:rsidR="00415865" w:rsidRPr="00FE5D2D" w:rsidRDefault="00415865" w:rsidP="00C66A3B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II</w:t>
            </w:r>
          </w:p>
        </w:tc>
        <w:tc>
          <w:tcPr>
            <w:tcW w:w="846" w:type="pct"/>
            <w:gridSpan w:val="2"/>
            <w:vAlign w:val="center"/>
          </w:tcPr>
          <w:p w14:paraId="6C58E52D" w14:textId="5739516D" w:rsidR="00415865" w:rsidRPr="00FE5D2D" w:rsidRDefault="0050045C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81 (26.73)</w:t>
            </w:r>
          </w:p>
        </w:tc>
        <w:tc>
          <w:tcPr>
            <w:tcW w:w="767" w:type="pct"/>
            <w:gridSpan w:val="2"/>
            <w:vAlign w:val="center"/>
          </w:tcPr>
          <w:p w14:paraId="295CD9BF" w14:textId="05206AA2" w:rsidR="00415865" w:rsidRPr="00FE5D2D" w:rsidRDefault="0050045C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 (13.56)</w:t>
            </w:r>
          </w:p>
        </w:tc>
        <w:tc>
          <w:tcPr>
            <w:tcW w:w="1075" w:type="pct"/>
            <w:gridSpan w:val="2"/>
            <w:vAlign w:val="center"/>
          </w:tcPr>
          <w:p w14:paraId="6A1A4B87" w14:textId="7CAA7318" w:rsidR="00415865" w:rsidRPr="00FE5D2D" w:rsidRDefault="0050045C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9 (21.91)</w:t>
            </w:r>
          </w:p>
        </w:tc>
        <w:tc>
          <w:tcPr>
            <w:tcW w:w="702" w:type="pct"/>
            <w:vAlign w:val="center"/>
          </w:tcPr>
          <w:p w14:paraId="0DD05D67" w14:textId="6A9168ED" w:rsidR="00415865" w:rsidRPr="00FE5D2D" w:rsidRDefault="0050045C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4 (51.52)</w:t>
            </w:r>
          </w:p>
        </w:tc>
        <w:tc>
          <w:tcPr>
            <w:tcW w:w="530" w:type="pct"/>
          </w:tcPr>
          <w:p w14:paraId="30043C3D" w14:textId="77777777" w:rsidR="00415865" w:rsidRPr="00FE5D2D" w:rsidRDefault="00415865" w:rsidP="00C66A3B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68767108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049C8BCB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lastRenderedPageBreak/>
              <w:t>Tumor size (cm)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04ABAE09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49404717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41F4238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4E04F57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4C016352" w14:textId="3A94797E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D87147" w:rsidRPr="00FE5D2D">
              <w:rPr>
                <w:rFonts w:ascii="Times" w:hAnsi="Times" w:cs="Times New Roman"/>
                <w:sz w:val="22"/>
                <w:szCs w:val="22"/>
              </w:rPr>
              <w:t>497</w:t>
            </w:r>
          </w:p>
        </w:tc>
      </w:tr>
      <w:tr w:rsidR="00FE5D2D" w:rsidRPr="00FE5D2D" w14:paraId="638DA25B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22DB2C68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≤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846" w:type="pct"/>
            <w:gridSpan w:val="2"/>
            <w:vAlign w:val="center"/>
          </w:tcPr>
          <w:p w14:paraId="4D4345DB" w14:textId="660FA7F0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</w:t>
            </w:r>
            <w:r w:rsidR="0050045C" w:rsidRPr="00FE5D2D">
              <w:rPr>
                <w:rFonts w:ascii="Times" w:hAnsi="Times" w:cs="Times New Roman"/>
                <w:sz w:val="22"/>
                <w:szCs w:val="22"/>
              </w:rPr>
              <w:t>56 (51.49)</w:t>
            </w:r>
          </w:p>
        </w:tc>
        <w:tc>
          <w:tcPr>
            <w:tcW w:w="767" w:type="pct"/>
            <w:gridSpan w:val="2"/>
            <w:vAlign w:val="center"/>
          </w:tcPr>
          <w:p w14:paraId="28DBC59E" w14:textId="068CD163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0 (50.85)</w:t>
            </w:r>
          </w:p>
        </w:tc>
        <w:tc>
          <w:tcPr>
            <w:tcW w:w="1075" w:type="pct"/>
            <w:gridSpan w:val="2"/>
            <w:vAlign w:val="center"/>
          </w:tcPr>
          <w:p w14:paraId="1238F6D3" w14:textId="16685DAA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6 (53.93)</w:t>
            </w:r>
          </w:p>
        </w:tc>
        <w:tc>
          <w:tcPr>
            <w:tcW w:w="702" w:type="pct"/>
            <w:vAlign w:val="center"/>
          </w:tcPr>
          <w:p w14:paraId="2E61A783" w14:textId="2C6134C5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0 (45.45)</w:t>
            </w:r>
          </w:p>
        </w:tc>
        <w:tc>
          <w:tcPr>
            <w:tcW w:w="530" w:type="pct"/>
          </w:tcPr>
          <w:p w14:paraId="3E924511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238F4C85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4B9A6D13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846" w:type="pct"/>
            <w:gridSpan w:val="2"/>
            <w:vAlign w:val="center"/>
          </w:tcPr>
          <w:p w14:paraId="7E5760F1" w14:textId="171D292A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47 (48.51)</w:t>
            </w:r>
          </w:p>
        </w:tc>
        <w:tc>
          <w:tcPr>
            <w:tcW w:w="767" w:type="pct"/>
            <w:gridSpan w:val="2"/>
            <w:vAlign w:val="center"/>
          </w:tcPr>
          <w:p w14:paraId="792F0518" w14:textId="0738319C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9 (49.15)</w:t>
            </w:r>
          </w:p>
        </w:tc>
        <w:tc>
          <w:tcPr>
            <w:tcW w:w="1075" w:type="pct"/>
            <w:gridSpan w:val="2"/>
            <w:vAlign w:val="center"/>
          </w:tcPr>
          <w:p w14:paraId="1BE35A30" w14:textId="0990B38C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2 (46.07)</w:t>
            </w:r>
          </w:p>
        </w:tc>
        <w:tc>
          <w:tcPr>
            <w:tcW w:w="702" w:type="pct"/>
            <w:vAlign w:val="center"/>
          </w:tcPr>
          <w:p w14:paraId="7C07AFA3" w14:textId="5B57A59E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6 (54.55)</w:t>
            </w:r>
          </w:p>
        </w:tc>
        <w:tc>
          <w:tcPr>
            <w:tcW w:w="530" w:type="pct"/>
          </w:tcPr>
          <w:p w14:paraId="50173732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E574990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4B776115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Breast surgery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3DD44982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1414C2C4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7B809811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0F56AD3B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064D53EB" w14:textId="1AB05AFB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D87147" w:rsidRPr="00FE5D2D">
              <w:rPr>
                <w:rFonts w:ascii="Times" w:hAnsi="Times" w:cs="Times New Roman"/>
                <w:sz w:val="22"/>
                <w:szCs w:val="22"/>
              </w:rPr>
              <w:t>282</w:t>
            </w:r>
          </w:p>
        </w:tc>
      </w:tr>
      <w:tr w:rsidR="00FE5D2D" w:rsidRPr="00FE5D2D" w14:paraId="6A6FACAD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35ADDE9F" w14:textId="194533EC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BCS</w:t>
            </w:r>
          </w:p>
        </w:tc>
        <w:tc>
          <w:tcPr>
            <w:tcW w:w="846" w:type="pct"/>
            <w:gridSpan w:val="2"/>
            <w:vAlign w:val="center"/>
          </w:tcPr>
          <w:p w14:paraId="6A425446" w14:textId="654BF466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02 (33.66)</w:t>
            </w:r>
          </w:p>
        </w:tc>
        <w:tc>
          <w:tcPr>
            <w:tcW w:w="767" w:type="pct"/>
            <w:gridSpan w:val="2"/>
            <w:vAlign w:val="center"/>
          </w:tcPr>
          <w:p w14:paraId="0DA7EB75" w14:textId="4EC610FA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1 (35.59)</w:t>
            </w:r>
          </w:p>
        </w:tc>
        <w:tc>
          <w:tcPr>
            <w:tcW w:w="1075" w:type="pct"/>
            <w:gridSpan w:val="2"/>
            <w:vAlign w:val="center"/>
          </w:tcPr>
          <w:p w14:paraId="7E009BCD" w14:textId="772CCA3D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4 (30.34)</w:t>
            </w:r>
          </w:p>
        </w:tc>
        <w:tc>
          <w:tcPr>
            <w:tcW w:w="702" w:type="pct"/>
            <w:vAlign w:val="center"/>
          </w:tcPr>
          <w:p w14:paraId="7865FF6E" w14:textId="0C7A30C9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7 (40.91)</w:t>
            </w:r>
          </w:p>
        </w:tc>
        <w:tc>
          <w:tcPr>
            <w:tcW w:w="530" w:type="pct"/>
          </w:tcPr>
          <w:p w14:paraId="0CDE9410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DBD42BB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9405D83" w14:textId="70521D91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Mastectomy</w:t>
            </w:r>
          </w:p>
        </w:tc>
        <w:tc>
          <w:tcPr>
            <w:tcW w:w="846" w:type="pct"/>
            <w:gridSpan w:val="2"/>
            <w:vAlign w:val="center"/>
          </w:tcPr>
          <w:p w14:paraId="15503D50" w14:textId="389741B4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01 (66.34)</w:t>
            </w:r>
          </w:p>
        </w:tc>
        <w:tc>
          <w:tcPr>
            <w:tcW w:w="767" w:type="pct"/>
            <w:gridSpan w:val="2"/>
            <w:vAlign w:val="center"/>
          </w:tcPr>
          <w:p w14:paraId="424CEDEB" w14:textId="7A08DFD4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8 (64.41)</w:t>
            </w:r>
          </w:p>
        </w:tc>
        <w:tc>
          <w:tcPr>
            <w:tcW w:w="1075" w:type="pct"/>
            <w:gridSpan w:val="2"/>
            <w:vAlign w:val="center"/>
          </w:tcPr>
          <w:p w14:paraId="1C5031A1" w14:textId="5BBE3A48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24 (69.66)</w:t>
            </w:r>
          </w:p>
        </w:tc>
        <w:tc>
          <w:tcPr>
            <w:tcW w:w="702" w:type="pct"/>
            <w:vAlign w:val="center"/>
          </w:tcPr>
          <w:p w14:paraId="4B8CBE7C" w14:textId="378A0262" w:rsidR="00415865" w:rsidRPr="00FE5D2D" w:rsidRDefault="005004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9 (59.09)</w:t>
            </w:r>
          </w:p>
        </w:tc>
        <w:tc>
          <w:tcPr>
            <w:tcW w:w="530" w:type="pct"/>
          </w:tcPr>
          <w:p w14:paraId="05CF02E3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0F4DC0B5" w14:textId="77777777" w:rsidTr="00FE5D2D">
        <w:trPr>
          <w:trHeight w:val="397"/>
        </w:trPr>
        <w:tc>
          <w:tcPr>
            <w:tcW w:w="4470" w:type="pct"/>
            <w:gridSpan w:val="8"/>
            <w:shd w:val="clear" w:color="auto" w:fill="F2F2F2"/>
            <w:vAlign w:val="center"/>
          </w:tcPr>
          <w:p w14:paraId="00B5C865" w14:textId="7969D830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Positive ALN</w:t>
            </w:r>
          </w:p>
        </w:tc>
        <w:tc>
          <w:tcPr>
            <w:tcW w:w="530" w:type="pct"/>
            <w:shd w:val="clear" w:color="auto" w:fill="F2F2F2"/>
          </w:tcPr>
          <w:p w14:paraId="4E8962E0" w14:textId="04C62158" w:rsidR="00415865" w:rsidRPr="00FE5D2D" w:rsidRDefault="003516FD" w:rsidP="0008637C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.</w:t>
            </w:r>
            <w:r w:rsidR="000E5C0C" w:rsidRPr="00FE5D2D">
              <w:rPr>
                <w:rFonts w:ascii="Times" w:hAnsi="Times" w:cs="Times New Roman" w:hint="eastAsia"/>
                <w:sz w:val="22"/>
                <w:szCs w:val="22"/>
              </w:rPr>
              <w:t>2</w:t>
            </w:r>
            <w:r w:rsidR="000D4288" w:rsidRPr="00FE5D2D">
              <w:rPr>
                <w:rFonts w:ascii="Times" w:hAnsi="Times" w:cs="Times New Roman" w:hint="eastAsia"/>
                <w:sz w:val="22"/>
                <w:szCs w:val="22"/>
              </w:rPr>
              <w:t>17</w:t>
            </w:r>
          </w:p>
        </w:tc>
      </w:tr>
      <w:tr w:rsidR="00FE5D2D" w:rsidRPr="00FE5D2D" w14:paraId="566EC3B1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34E688E4" w14:textId="6152BF32" w:rsidR="000E5C0C" w:rsidRPr="00FE5D2D" w:rsidRDefault="000E5C0C" w:rsidP="000E5C0C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Micro-metastasis</w:t>
            </w:r>
          </w:p>
        </w:tc>
        <w:tc>
          <w:tcPr>
            <w:tcW w:w="846" w:type="pct"/>
            <w:gridSpan w:val="2"/>
            <w:vAlign w:val="center"/>
          </w:tcPr>
          <w:p w14:paraId="0B1E61F5" w14:textId="569941AE" w:rsidR="000E5C0C" w:rsidRPr="00FE5D2D" w:rsidRDefault="000E5C0C" w:rsidP="00E9201A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0 (19.80)</w:t>
            </w:r>
          </w:p>
        </w:tc>
        <w:tc>
          <w:tcPr>
            <w:tcW w:w="767" w:type="pct"/>
            <w:gridSpan w:val="2"/>
            <w:vAlign w:val="center"/>
          </w:tcPr>
          <w:p w14:paraId="27A0A04A" w14:textId="61C7E1E9" w:rsidR="000E5C0C" w:rsidRPr="00FE5D2D" w:rsidRDefault="000E5C0C" w:rsidP="00E9201A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 (11.86)</w:t>
            </w:r>
          </w:p>
        </w:tc>
        <w:tc>
          <w:tcPr>
            <w:tcW w:w="1075" w:type="pct"/>
            <w:gridSpan w:val="2"/>
            <w:vAlign w:val="center"/>
          </w:tcPr>
          <w:p w14:paraId="5831F7C5" w14:textId="062138BA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1 (23.03)</w:t>
            </w:r>
          </w:p>
        </w:tc>
        <w:tc>
          <w:tcPr>
            <w:tcW w:w="702" w:type="pct"/>
            <w:vAlign w:val="center"/>
          </w:tcPr>
          <w:p w14:paraId="0FFB25F3" w14:textId="1E07F1A7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2 (18.18)</w:t>
            </w:r>
          </w:p>
        </w:tc>
        <w:tc>
          <w:tcPr>
            <w:tcW w:w="530" w:type="pct"/>
          </w:tcPr>
          <w:p w14:paraId="13AFE4CB" w14:textId="77777777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66C2182A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39965BAF" w14:textId="4B4079E2" w:rsidR="000E5C0C" w:rsidRPr="00FE5D2D" w:rsidRDefault="000E5C0C" w:rsidP="000E5C0C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  1</w:t>
            </w:r>
          </w:p>
        </w:tc>
        <w:tc>
          <w:tcPr>
            <w:tcW w:w="846" w:type="pct"/>
            <w:gridSpan w:val="2"/>
            <w:vAlign w:val="center"/>
          </w:tcPr>
          <w:p w14:paraId="584814C6" w14:textId="5079992F" w:rsidR="000E5C0C" w:rsidRPr="00FE5D2D" w:rsidRDefault="000E5C0C" w:rsidP="00E9201A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59 (52.48)</w:t>
            </w:r>
          </w:p>
        </w:tc>
        <w:tc>
          <w:tcPr>
            <w:tcW w:w="767" w:type="pct"/>
            <w:gridSpan w:val="2"/>
            <w:vAlign w:val="center"/>
          </w:tcPr>
          <w:p w14:paraId="6051E5B7" w14:textId="4C328CCC" w:rsidR="000E5C0C" w:rsidRPr="00FE5D2D" w:rsidRDefault="000E5C0C" w:rsidP="00E9201A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5 (59.32)</w:t>
            </w:r>
          </w:p>
        </w:tc>
        <w:tc>
          <w:tcPr>
            <w:tcW w:w="1075" w:type="pct"/>
            <w:gridSpan w:val="2"/>
            <w:vAlign w:val="center"/>
          </w:tcPr>
          <w:p w14:paraId="40E68C00" w14:textId="31CE5BAD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3 (46.63)</w:t>
            </w:r>
          </w:p>
        </w:tc>
        <w:tc>
          <w:tcPr>
            <w:tcW w:w="702" w:type="pct"/>
            <w:vAlign w:val="center"/>
          </w:tcPr>
          <w:p w14:paraId="6795B2C4" w14:textId="549FC4AD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1 (62.12)</w:t>
            </w:r>
          </w:p>
        </w:tc>
        <w:tc>
          <w:tcPr>
            <w:tcW w:w="530" w:type="pct"/>
          </w:tcPr>
          <w:p w14:paraId="74F7F014" w14:textId="77777777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68C53FB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35783D81" w14:textId="701A63AD" w:rsidR="000E5C0C" w:rsidRPr="00FE5D2D" w:rsidRDefault="000E5C0C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846" w:type="pct"/>
            <w:gridSpan w:val="2"/>
            <w:vAlign w:val="center"/>
          </w:tcPr>
          <w:p w14:paraId="60DC6137" w14:textId="04701800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8 (22.44)</w:t>
            </w:r>
          </w:p>
        </w:tc>
        <w:tc>
          <w:tcPr>
            <w:tcW w:w="767" w:type="pct"/>
            <w:gridSpan w:val="2"/>
            <w:vAlign w:val="center"/>
          </w:tcPr>
          <w:p w14:paraId="018A75A4" w14:textId="5DF65EE1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3 (22.03)</w:t>
            </w:r>
          </w:p>
        </w:tc>
        <w:tc>
          <w:tcPr>
            <w:tcW w:w="1075" w:type="pct"/>
            <w:gridSpan w:val="2"/>
            <w:vAlign w:val="center"/>
          </w:tcPr>
          <w:p w14:paraId="37CFD551" w14:textId="5134B52E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5 (25.28)</w:t>
            </w:r>
          </w:p>
        </w:tc>
        <w:tc>
          <w:tcPr>
            <w:tcW w:w="702" w:type="pct"/>
            <w:vAlign w:val="center"/>
          </w:tcPr>
          <w:p w14:paraId="3B375BDE" w14:textId="1717AF4D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 (15.15)</w:t>
            </w:r>
          </w:p>
        </w:tc>
        <w:tc>
          <w:tcPr>
            <w:tcW w:w="530" w:type="pct"/>
          </w:tcPr>
          <w:p w14:paraId="4F3A472F" w14:textId="77777777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64C8C22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72563EDB" w14:textId="5ACBC32F" w:rsidR="000E5C0C" w:rsidRPr="00FE5D2D" w:rsidRDefault="000E5C0C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3</w:t>
            </w:r>
          </w:p>
        </w:tc>
        <w:tc>
          <w:tcPr>
            <w:tcW w:w="846" w:type="pct"/>
            <w:gridSpan w:val="2"/>
            <w:vAlign w:val="center"/>
          </w:tcPr>
          <w:p w14:paraId="71B6446D" w14:textId="75232ED8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6 (5.28)</w:t>
            </w:r>
          </w:p>
        </w:tc>
        <w:tc>
          <w:tcPr>
            <w:tcW w:w="767" w:type="pct"/>
            <w:gridSpan w:val="2"/>
            <w:vAlign w:val="center"/>
          </w:tcPr>
          <w:p w14:paraId="786C06F3" w14:textId="06E5DC96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 (6.78)</w:t>
            </w:r>
          </w:p>
        </w:tc>
        <w:tc>
          <w:tcPr>
            <w:tcW w:w="1075" w:type="pct"/>
            <w:gridSpan w:val="2"/>
            <w:vAlign w:val="center"/>
          </w:tcPr>
          <w:p w14:paraId="63539422" w14:textId="3DB6BB91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 (5.06)</w:t>
            </w:r>
          </w:p>
        </w:tc>
        <w:tc>
          <w:tcPr>
            <w:tcW w:w="702" w:type="pct"/>
            <w:vAlign w:val="center"/>
          </w:tcPr>
          <w:p w14:paraId="1866BFEF" w14:textId="5E98FCA6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4.55)</w:t>
            </w:r>
          </w:p>
        </w:tc>
        <w:tc>
          <w:tcPr>
            <w:tcW w:w="530" w:type="pct"/>
          </w:tcPr>
          <w:p w14:paraId="1CB5CFEB" w14:textId="77777777" w:rsidR="000E5C0C" w:rsidRPr="00FE5D2D" w:rsidRDefault="000E5C0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03AAD36E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237D2712" w14:textId="2646A61B" w:rsidR="007E68F3" w:rsidRPr="00FE5D2D" w:rsidRDefault="007E68F3" w:rsidP="00C05AD2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ER (%)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1350A10D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173F3C74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6FFEE19D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20223C13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5C675814" w14:textId="62B2A8FD" w:rsidR="007E68F3" w:rsidRPr="00FE5D2D" w:rsidRDefault="003516FD" w:rsidP="00C05AD2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&lt;</w:t>
            </w:r>
            <w:r w:rsidR="00D62EFE" w:rsidRPr="00FE5D2D">
              <w:rPr>
                <w:rFonts w:ascii="Times" w:hAnsi="Times" w:cs="Times New Roman"/>
                <w:b/>
                <w:sz w:val="22"/>
                <w:szCs w:val="22"/>
              </w:rPr>
              <w:t>0.00</w:t>
            </w: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1</w:t>
            </w:r>
          </w:p>
        </w:tc>
      </w:tr>
      <w:tr w:rsidR="00FE5D2D" w:rsidRPr="00FE5D2D" w14:paraId="54E09A3C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4B7DE679" w14:textId="43BE6EF1" w:rsidR="007E68F3" w:rsidRPr="00FE5D2D" w:rsidRDefault="007E68F3" w:rsidP="00C836E6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="00C836E6"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46" w:type="pct"/>
            <w:gridSpan w:val="2"/>
            <w:vAlign w:val="center"/>
          </w:tcPr>
          <w:p w14:paraId="37FF7CAF" w14:textId="2F273F11" w:rsidR="007E68F3" w:rsidRPr="00FE5D2D" w:rsidRDefault="00D80DB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96 (97.69)</w:t>
            </w:r>
          </w:p>
        </w:tc>
        <w:tc>
          <w:tcPr>
            <w:tcW w:w="767" w:type="pct"/>
            <w:gridSpan w:val="2"/>
            <w:vAlign w:val="center"/>
          </w:tcPr>
          <w:p w14:paraId="5F5F1F69" w14:textId="387077E3" w:rsidR="007E68F3" w:rsidRPr="00FE5D2D" w:rsidRDefault="00D80DB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9 (100.00)</w:t>
            </w:r>
          </w:p>
        </w:tc>
        <w:tc>
          <w:tcPr>
            <w:tcW w:w="1075" w:type="pct"/>
            <w:gridSpan w:val="2"/>
            <w:vAlign w:val="center"/>
          </w:tcPr>
          <w:p w14:paraId="5F44F72E" w14:textId="0DF9FC84" w:rsidR="007E68F3" w:rsidRPr="00FE5D2D" w:rsidRDefault="00D80DB3" w:rsidP="00464673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78 (100.00)</w:t>
            </w:r>
          </w:p>
        </w:tc>
        <w:tc>
          <w:tcPr>
            <w:tcW w:w="702" w:type="pct"/>
            <w:vAlign w:val="center"/>
          </w:tcPr>
          <w:p w14:paraId="73CB7919" w14:textId="554DCF52" w:rsidR="007E68F3" w:rsidRPr="00FE5D2D" w:rsidRDefault="00D80DB3" w:rsidP="0023073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9 (89.39)</w:t>
            </w:r>
          </w:p>
        </w:tc>
        <w:tc>
          <w:tcPr>
            <w:tcW w:w="530" w:type="pct"/>
          </w:tcPr>
          <w:p w14:paraId="5FF1A8AB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79525B69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4789E223" w14:textId="1A83646B" w:rsidR="007E68F3" w:rsidRPr="00FE5D2D" w:rsidRDefault="007E68F3" w:rsidP="00C05AD2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="00C836E6"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46" w:type="pct"/>
            <w:gridSpan w:val="2"/>
            <w:vAlign w:val="center"/>
          </w:tcPr>
          <w:p w14:paraId="0FB5399A" w14:textId="57B93F22" w:rsidR="007E68F3" w:rsidRPr="00FE5D2D" w:rsidRDefault="00D80DB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7 (2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31)</w:t>
            </w:r>
          </w:p>
        </w:tc>
        <w:tc>
          <w:tcPr>
            <w:tcW w:w="767" w:type="pct"/>
            <w:gridSpan w:val="2"/>
            <w:vAlign w:val="center"/>
          </w:tcPr>
          <w:p w14:paraId="366F771A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 (0.00)</w:t>
            </w:r>
          </w:p>
        </w:tc>
        <w:tc>
          <w:tcPr>
            <w:tcW w:w="1075" w:type="pct"/>
            <w:gridSpan w:val="2"/>
            <w:vAlign w:val="center"/>
          </w:tcPr>
          <w:p w14:paraId="6D38F616" w14:textId="69C5EF99" w:rsidR="007E68F3" w:rsidRPr="00FE5D2D" w:rsidRDefault="0046467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0 (0.00)</w:t>
            </w:r>
          </w:p>
        </w:tc>
        <w:tc>
          <w:tcPr>
            <w:tcW w:w="702" w:type="pct"/>
            <w:vAlign w:val="center"/>
          </w:tcPr>
          <w:p w14:paraId="3D459B6F" w14:textId="3E470F50" w:rsidR="007E68F3" w:rsidRPr="00FE5D2D" w:rsidRDefault="00D80DB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 (10.61)</w:t>
            </w:r>
          </w:p>
        </w:tc>
        <w:tc>
          <w:tcPr>
            <w:tcW w:w="530" w:type="pct"/>
          </w:tcPr>
          <w:p w14:paraId="3268CB77" w14:textId="77777777" w:rsidR="007E68F3" w:rsidRPr="00FE5D2D" w:rsidRDefault="007E68F3" w:rsidP="00C05AD2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51CD3744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522F8F3B" w14:textId="7F5F3272" w:rsidR="00415865" w:rsidRPr="00FE5D2D" w:rsidRDefault="00415865" w:rsidP="003B7DA6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PR</w:t>
            </w:r>
            <w:r w:rsidR="007E68F3" w:rsidRPr="00FE5D2D">
              <w:rPr>
                <w:rFonts w:ascii="Times" w:hAnsi="Times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0596A241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7EDB4697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3D300ACA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771AABA4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5175F661" w14:textId="09840A58" w:rsidR="00415865" w:rsidRPr="00FE5D2D" w:rsidRDefault="0032537C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&lt;0.001</w:t>
            </w:r>
          </w:p>
        </w:tc>
      </w:tr>
      <w:tr w:rsidR="00FE5D2D" w:rsidRPr="00FE5D2D" w14:paraId="5A3EDEFD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086023D4" w14:textId="52088C2B" w:rsidR="007E68F3" w:rsidRPr="00FE5D2D" w:rsidRDefault="007E68F3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846" w:type="pct"/>
            <w:gridSpan w:val="2"/>
            <w:vAlign w:val="center"/>
          </w:tcPr>
          <w:p w14:paraId="6B4B2992" w14:textId="6AC36F1A" w:rsidR="007E68F3" w:rsidRPr="00FE5D2D" w:rsidRDefault="00D80DB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22 (73.27)</w:t>
            </w:r>
          </w:p>
        </w:tc>
        <w:tc>
          <w:tcPr>
            <w:tcW w:w="767" w:type="pct"/>
            <w:gridSpan w:val="2"/>
            <w:vAlign w:val="center"/>
          </w:tcPr>
          <w:p w14:paraId="3D86B0AA" w14:textId="5DF71DA2" w:rsidR="007E68F3" w:rsidRPr="00FE5D2D" w:rsidRDefault="00D80DB3" w:rsidP="00D62EFE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7 (96.61)</w:t>
            </w:r>
          </w:p>
        </w:tc>
        <w:tc>
          <w:tcPr>
            <w:tcW w:w="1075" w:type="pct"/>
            <w:gridSpan w:val="2"/>
            <w:vAlign w:val="center"/>
          </w:tcPr>
          <w:p w14:paraId="73342F83" w14:textId="56A46805" w:rsidR="007E68F3" w:rsidRPr="00FE5D2D" w:rsidRDefault="00D80DB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35 (75.84)</w:t>
            </w:r>
          </w:p>
        </w:tc>
        <w:tc>
          <w:tcPr>
            <w:tcW w:w="702" w:type="pct"/>
            <w:vAlign w:val="center"/>
          </w:tcPr>
          <w:p w14:paraId="340FB8EA" w14:textId="770894E7" w:rsidR="007E68F3" w:rsidRPr="00FE5D2D" w:rsidRDefault="00D80DB3" w:rsidP="00D62EFE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0 (45.45)</w:t>
            </w:r>
          </w:p>
        </w:tc>
        <w:tc>
          <w:tcPr>
            <w:tcW w:w="530" w:type="pct"/>
          </w:tcPr>
          <w:p w14:paraId="71A60F25" w14:textId="77777777" w:rsidR="007E68F3" w:rsidRPr="00FE5D2D" w:rsidRDefault="007E68F3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2D849E1D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F9BA5C3" w14:textId="77777777" w:rsidR="00543C51" w:rsidRPr="00FE5D2D" w:rsidRDefault="00543C51" w:rsidP="0042119F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846" w:type="pct"/>
            <w:gridSpan w:val="2"/>
            <w:vAlign w:val="center"/>
          </w:tcPr>
          <w:p w14:paraId="7133247F" w14:textId="61B589EF" w:rsidR="00543C51" w:rsidRPr="00FE5D2D" w:rsidRDefault="00116545" w:rsidP="0042119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81 (26.73)</w:t>
            </w:r>
          </w:p>
        </w:tc>
        <w:tc>
          <w:tcPr>
            <w:tcW w:w="767" w:type="pct"/>
            <w:gridSpan w:val="2"/>
            <w:vAlign w:val="center"/>
          </w:tcPr>
          <w:p w14:paraId="520C033D" w14:textId="2A98149A" w:rsidR="00543C51" w:rsidRPr="00FE5D2D" w:rsidRDefault="00116545" w:rsidP="0042119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3.39)</w:t>
            </w:r>
          </w:p>
        </w:tc>
        <w:tc>
          <w:tcPr>
            <w:tcW w:w="1075" w:type="pct"/>
            <w:gridSpan w:val="2"/>
            <w:vAlign w:val="center"/>
          </w:tcPr>
          <w:p w14:paraId="31E5129A" w14:textId="25B10A5B" w:rsidR="00543C51" w:rsidRPr="00FE5D2D" w:rsidRDefault="00116545" w:rsidP="0042119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3 (24.16)</w:t>
            </w:r>
          </w:p>
        </w:tc>
        <w:tc>
          <w:tcPr>
            <w:tcW w:w="702" w:type="pct"/>
            <w:vAlign w:val="center"/>
          </w:tcPr>
          <w:p w14:paraId="3C0776D0" w14:textId="1F498C66" w:rsidR="00543C51" w:rsidRPr="00FE5D2D" w:rsidRDefault="00116545" w:rsidP="0042119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6 (54.55)</w:t>
            </w:r>
          </w:p>
        </w:tc>
        <w:tc>
          <w:tcPr>
            <w:tcW w:w="530" w:type="pct"/>
          </w:tcPr>
          <w:p w14:paraId="0565CD60" w14:textId="77777777" w:rsidR="00543C51" w:rsidRPr="00FE5D2D" w:rsidRDefault="00543C51" w:rsidP="0042119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51B5835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301053C3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Ki-67 (%)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7D6A1E54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6B1A6916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6F3E5279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44EED1E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354F64D4" w14:textId="7B09D1AA" w:rsidR="00415865" w:rsidRPr="00FE5D2D" w:rsidRDefault="003516FD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&lt;</w:t>
            </w:r>
            <w:r w:rsidR="00415865" w:rsidRPr="00FE5D2D">
              <w:rPr>
                <w:rFonts w:ascii="Times" w:hAnsi="Times" w:cs="Times New Roman"/>
                <w:b/>
                <w:sz w:val="22"/>
                <w:szCs w:val="22"/>
              </w:rPr>
              <w:t>0.001</w:t>
            </w:r>
          </w:p>
        </w:tc>
      </w:tr>
      <w:tr w:rsidR="00FE5D2D" w:rsidRPr="00FE5D2D" w14:paraId="2DAAA44E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513A353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14</w:t>
            </w:r>
          </w:p>
        </w:tc>
        <w:tc>
          <w:tcPr>
            <w:tcW w:w="846" w:type="pct"/>
            <w:gridSpan w:val="2"/>
            <w:vAlign w:val="center"/>
          </w:tcPr>
          <w:p w14:paraId="6D6D7839" w14:textId="45D12E2A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14 (37.62)</w:t>
            </w:r>
          </w:p>
        </w:tc>
        <w:tc>
          <w:tcPr>
            <w:tcW w:w="767" w:type="pct"/>
            <w:gridSpan w:val="2"/>
            <w:vAlign w:val="center"/>
          </w:tcPr>
          <w:p w14:paraId="1BAA1114" w14:textId="5B402502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9 (49.15)</w:t>
            </w:r>
          </w:p>
        </w:tc>
        <w:tc>
          <w:tcPr>
            <w:tcW w:w="1075" w:type="pct"/>
            <w:gridSpan w:val="2"/>
            <w:vAlign w:val="center"/>
          </w:tcPr>
          <w:p w14:paraId="665DF52B" w14:textId="01D05E19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5 (42.13)</w:t>
            </w:r>
          </w:p>
        </w:tc>
        <w:tc>
          <w:tcPr>
            <w:tcW w:w="702" w:type="pct"/>
            <w:vAlign w:val="center"/>
          </w:tcPr>
          <w:p w14:paraId="3D9368B5" w14:textId="436C6A1E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 (15.15)</w:t>
            </w:r>
          </w:p>
        </w:tc>
        <w:tc>
          <w:tcPr>
            <w:tcW w:w="530" w:type="pct"/>
          </w:tcPr>
          <w:p w14:paraId="2E6528B5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6AB2D985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066E065A" w14:textId="77777777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14</w:t>
            </w:r>
          </w:p>
        </w:tc>
        <w:tc>
          <w:tcPr>
            <w:tcW w:w="846" w:type="pct"/>
            <w:gridSpan w:val="2"/>
            <w:vAlign w:val="center"/>
          </w:tcPr>
          <w:p w14:paraId="45F65F25" w14:textId="7F070404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189 (62.38)</w:t>
            </w:r>
          </w:p>
        </w:tc>
        <w:tc>
          <w:tcPr>
            <w:tcW w:w="767" w:type="pct"/>
            <w:gridSpan w:val="2"/>
            <w:vAlign w:val="center"/>
          </w:tcPr>
          <w:p w14:paraId="17ACEDFA" w14:textId="5A65363A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0 (50.85)</w:t>
            </w:r>
          </w:p>
        </w:tc>
        <w:tc>
          <w:tcPr>
            <w:tcW w:w="1075" w:type="pct"/>
            <w:gridSpan w:val="2"/>
            <w:vAlign w:val="center"/>
          </w:tcPr>
          <w:p w14:paraId="603259FF" w14:textId="2024EC35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03 (57.87)</w:t>
            </w:r>
          </w:p>
        </w:tc>
        <w:tc>
          <w:tcPr>
            <w:tcW w:w="702" w:type="pct"/>
            <w:vAlign w:val="center"/>
          </w:tcPr>
          <w:p w14:paraId="06B38519" w14:textId="1858D3A8" w:rsidR="00415865" w:rsidRPr="00FE5D2D" w:rsidRDefault="00F65A1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6 (84.85)</w:t>
            </w:r>
          </w:p>
        </w:tc>
        <w:tc>
          <w:tcPr>
            <w:tcW w:w="530" w:type="pct"/>
          </w:tcPr>
          <w:p w14:paraId="572408F9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23F7E940" w14:textId="77777777" w:rsidTr="00FE5D2D">
        <w:trPr>
          <w:trHeight w:val="397"/>
        </w:trPr>
        <w:tc>
          <w:tcPr>
            <w:tcW w:w="1080" w:type="pct"/>
            <w:shd w:val="clear" w:color="auto" w:fill="F2F2F2"/>
            <w:vAlign w:val="center"/>
          </w:tcPr>
          <w:p w14:paraId="3CB69ED5" w14:textId="21A316C4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lastRenderedPageBreak/>
              <w:t>Molecular subtype</w:t>
            </w:r>
          </w:p>
        </w:tc>
        <w:tc>
          <w:tcPr>
            <w:tcW w:w="846" w:type="pct"/>
            <w:gridSpan w:val="2"/>
            <w:shd w:val="clear" w:color="auto" w:fill="F2F2F2"/>
            <w:vAlign w:val="center"/>
          </w:tcPr>
          <w:p w14:paraId="44F81C4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shd w:val="clear" w:color="auto" w:fill="F2F2F2"/>
            <w:vAlign w:val="center"/>
          </w:tcPr>
          <w:p w14:paraId="7D62CEBF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75" w:type="pct"/>
            <w:gridSpan w:val="2"/>
            <w:shd w:val="clear" w:color="auto" w:fill="F2F2F2"/>
            <w:vAlign w:val="center"/>
          </w:tcPr>
          <w:p w14:paraId="52A2839A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702" w:type="pct"/>
            <w:shd w:val="clear" w:color="auto" w:fill="F2F2F2"/>
            <w:vAlign w:val="center"/>
          </w:tcPr>
          <w:p w14:paraId="3F9F7B7E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F2F2F2"/>
          </w:tcPr>
          <w:p w14:paraId="6E2CA358" w14:textId="42BD6C35" w:rsidR="00415865" w:rsidRPr="00FE5D2D" w:rsidRDefault="003516FD" w:rsidP="00003F70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&lt;</w:t>
            </w:r>
            <w:r w:rsidR="00415865" w:rsidRPr="00FE5D2D">
              <w:rPr>
                <w:rFonts w:ascii="Times" w:hAnsi="Times" w:cs="Times New Roman"/>
                <w:b/>
                <w:sz w:val="22"/>
                <w:szCs w:val="22"/>
              </w:rPr>
              <w:t>0.001</w:t>
            </w:r>
          </w:p>
        </w:tc>
      </w:tr>
      <w:tr w:rsidR="00FE5D2D" w:rsidRPr="00FE5D2D" w14:paraId="39F12395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669061CB" w14:textId="50A57713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Luminal A</w:t>
            </w:r>
            <w:r w:rsidR="00C05AD2" w:rsidRPr="00FE5D2D">
              <w:rPr>
                <w:rFonts w:ascii="Times" w:hAnsi="Times" w:cs="Times New Roman"/>
                <w:sz w:val="22"/>
                <w:szCs w:val="22"/>
              </w:rPr>
              <w:t>-like</w:t>
            </w:r>
          </w:p>
        </w:tc>
        <w:tc>
          <w:tcPr>
            <w:tcW w:w="846" w:type="pct"/>
            <w:gridSpan w:val="2"/>
            <w:vAlign w:val="center"/>
          </w:tcPr>
          <w:p w14:paraId="4C04A474" w14:textId="658EC4A0" w:rsidR="00415865" w:rsidRPr="00FE5D2D" w:rsidRDefault="00AC4C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79 (26.07)</w:t>
            </w:r>
          </w:p>
        </w:tc>
        <w:tc>
          <w:tcPr>
            <w:tcW w:w="767" w:type="pct"/>
            <w:gridSpan w:val="2"/>
            <w:vAlign w:val="center"/>
          </w:tcPr>
          <w:p w14:paraId="6925CBB5" w14:textId="4EDB7E76" w:rsidR="00415865" w:rsidRPr="00FE5D2D" w:rsidRDefault="00AC4C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5 (42.37)</w:t>
            </w:r>
          </w:p>
        </w:tc>
        <w:tc>
          <w:tcPr>
            <w:tcW w:w="1075" w:type="pct"/>
            <w:gridSpan w:val="2"/>
            <w:vAlign w:val="center"/>
          </w:tcPr>
          <w:p w14:paraId="6A04C93A" w14:textId="77F60E76" w:rsidR="00415865" w:rsidRPr="00FE5D2D" w:rsidRDefault="00AC4C5C" w:rsidP="00600D7E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1 (28.65)</w:t>
            </w:r>
          </w:p>
        </w:tc>
        <w:tc>
          <w:tcPr>
            <w:tcW w:w="702" w:type="pct"/>
            <w:vAlign w:val="center"/>
          </w:tcPr>
          <w:p w14:paraId="54A8942E" w14:textId="4F2EA46B" w:rsidR="00415865" w:rsidRPr="00FE5D2D" w:rsidRDefault="00AC4C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4.55)</w:t>
            </w:r>
          </w:p>
        </w:tc>
        <w:tc>
          <w:tcPr>
            <w:tcW w:w="530" w:type="pct"/>
          </w:tcPr>
          <w:p w14:paraId="67DDA2F4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468315EF" w14:textId="77777777" w:rsidTr="00FE5D2D">
        <w:trPr>
          <w:trHeight w:val="397"/>
        </w:trPr>
        <w:tc>
          <w:tcPr>
            <w:tcW w:w="1080" w:type="pct"/>
            <w:vAlign w:val="center"/>
          </w:tcPr>
          <w:p w14:paraId="52274DC1" w14:textId="76D5F515" w:rsidR="00415865" w:rsidRPr="00FE5D2D" w:rsidRDefault="00415865" w:rsidP="00003F70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Luminal B</w:t>
            </w:r>
            <w:r w:rsidR="00C05AD2" w:rsidRPr="00FE5D2D">
              <w:rPr>
                <w:rFonts w:ascii="Times" w:hAnsi="Times" w:cs="Times New Roman"/>
                <w:sz w:val="22"/>
                <w:szCs w:val="22"/>
              </w:rPr>
              <w:t>-like</w:t>
            </w:r>
          </w:p>
        </w:tc>
        <w:tc>
          <w:tcPr>
            <w:tcW w:w="846" w:type="pct"/>
            <w:gridSpan w:val="2"/>
            <w:vAlign w:val="center"/>
          </w:tcPr>
          <w:p w14:paraId="48DEB61C" w14:textId="138E8A27" w:rsidR="00415865" w:rsidRPr="00FE5D2D" w:rsidRDefault="00AC4C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224 (73.93)</w:t>
            </w:r>
          </w:p>
        </w:tc>
        <w:tc>
          <w:tcPr>
            <w:tcW w:w="767" w:type="pct"/>
            <w:gridSpan w:val="2"/>
            <w:vAlign w:val="center"/>
          </w:tcPr>
          <w:p w14:paraId="22FD3793" w14:textId="4138E31E" w:rsidR="00415865" w:rsidRPr="00FE5D2D" w:rsidRDefault="00AC4C5C" w:rsidP="00600D7E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4 (57.63)</w:t>
            </w:r>
          </w:p>
        </w:tc>
        <w:tc>
          <w:tcPr>
            <w:tcW w:w="1075" w:type="pct"/>
            <w:gridSpan w:val="2"/>
            <w:vAlign w:val="center"/>
          </w:tcPr>
          <w:p w14:paraId="6749CF5A" w14:textId="16BBAC58" w:rsidR="00415865" w:rsidRPr="00FE5D2D" w:rsidRDefault="00AC4C5C" w:rsidP="00600D7E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27 (71.35)</w:t>
            </w:r>
          </w:p>
        </w:tc>
        <w:tc>
          <w:tcPr>
            <w:tcW w:w="702" w:type="pct"/>
            <w:vAlign w:val="center"/>
          </w:tcPr>
          <w:p w14:paraId="15A49E71" w14:textId="05BB9388" w:rsidR="00415865" w:rsidRPr="00FE5D2D" w:rsidRDefault="00AC4C5C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3 (95.45)</w:t>
            </w:r>
          </w:p>
        </w:tc>
        <w:tc>
          <w:tcPr>
            <w:tcW w:w="530" w:type="pct"/>
          </w:tcPr>
          <w:p w14:paraId="6318930B" w14:textId="77777777" w:rsidR="00415865" w:rsidRPr="00FE5D2D" w:rsidRDefault="00415865" w:rsidP="00003F70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</w:tbl>
    <w:p w14:paraId="3F5E8726" w14:textId="6F34EDCE" w:rsidR="00CE6901" w:rsidRPr="00FE5D2D" w:rsidRDefault="00C27C1F" w:rsidP="00003F70">
      <w:pPr>
        <w:spacing w:line="360" w:lineRule="auto"/>
        <w:jc w:val="left"/>
        <w:rPr>
          <w:rFonts w:ascii="Times" w:hAnsi="Times"/>
          <w:sz w:val="22"/>
          <w:szCs w:val="22"/>
        </w:rPr>
      </w:pPr>
      <w:r w:rsidRPr="00FE5D2D">
        <w:rPr>
          <w:rFonts w:ascii="Times" w:hAnsi="Times"/>
          <w:sz w:val="22"/>
          <w:szCs w:val="22"/>
        </w:rPr>
        <w:t>Abbreviation</w:t>
      </w:r>
      <w:r w:rsidR="000A6FA0" w:rsidRPr="00FE5D2D">
        <w:rPr>
          <w:rFonts w:ascii="Times" w:hAnsi="Times"/>
          <w:sz w:val="22"/>
          <w:szCs w:val="22"/>
        </w:rPr>
        <w:t>s</w:t>
      </w:r>
      <w:r w:rsidRPr="00FE5D2D">
        <w:rPr>
          <w:rFonts w:ascii="Times" w:hAnsi="Times"/>
          <w:sz w:val="22"/>
          <w:szCs w:val="22"/>
        </w:rPr>
        <w:t xml:space="preserve">: </w:t>
      </w:r>
      <w:r w:rsidR="0013161E" w:rsidRPr="00FE5D2D">
        <w:rPr>
          <w:rFonts w:ascii="Times" w:hAnsi="Times"/>
          <w:sz w:val="22"/>
          <w:szCs w:val="22"/>
        </w:rPr>
        <w:t xml:space="preserve">RS, recurrence score; </w:t>
      </w:r>
      <w:r w:rsidRPr="00FE5D2D">
        <w:rPr>
          <w:rFonts w:ascii="Times" w:hAnsi="Times"/>
          <w:sz w:val="22"/>
          <w:szCs w:val="22"/>
        </w:rPr>
        <w:t xml:space="preserve">IDC, invasive ductal carcinoma; BCS, breast conserving surgery; ALN, axillary lymph node; </w:t>
      </w:r>
      <w:r w:rsidR="0013161E" w:rsidRPr="00FE5D2D">
        <w:rPr>
          <w:rFonts w:ascii="Times" w:hAnsi="Times"/>
          <w:sz w:val="22"/>
          <w:szCs w:val="22"/>
        </w:rPr>
        <w:t xml:space="preserve">ER, estrogen receptor; </w:t>
      </w:r>
      <w:r w:rsidRPr="00FE5D2D">
        <w:rPr>
          <w:rFonts w:ascii="Times" w:hAnsi="Times"/>
          <w:sz w:val="22"/>
          <w:szCs w:val="22"/>
        </w:rPr>
        <w:t>PR, progesterone receptor.</w:t>
      </w:r>
    </w:p>
    <w:p w14:paraId="440FBA64" w14:textId="77777777" w:rsidR="00083B74" w:rsidRPr="00FE5D2D" w:rsidRDefault="00083B74" w:rsidP="00003F70">
      <w:pPr>
        <w:spacing w:line="360" w:lineRule="auto"/>
        <w:jc w:val="left"/>
        <w:rPr>
          <w:rFonts w:ascii="Times" w:hAnsi="Times"/>
          <w:sz w:val="21"/>
          <w:szCs w:val="21"/>
        </w:rPr>
      </w:pPr>
    </w:p>
    <w:p w14:paraId="3988CA16" w14:textId="77777777" w:rsidR="00D25304" w:rsidRPr="00FE5D2D" w:rsidRDefault="00D25304">
      <w:pPr>
        <w:widowControl/>
        <w:jc w:val="left"/>
        <w:rPr>
          <w:rFonts w:ascii="Times" w:hAnsi="Times"/>
          <w:sz w:val="21"/>
          <w:szCs w:val="21"/>
        </w:rPr>
      </w:pPr>
      <w:r w:rsidRPr="00FE5D2D">
        <w:rPr>
          <w:rFonts w:ascii="Times" w:hAnsi="Times"/>
          <w:sz w:val="21"/>
          <w:szCs w:val="21"/>
        </w:rPr>
        <w:br w:type="page"/>
      </w:r>
    </w:p>
    <w:p w14:paraId="076055A7" w14:textId="5A98206F" w:rsidR="00083B74" w:rsidRPr="00FE5D2D" w:rsidRDefault="00D816B6" w:rsidP="00162024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="00523E49"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</w:t>
      </w:r>
      <w:r w:rsidR="00523E49" w:rsidRPr="00FE5D2D">
        <w:rPr>
          <w:rFonts w:ascii="Times" w:hAnsi="Times" w:cs="Times"/>
          <w:b/>
          <w:kern w:val="0"/>
        </w:rPr>
        <w:t xml:space="preserve">2. Baseline characteristics stratified by 21-gene RS </w:t>
      </w:r>
      <w:r w:rsidR="00162024" w:rsidRPr="00FE5D2D">
        <w:rPr>
          <w:rFonts w:ascii="Helvetica" w:eastAsia="Times New Roman" w:hAnsi="Helvetica" w:cs="Times New Roman"/>
          <w:kern w:val="0"/>
          <w:shd w:val="clear" w:color="auto" w:fill="FFFFFF"/>
          <w:vertAlign w:val="superscript"/>
        </w:rPr>
        <w:t>†</w:t>
      </w:r>
    </w:p>
    <w:tbl>
      <w:tblPr>
        <w:tblStyle w:val="2"/>
        <w:tblpPr w:leftFromText="180" w:rightFromText="180" w:vertAnchor="text" w:horzAnchor="page" w:tblpXSpec="center" w:tblpY="306"/>
        <w:tblW w:w="107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709"/>
        <w:gridCol w:w="1822"/>
        <w:gridCol w:w="993"/>
        <w:gridCol w:w="236"/>
        <w:gridCol w:w="819"/>
        <w:gridCol w:w="1921"/>
        <w:gridCol w:w="993"/>
        <w:gridCol w:w="236"/>
        <w:gridCol w:w="1014"/>
      </w:tblGrid>
      <w:tr w:rsidR="00FE5D2D" w:rsidRPr="00FE5D2D" w14:paraId="59234CB8" w14:textId="77777777" w:rsidTr="00B12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bottom w:val="nil"/>
              <w:right w:val="nil"/>
            </w:tcBorders>
          </w:tcPr>
          <w:p w14:paraId="7155D3CF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B9062" w14:textId="2E674838" w:rsidR="00DD2D48" w:rsidRPr="00FE5D2D" w:rsidRDefault="00285AE8" w:rsidP="0000112D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sz w:val="22"/>
              </w:rPr>
              <w:t>Intermediate</w:t>
            </w:r>
            <w:r w:rsidR="00FE7DE4" w:rsidRPr="00FE5D2D">
              <w:rPr>
                <w:rFonts w:ascii="Times" w:hAnsi="Times" w:cs="Times New Roman" w:hint="eastAsia"/>
                <w:sz w:val="22"/>
              </w:rPr>
              <w:t xml:space="preserve"> </w:t>
            </w:r>
            <w:r w:rsidR="0000112D" w:rsidRPr="00FE5D2D">
              <w:rPr>
                <w:rFonts w:ascii="Times" w:hAnsi="Times" w:cs="Times New Roman" w:hint="eastAsia"/>
                <w:sz w:val="22"/>
              </w:rPr>
              <w:t xml:space="preserve">risk </w:t>
            </w:r>
            <w:r w:rsidR="002971A6" w:rsidRPr="00FE5D2D">
              <w:rPr>
                <w:rFonts w:ascii="Times" w:hAnsi="Times" w:cs="Times New Roman"/>
                <w:sz w:val="22"/>
              </w:rPr>
              <w:t>(N=</w:t>
            </w:r>
            <w:r w:rsidRPr="00FE5D2D">
              <w:rPr>
                <w:rFonts w:ascii="Times" w:hAnsi="Times" w:cs="Times New Roman" w:hint="eastAsia"/>
                <w:sz w:val="22"/>
              </w:rPr>
              <w:t>178</w:t>
            </w:r>
            <w:r w:rsidR="00DD2D48" w:rsidRPr="00FE5D2D">
              <w:rPr>
                <w:rFonts w:ascii="Times" w:hAnsi="Times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EAD88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 w:val="0"/>
                <w:kern w:val="0"/>
                <w:sz w:val="22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42182" w14:textId="7AE6A3F8" w:rsidR="00DD2D48" w:rsidRPr="00FE5D2D" w:rsidRDefault="00DD2D48" w:rsidP="0000112D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sz w:val="22"/>
              </w:rPr>
              <w:t>High risk (N=</w:t>
            </w:r>
            <w:r w:rsidR="0000112D" w:rsidRPr="00FE5D2D">
              <w:rPr>
                <w:rFonts w:ascii="Times" w:hAnsi="Times" w:cs="Times New Roman" w:hint="eastAsia"/>
                <w:sz w:val="22"/>
              </w:rPr>
              <w:t>66</w:t>
            </w:r>
            <w:r w:rsidRPr="00FE5D2D">
              <w:rPr>
                <w:rFonts w:ascii="Times" w:hAnsi="Times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64FAC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 w:val="0"/>
                <w:kern w:val="0"/>
                <w:sz w:val="22"/>
              </w:rPr>
            </w:pP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B2BFD" w14:textId="77777777" w:rsidR="00DD2D48" w:rsidRPr="00FE5D2D" w:rsidRDefault="00DD2D48" w:rsidP="00B12D63">
            <w:pPr>
              <w:pStyle w:val="af0"/>
              <w:autoSpaceDE w:val="0"/>
              <w:autoSpaceDN w:val="0"/>
              <w:adjustRightInd w:val="0"/>
              <w:spacing w:line="72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i/>
                <w:sz w:val="22"/>
              </w:rPr>
              <w:t>P</w:t>
            </w:r>
            <w:r w:rsidRPr="00FE5D2D">
              <w:rPr>
                <w:rFonts w:ascii="Times" w:hAnsi="Times" w:cs="Times New Roman"/>
                <w:sz w:val="22"/>
              </w:rPr>
              <w:t>-value</w:t>
            </w:r>
          </w:p>
        </w:tc>
      </w:tr>
      <w:tr w:rsidR="00FE5D2D" w:rsidRPr="00FE5D2D" w14:paraId="508621E8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3A431772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739C5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sz w:val="22"/>
              </w:rPr>
              <w:t>O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00DBC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BD6F7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i/>
                <w:sz w:val="22"/>
              </w:rPr>
              <w:t>P</w:t>
            </w:r>
            <w:r w:rsidRPr="00FE5D2D">
              <w:rPr>
                <w:rFonts w:ascii="Times" w:hAnsi="Times" w:cs="Times New Roman"/>
                <w:b/>
                <w:sz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28A44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EFF97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sz w:val="22"/>
              </w:rPr>
              <w:t>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FEFC5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DF69C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i/>
                <w:sz w:val="22"/>
              </w:rPr>
              <w:t>P</w:t>
            </w:r>
            <w:r w:rsidRPr="00FE5D2D">
              <w:rPr>
                <w:rFonts w:ascii="Times" w:hAnsi="Times" w:cs="Times New Roman"/>
                <w:b/>
                <w:sz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AB8A9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ADF51" w14:textId="77777777" w:rsidR="00DD2D48" w:rsidRPr="00FE5D2D" w:rsidRDefault="00DD2D4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16139F73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44CFA84F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Tumor 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8AF2B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9E507F8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6F9EF7" w14:textId="35BB34B5" w:rsidR="00DD2D48" w:rsidRPr="00FE5D2D" w:rsidRDefault="00DD2D48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25CD2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A1FBE22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ECDC9A8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E31C9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88BA53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660AE83" w14:textId="19FAAB81" w:rsidR="00DD2D48" w:rsidRPr="00FE5D2D" w:rsidRDefault="009D7E9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0.00</w:t>
            </w:r>
            <w:r w:rsidR="001741C5"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9</w:t>
            </w:r>
          </w:p>
        </w:tc>
      </w:tr>
      <w:tr w:rsidR="00FE5D2D" w:rsidRPr="00FE5D2D" w14:paraId="1681F500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09D8B9AD" w14:textId="7CC9C627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7CC7B" w14:textId="20E246B0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54C7215" w14:textId="611DF2A8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09-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182F2" w14:textId="5709CB95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9465E" w14:textId="77777777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9D76CA" w14:textId="2082F4FA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1E2F9ED" w14:textId="174B0BB6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 xml:space="preserve">     </w:t>
            </w: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00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ACB12" w14:textId="6DC2C3B8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6D4071" w14:textId="77777777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64DECCB" w14:textId="77777777" w:rsidR="0076701F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2610B903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12A0BEE5" w14:textId="63C3B19D" w:rsidR="00DD2D48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D2D48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80C04" w14:textId="545F2EF6" w:rsidR="00DD2D48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481D178" w14:textId="62997FA3" w:rsidR="00DD2D48" w:rsidRPr="00FE5D2D" w:rsidRDefault="0076701F" w:rsidP="00DC7FAE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26-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4D9E2C" w14:textId="35C27C1D" w:rsidR="00DD2D48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3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B9AC97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51EF5F3" w14:textId="135A8227" w:rsidR="00DD2D48" w:rsidRPr="00FE5D2D" w:rsidRDefault="0076701F" w:rsidP="00904129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FCE34A1" w14:textId="32632A10" w:rsidR="00DD2D48" w:rsidRPr="00FE5D2D" w:rsidRDefault="0076701F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09-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C5FE07" w14:textId="4FD36ABC" w:rsidR="00DD2D48" w:rsidRPr="00FE5D2D" w:rsidRDefault="00904129" w:rsidP="002A7F1E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bCs/>
                <w:kern w:val="0"/>
                <w:sz w:val="22"/>
              </w:rPr>
              <w:t>0.</w:t>
            </w:r>
            <w:r w:rsidR="002A7F1E"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00</w:t>
            </w:r>
            <w:r w:rsidR="0076701F"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AEF77C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5591893" w14:textId="77777777" w:rsidR="00DD2D48" w:rsidRPr="00FE5D2D" w:rsidRDefault="00DD2D4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40D4518A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6A967A5C" w14:textId="6581C028" w:rsidR="00DD2D48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D2D48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10632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8B77FC9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E10C4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C62BBD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88A0F1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79308A0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EE27A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34201" w14:textId="77777777" w:rsidR="00DD2D48" w:rsidRPr="00FE5D2D" w:rsidRDefault="00DD2D48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407F87C" w14:textId="77777777" w:rsidR="00DD2D48" w:rsidRPr="00FE5D2D" w:rsidRDefault="00DD2D4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694340AE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2C48E038" w14:textId="0357641E" w:rsidR="00D613D0" w:rsidRPr="00FE5D2D" w:rsidRDefault="00D613D0" w:rsidP="00DD2D4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 w:cs="Times New Roman"/>
                <w:b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ER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E89F5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88F25AA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4C44D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0B8AC6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7D7AEBC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8575637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32F62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8D8D4E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772C6D8" w14:textId="4A5AA71E" w:rsidR="00D613D0" w:rsidRPr="00FE5D2D" w:rsidRDefault="009D7E9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bCs/>
                <w:kern w:val="0"/>
                <w:sz w:val="22"/>
              </w:rPr>
              <w:t>0.009</w:t>
            </w:r>
          </w:p>
        </w:tc>
      </w:tr>
      <w:tr w:rsidR="00FE5D2D" w:rsidRPr="00FE5D2D" w14:paraId="4D381972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541548D9" w14:textId="3DB59C7E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88D6A" w14:textId="174155F0" w:rsidR="00D613D0" w:rsidRPr="00FE5D2D" w:rsidRDefault="0076701F" w:rsidP="00762215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A75FA85" w14:textId="21C8C024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13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188015" w14:textId="0B578E12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F66F35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A152C55" w14:textId="694347D7" w:rsidR="00D613D0" w:rsidRPr="00FE5D2D" w:rsidRDefault="002A7F1E" w:rsidP="002A7F1E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2"/>
                  </w:rPr>
                  <m:t>∞</m:t>
                </m:r>
              </m:oMath>
            </m:oMathPara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95277D2" w14:textId="16458299" w:rsidR="00D613D0" w:rsidRPr="00FE5D2D" w:rsidRDefault="002A7F1E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</w:t>
            </w:r>
            <w:r w:rsidR="00D613D0" w:rsidRPr="00FE5D2D">
              <w:rPr>
                <w:rFonts w:ascii="Times" w:hAnsi="Times" w:cs="Times New Roman"/>
                <w:bCs/>
                <w:kern w:val="0"/>
                <w:sz w:val="22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2"/>
                </w:rPr>
                <m:t>∞</m:t>
              </m:r>
            </m:oMath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B7CF2" w14:textId="6A1F706B" w:rsidR="00D613D0" w:rsidRPr="00FE5D2D" w:rsidRDefault="002A7F1E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99</w:t>
            </w:r>
            <w:r w:rsidR="0076701F"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51898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50D6066" w14:textId="77777777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765FE5BE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7C3515EF" w14:textId="7B415F11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≥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764C4" w14:textId="1EAC9E9D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A017F42" w14:textId="5F4DBD22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BC877" w14:textId="445DA1DC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C64DA2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39CEF81" w14:textId="33F0639E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69D15C8" w14:textId="282A6D9B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9857B" w14:textId="7EBB988A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6281C6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A194459" w14:textId="77777777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26BBA9E0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57FD9AF0" w14:textId="5DBACDDA" w:rsidR="00D613D0" w:rsidRPr="00FE5D2D" w:rsidRDefault="00D613D0" w:rsidP="00B324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 w:cs="Times New Roman"/>
                <w:b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 w:val="0"/>
                <w:kern w:val="0"/>
                <w:sz w:val="22"/>
              </w:rPr>
              <w:t>PR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DDF33" w14:textId="62780586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5D88496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35F43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4A4F0E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EC78B06" w14:textId="3178E403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82D5533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A4E35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07286F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A71ACA" w14:textId="05D00403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FE5D2D" w:rsidRPr="00FE5D2D" w14:paraId="53AC3CF8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0870BED6" w14:textId="15E91274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 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5BDA7" w14:textId="5C41A624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8.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C59AC6D" w14:textId="6A5C9FAA" w:rsidR="00D613D0" w:rsidRPr="00FE5D2D" w:rsidRDefault="0076701F" w:rsidP="00720311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1.81-38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3895A2" w14:textId="483B9AF1" w:rsidR="00D613D0" w:rsidRPr="00FE5D2D" w:rsidRDefault="00720311" w:rsidP="00282860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13EFF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66A79A0" w14:textId="490855F7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21.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DC8E9C9" w14:textId="4D5C6D12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4.32-107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BD84C2" w14:textId="1035A2AA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/>
                <w:bCs/>
                <w:kern w:val="0"/>
                <w:sz w:val="22"/>
              </w:rPr>
              <w:t>&lt;</w:t>
            </w:r>
            <w:r w:rsidR="00D613D0" w:rsidRPr="00FE5D2D">
              <w:rPr>
                <w:rFonts w:ascii="Times" w:hAnsi="Times" w:cs="Times New Roman"/>
                <w:b/>
                <w:bCs/>
                <w:kern w:val="0"/>
                <w:sz w:val="22"/>
              </w:rPr>
              <w:t>0.00</w:t>
            </w:r>
            <w:r w:rsidRPr="00FE5D2D">
              <w:rPr>
                <w:rFonts w:ascii="Times" w:hAnsi="Times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9ADDEA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440593D" w14:textId="70D8EBC6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2BE6EF26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11ABDEB2" w14:textId="2BCC1F0D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≥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B1C06" w14:textId="3748FEA9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8BEBEFD" w14:textId="065E5D22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B1BB37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67F583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04275D6" w14:textId="23B04D3D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0AF6504" w14:textId="3D8FF01B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30EDD" w14:textId="600A94C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1E07E7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4221E09" w14:textId="77777777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05F6E6BB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55716144" w14:textId="1CEA6DEF" w:rsidR="00D613D0" w:rsidRPr="00FE5D2D" w:rsidRDefault="00D613D0" w:rsidP="00B324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" w:hAnsi="Times" w:cs="Times New Roman"/>
                <w:b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 w:val="0"/>
                <w:kern w:val="0"/>
                <w:sz w:val="22"/>
              </w:rPr>
              <w:t>Ki-67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D4D15" w14:textId="68883BF2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873279A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2F3E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146853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7F2E57C" w14:textId="4D708FC0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C5A9BC4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68040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2ED1F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78F77E1" w14:textId="456B9EB4" w:rsidR="00D613D0" w:rsidRPr="00FE5D2D" w:rsidRDefault="009D7E9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</w:t>
            </w:r>
            <w:r w:rsidR="001741C5"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500</w:t>
            </w:r>
          </w:p>
        </w:tc>
      </w:tr>
      <w:tr w:rsidR="00FE5D2D" w:rsidRPr="00FE5D2D" w14:paraId="423D0810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6BFE4E4D" w14:textId="66DE6312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 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&lt;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ECCEC" w14:textId="234C3B79" w:rsidR="00D613D0" w:rsidRPr="00FE5D2D" w:rsidRDefault="0028286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1.0</w:t>
            </w:r>
            <w:r w:rsidR="002A7F1E"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0D83168" w14:textId="0F1E280E" w:rsidR="00D613D0" w:rsidRPr="00FE5D2D" w:rsidRDefault="002A7F1E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29-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C3B0D" w14:textId="751EB33A" w:rsidR="00D613D0" w:rsidRPr="00FE5D2D" w:rsidRDefault="006129DE" w:rsidP="00282860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A21426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EBD902" w14:textId="0D6B36B4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FF10E72" w14:textId="5852DF7D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12-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41AC2" w14:textId="107848DF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4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435B2C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E0D6087" w14:textId="6A15CE3D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</w:p>
        </w:tc>
      </w:tr>
      <w:tr w:rsidR="00FE5D2D" w:rsidRPr="00FE5D2D" w14:paraId="72F2EF63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3A6B32AB" w14:textId="7C8B9103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≥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839054" w14:textId="1600D791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B44C7EB" w14:textId="395A948B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687AC" w14:textId="63015B2E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7F8A5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0EB99BB" w14:textId="048D0030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9755827" w14:textId="304CD8A0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C39301" w14:textId="0F1F4BE4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EB681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4058602" w14:textId="77777777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0D803466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6CD6A20C" w14:textId="627F22EA" w:rsidR="00D613D0" w:rsidRPr="00FE5D2D" w:rsidRDefault="00D613D0" w:rsidP="00B32494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Luminal sub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39495" w14:textId="426B5F39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737D318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A3E0C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B411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9D6E1E" w14:textId="2C30DCFC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F964F6A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71592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6A148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1163F1E" w14:textId="501BDCA3" w:rsidR="00D613D0" w:rsidRPr="00FE5D2D" w:rsidRDefault="009D7E98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</w:t>
            </w:r>
            <w:r w:rsidR="00D613D0" w:rsidRPr="00FE5D2D">
              <w:rPr>
                <w:rFonts w:ascii="Times" w:hAnsi="Times" w:cs="Times New Roman"/>
                <w:bCs/>
                <w:kern w:val="0"/>
                <w:sz w:val="22"/>
              </w:rPr>
              <w:t>6</w:t>
            </w:r>
            <w:r w:rsidR="001741C5"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43</w:t>
            </w:r>
          </w:p>
        </w:tc>
      </w:tr>
      <w:tr w:rsidR="00FE5D2D" w:rsidRPr="00FE5D2D" w14:paraId="2C985556" w14:textId="77777777" w:rsidTr="00B12D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nil"/>
              <w:right w:val="nil"/>
            </w:tcBorders>
          </w:tcPr>
          <w:p w14:paraId="0A66E002" w14:textId="11471A60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 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Luminal A-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AC73FC" w14:textId="32EA1ECA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DEA5A6C" w14:textId="14EC6666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27-3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BACD6" w14:textId="2BB1C8AA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9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427225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521DE91" w14:textId="42B8A2F1" w:rsidR="00D613D0" w:rsidRPr="00FE5D2D" w:rsidRDefault="00D613D0" w:rsidP="0076701F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0.</w:t>
            </w:r>
            <w:r w:rsidR="008E6474" w:rsidRPr="00FE5D2D">
              <w:rPr>
                <w:rFonts w:ascii="Times" w:hAnsi="Times" w:cs="Times New Roman"/>
                <w:bCs/>
                <w:kern w:val="0"/>
                <w:sz w:val="22"/>
              </w:rPr>
              <w:t>4</w:t>
            </w:r>
            <w:r w:rsidR="0076701F"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F643471" w14:textId="4EB996AD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07-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CD619" w14:textId="76F36729" w:rsidR="00D613D0" w:rsidRPr="00FE5D2D" w:rsidRDefault="0076701F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Cs/>
                <w:kern w:val="0"/>
                <w:sz w:val="22"/>
              </w:rPr>
              <w:t>0.4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E7173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082FFB3" w14:textId="7120A734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  <w:tr w:rsidR="00FE5D2D" w:rsidRPr="00FE5D2D" w14:paraId="195EE0FE" w14:textId="77777777" w:rsidTr="00B12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bottom w:val="single" w:sz="4" w:space="0" w:color="auto"/>
              <w:right w:val="nil"/>
            </w:tcBorders>
          </w:tcPr>
          <w:p w14:paraId="6B0E9FE1" w14:textId="6FCB9922" w:rsidR="00D613D0" w:rsidRPr="00FE5D2D" w:rsidRDefault="00B32494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</w:pPr>
            <w:r w:rsidRPr="00FE5D2D">
              <w:rPr>
                <w:rFonts w:ascii="Times" w:hAnsi="Times" w:cs="Times New Roman" w:hint="eastAsia"/>
                <w:b w:val="0"/>
                <w:bCs w:val="0"/>
                <w:kern w:val="0"/>
                <w:sz w:val="22"/>
              </w:rPr>
              <w:t xml:space="preserve"> </w:t>
            </w:r>
            <w:r w:rsidR="00D613D0" w:rsidRPr="00FE5D2D">
              <w:rPr>
                <w:rFonts w:ascii="Times" w:hAnsi="Times" w:cs="Times New Roman"/>
                <w:b w:val="0"/>
                <w:bCs w:val="0"/>
                <w:kern w:val="0"/>
                <w:sz w:val="22"/>
              </w:rPr>
              <w:t>Luminal B-li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85A33" w14:textId="04C8E623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19E3" w14:textId="2A318F2E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FE9E" w14:textId="4A4E8F9B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ED57B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0A0AE" w14:textId="5D4CAD1C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  <w:r w:rsidRPr="00FE5D2D">
              <w:rPr>
                <w:rFonts w:ascii="Times" w:hAnsi="Times"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11A9C" w14:textId="6199EF80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6C5FD" w14:textId="6985E3A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435D" w14:textId="77777777" w:rsidR="00D613D0" w:rsidRPr="00FE5D2D" w:rsidRDefault="00D613D0" w:rsidP="00DD2D48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3396D" w14:textId="77777777" w:rsidR="00D613D0" w:rsidRPr="00FE5D2D" w:rsidRDefault="00D613D0" w:rsidP="00B12D63">
            <w:pPr>
              <w:pStyle w:val="af0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Cs/>
                <w:kern w:val="0"/>
                <w:sz w:val="22"/>
              </w:rPr>
            </w:pPr>
          </w:p>
        </w:tc>
      </w:tr>
    </w:tbl>
    <w:p w14:paraId="7E372BFA" w14:textId="64CEC279" w:rsidR="00162024" w:rsidRPr="00FE5D2D" w:rsidRDefault="00162024" w:rsidP="00162024">
      <w:pPr>
        <w:widowControl/>
        <w:jc w:val="left"/>
        <w:rPr>
          <w:rFonts w:eastAsia="Times New Roman"/>
          <w:kern w:val="0"/>
          <w:sz w:val="22"/>
          <w:szCs w:val="22"/>
        </w:rPr>
      </w:pPr>
      <w:r w:rsidRPr="00FE5D2D">
        <w:rPr>
          <w:rFonts w:ascii="Helvetica" w:eastAsia="Times New Roman" w:hAnsi="Helvetica"/>
          <w:sz w:val="22"/>
          <w:szCs w:val="22"/>
          <w:shd w:val="clear" w:color="auto" w:fill="FFFFFF"/>
          <w:vertAlign w:val="superscript"/>
        </w:rPr>
        <w:t>†</w:t>
      </w:r>
      <w:r w:rsidRPr="00FE5D2D">
        <w:rPr>
          <w:rFonts w:eastAsia="Times New Roman" w:hint="eastAsia"/>
          <w:kern w:val="0"/>
          <w:sz w:val="22"/>
          <w:szCs w:val="22"/>
          <w:vertAlign w:val="superscript"/>
        </w:rPr>
        <w:t xml:space="preserve"> </w:t>
      </w:r>
      <w:r w:rsidRPr="00FE5D2D">
        <w:rPr>
          <w:rFonts w:ascii="Times" w:hAnsi="Times"/>
          <w:sz w:val="22"/>
          <w:szCs w:val="22"/>
        </w:rPr>
        <w:t xml:space="preserve">The reference category for subtype characteristics is </w:t>
      </w:r>
      <w:r w:rsidRPr="00FE5D2D">
        <w:rPr>
          <w:rFonts w:ascii="Times" w:hAnsi="Times" w:hint="eastAsia"/>
          <w:sz w:val="22"/>
          <w:szCs w:val="22"/>
        </w:rPr>
        <w:t xml:space="preserve">intermediate </w:t>
      </w:r>
      <w:r w:rsidRPr="00FE5D2D">
        <w:rPr>
          <w:rFonts w:ascii="Times" w:hAnsi="Times"/>
          <w:sz w:val="22"/>
          <w:szCs w:val="22"/>
        </w:rPr>
        <w:t>risk group (RS</w:t>
      </w:r>
      <w:r w:rsidRPr="00FE5D2D">
        <w:rPr>
          <w:rFonts w:ascii="Times" w:hAnsi="Times" w:hint="eastAsia"/>
          <w:sz w:val="22"/>
          <w:szCs w:val="22"/>
        </w:rPr>
        <w:t xml:space="preserve"> </w:t>
      </w:r>
      <w:r w:rsidRPr="00FE5D2D">
        <w:rPr>
          <w:rFonts w:ascii="Times" w:hAnsi="Times"/>
          <w:sz w:val="22"/>
          <w:szCs w:val="22"/>
        </w:rPr>
        <w:t>1</w:t>
      </w:r>
      <w:r w:rsidRPr="00FE5D2D">
        <w:rPr>
          <w:rFonts w:ascii="Times" w:hAnsi="Times" w:hint="eastAsia"/>
          <w:sz w:val="22"/>
          <w:szCs w:val="22"/>
        </w:rPr>
        <w:t>8-30)</w:t>
      </w:r>
      <w:r w:rsidRPr="00FE5D2D">
        <w:rPr>
          <w:rFonts w:ascii="Times" w:hAnsi="Times"/>
          <w:sz w:val="22"/>
          <w:szCs w:val="22"/>
        </w:rPr>
        <w:t>.</w:t>
      </w:r>
    </w:p>
    <w:p w14:paraId="77588920" w14:textId="1024B2E0" w:rsidR="00083B74" w:rsidRPr="00FE5D2D" w:rsidRDefault="007870DE" w:rsidP="00DD2D48">
      <w:pPr>
        <w:spacing w:line="360" w:lineRule="auto"/>
        <w:jc w:val="left"/>
        <w:rPr>
          <w:rFonts w:ascii="Times" w:hAnsi="Times"/>
          <w:sz w:val="22"/>
          <w:szCs w:val="22"/>
        </w:rPr>
      </w:pPr>
      <w:r w:rsidRPr="00FE5D2D">
        <w:rPr>
          <w:rFonts w:ascii="Times" w:hAnsi="Times"/>
          <w:sz w:val="22"/>
          <w:szCs w:val="22"/>
        </w:rPr>
        <w:t xml:space="preserve">Abbreviations: RS, recurrence score; </w:t>
      </w:r>
      <w:r w:rsidR="00887A66" w:rsidRPr="00FE5D2D">
        <w:rPr>
          <w:rFonts w:ascii="Times" w:hAnsi="Times"/>
          <w:sz w:val="22"/>
          <w:szCs w:val="22"/>
        </w:rPr>
        <w:t xml:space="preserve">OR, odds ratio; CI, confidence interval; </w:t>
      </w:r>
      <w:r w:rsidRPr="00FE5D2D">
        <w:rPr>
          <w:rFonts w:ascii="Times" w:hAnsi="Times"/>
          <w:sz w:val="22"/>
          <w:szCs w:val="22"/>
        </w:rPr>
        <w:t>ER, estrogen receptor; PR, progesterone receptor.</w:t>
      </w:r>
    </w:p>
    <w:p w14:paraId="5D8852A4" w14:textId="1C495CCC" w:rsidR="00084FD1" w:rsidRPr="00FE5D2D" w:rsidRDefault="00084FD1" w:rsidP="00162024">
      <w:pPr>
        <w:widowControl/>
        <w:jc w:val="left"/>
        <w:rPr>
          <w:rFonts w:ascii="Times" w:hAnsi="Times"/>
          <w:sz w:val="22"/>
          <w:szCs w:val="22"/>
        </w:rPr>
        <w:sectPr w:rsidR="00084FD1" w:rsidRPr="00FE5D2D" w:rsidSect="00892272">
          <w:pgSz w:w="11900" w:h="1682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6D1B42F" w14:textId="372395A3" w:rsidR="00831745" w:rsidRPr="00FE5D2D" w:rsidRDefault="00831745" w:rsidP="0083174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kern w:val="0"/>
          <w:position w:val="10"/>
          <w:sz w:val="22"/>
          <w:szCs w:val="22"/>
        </w:rPr>
      </w:pPr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3</w:t>
      </w:r>
      <w:r w:rsidRPr="00FE5D2D">
        <w:rPr>
          <w:rFonts w:ascii="Times" w:hAnsi="Times" w:cs="Times"/>
          <w:b/>
          <w:kern w:val="0"/>
        </w:rPr>
        <w:t xml:space="preserve">. Impact factors for chemotherapy decision in premenopausal patients (N = </w:t>
      </w:r>
      <w:r w:rsidRPr="00FE5D2D">
        <w:rPr>
          <w:rFonts w:ascii="Times" w:hAnsi="Times" w:cs="Times" w:hint="eastAsia"/>
          <w:b/>
          <w:kern w:val="0"/>
        </w:rPr>
        <w:t>75</w:t>
      </w:r>
      <w:r w:rsidRPr="00FE5D2D">
        <w:rPr>
          <w:rFonts w:ascii="Times" w:hAnsi="Times" w:cs="Times"/>
          <w:b/>
          <w:kern w:val="0"/>
        </w:rPr>
        <w:t>)</w:t>
      </w:r>
    </w:p>
    <w:tbl>
      <w:tblPr>
        <w:tblStyle w:val="a3"/>
        <w:tblW w:w="5000" w:type="pct"/>
        <w:tblInd w:w="-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1411"/>
        <w:gridCol w:w="2321"/>
        <w:gridCol w:w="2319"/>
      </w:tblGrid>
      <w:tr w:rsidR="00FE5D2D" w:rsidRPr="00FE5D2D" w14:paraId="6A1D1AD3" w14:textId="77777777" w:rsidTr="00831745">
        <w:trPr>
          <w:trHeight w:val="397"/>
        </w:trPr>
        <w:tc>
          <w:tcPr>
            <w:tcW w:w="1355" w:type="pct"/>
            <w:vMerge w:val="restart"/>
            <w:vAlign w:val="center"/>
          </w:tcPr>
          <w:p w14:paraId="1AA8E3EA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850" w:type="pct"/>
            <w:vAlign w:val="center"/>
          </w:tcPr>
          <w:p w14:paraId="5C3C4CB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398" w:type="pct"/>
            <w:vMerge w:val="restart"/>
          </w:tcPr>
          <w:p w14:paraId="1057F7F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Chemo</w:t>
            </w:r>
            <w:r w:rsidRPr="00FE5D2D">
              <w:rPr>
                <w:rFonts w:ascii="Helvetica" w:eastAsia="Times New Roman" w:hAnsi="Helvetica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19D0F017" w14:textId="325B24B9" w:rsidR="00831745" w:rsidRPr="00FE5D2D" w:rsidRDefault="00831745" w:rsidP="00831745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N=72 (%)</w:t>
            </w:r>
          </w:p>
        </w:tc>
        <w:tc>
          <w:tcPr>
            <w:tcW w:w="1397" w:type="pct"/>
            <w:vMerge w:val="restart"/>
          </w:tcPr>
          <w:p w14:paraId="7F9753A8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Non-Chemo</w:t>
            </w:r>
            <w:r w:rsidRPr="00FE5D2D">
              <w:rPr>
                <w:rFonts w:ascii="Helvetica" w:eastAsia="Times New Roman" w:hAnsi="Helvetica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  <w:p w14:paraId="6B7141CD" w14:textId="2B48E57C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N=3 (%)</w:t>
            </w:r>
          </w:p>
        </w:tc>
      </w:tr>
      <w:tr w:rsidR="00FE5D2D" w:rsidRPr="00FE5D2D" w14:paraId="518AFB9E" w14:textId="77777777" w:rsidTr="00831745">
        <w:trPr>
          <w:trHeight w:val="397"/>
        </w:trPr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14:paraId="799AF8B9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944DCE0" w14:textId="395CE68C" w:rsidR="00831745" w:rsidRPr="00FE5D2D" w:rsidRDefault="00831745" w:rsidP="00831745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b/>
                <w:sz w:val="22"/>
                <w:szCs w:val="22"/>
              </w:rPr>
              <w:t>N=</w:t>
            </w:r>
            <w:r w:rsidRPr="00FE5D2D">
              <w:rPr>
                <w:rFonts w:ascii="Times" w:hAnsi="Times" w:cs="Times New Roman" w:hint="eastAsia"/>
                <w:b/>
                <w:sz w:val="22"/>
                <w:szCs w:val="22"/>
              </w:rPr>
              <w:t>75</w:t>
            </w:r>
          </w:p>
        </w:tc>
        <w:tc>
          <w:tcPr>
            <w:tcW w:w="1398" w:type="pct"/>
            <w:vMerge/>
            <w:tcBorders>
              <w:bottom w:val="single" w:sz="4" w:space="0" w:color="auto"/>
            </w:tcBorders>
          </w:tcPr>
          <w:p w14:paraId="71DA470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vMerge/>
            <w:tcBorders>
              <w:bottom w:val="single" w:sz="4" w:space="0" w:color="auto"/>
            </w:tcBorders>
          </w:tcPr>
          <w:p w14:paraId="5DE3C696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25CB65B1" w14:textId="77777777" w:rsidTr="00831745">
        <w:trPr>
          <w:trHeight w:val="465"/>
        </w:trPr>
        <w:tc>
          <w:tcPr>
            <w:tcW w:w="1355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BE3BFAD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Age (years)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B3D4389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854C9FF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7D5EC5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A44D109" w14:textId="77777777" w:rsidTr="00831745">
        <w:trPr>
          <w:trHeight w:val="397"/>
        </w:trPr>
        <w:tc>
          <w:tcPr>
            <w:tcW w:w="1355" w:type="pct"/>
            <w:tcBorders>
              <w:top w:val="nil"/>
            </w:tcBorders>
            <w:vAlign w:val="center"/>
          </w:tcPr>
          <w:p w14:paraId="0708F7AB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50" w:type="pct"/>
            <w:tcBorders>
              <w:top w:val="nil"/>
            </w:tcBorders>
            <w:vAlign w:val="center"/>
          </w:tcPr>
          <w:p w14:paraId="7E120FB8" w14:textId="029161F6" w:rsidR="00831745" w:rsidRPr="00FE5D2D" w:rsidRDefault="00B754C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7 (89.33)</w:t>
            </w:r>
          </w:p>
        </w:tc>
        <w:tc>
          <w:tcPr>
            <w:tcW w:w="1398" w:type="pct"/>
            <w:tcBorders>
              <w:top w:val="nil"/>
            </w:tcBorders>
          </w:tcPr>
          <w:p w14:paraId="15F1F351" w14:textId="697F523F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5 (90.28)</w:t>
            </w:r>
          </w:p>
        </w:tc>
        <w:tc>
          <w:tcPr>
            <w:tcW w:w="1397" w:type="pct"/>
            <w:tcBorders>
              <w:top w:val="nil"/>
            </w:tcBorders>
          </w:tcPr>
          <w:p w14:paraId="7E102C6F" w14:textId="025C582A" w:rsidR="00831745" w:rsidRPr="00FE5D2D" w:rsidRDefault="00831745" w:rsidP="003207C7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</w:t>
            </w:r>
            <w:r w:rsidR="003207C7" w:rsidRPr="00FE5D2D">
              <w:rPr>
                <w:rFonts w:ascii="Times" w:hAnsi="Times" w:cs="Times New Roman" w:hint="eastAsia"/>
                <w:sz w:val="22"/>
                <w:szCs w:val="22"/>
              </w:rPr>
              <w:t>66.67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)</w:t>
            </w:r>
          </w:p>
        </w:tc>
      </w:tr>
      <w:tr w:rsidR="00FE5D2D" w:rsidRPr="00FE5D2D" w14:paraId="241D9FA2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5D141072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50-70</w:t>
            </w:r>
          </w:p>
        </w:tc>
        <w:tc>
          <w:tcPr>
            <w:tcW w:w="850" w:type="pct"/>
            <w:vAlign w:val="center"/>
          </w:tcPr>
          <w:p w14:paraId="65C7DEDF" w14:textId="75EF79A3" w:rsidR="00831745" w:rsidRPr="00FE5D2D" w:rsidRDefault="00B754C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8 (10.67)</w:t>
            </w:r>
          </w:p>
        </w:tc>
        <w:tc>
          <w:tcPr>
            <w:tcW w:w="1398" w:type="pct"/>
          </w:tcPr>
          <w:p w14:paraId="3FBDFBB6" w14:textId="4493ABAC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 (9.72)</w:t>
            </w:r>
          </w:p>
        </w:tc>
        <w:tc>
          <w:tcPr>
            <w:tcW w:w="1397" w:type="pct"/>
          </w:tcPr>
          <w:p w14:paraId="766E41C4" w14:textId="2BAEEC9F" w:rsidR="00831745" w:rsidRPr="00FE5D2D" w:rsidRDefault="00831745" w:rsidP="003207C7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2C4D1671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5795C3BA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Comorbidity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2782998D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58498E0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18DAEAFB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58A16F95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2462A4CD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0</w:t>
            </w:r>
          </w:p>
        </w:tc>
        <w:tc>
          <w:tcPr>
            <w:tcW w:w="850" w:type="pct"/>
            <w:vAlign w:val="center"/>
          </w:tcPr>
          <w:p w14:paraId="77590557" w14:textId="09411837" w:rsidR="00831745" w:rsidRPr="00FE5D2D" w:rsidRDefault="00B754C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9 (92.00)</w:t>
            </w:r>
          </w:p>
        </w:tc>
        <w:tc>
          <w:tcPr>
            <w:tcW w:w="1398" w:type="pct"/>
          </w:tcPr>
          <w:p w14:paraId="2D2ED5A4" w14:textId="264B223D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6 (91.67)</w:t>
            </w:r>
          </w:p>
        </w:tc>
        <w:tc>
          <w:tcPr>
            <w:tcW w:w="1397" w:type="pct"/>
          </w:tcPr>
          <w:p w14:paraId="78C6B1F1" w14:textId="1BEFD405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6E1A85C1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44428E75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1</w:t>
            </w:r>
          </w:p>
        </w:tc>
        <w:tc>
          <w:tcPr>
            <w:tcW w:w="850" w:type="pct"/>
            <w:vAlign w:val="center"/>
          </w:tcPr>
          <w:p w14:paraId="485FE47D" w14:textId="4634779E" w:rsidR="00831745" w:rsidRPr="00FE5D2D" w:rsidRDefault="00B754C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 (6.67)</w:t>
            </w:r>
          </w:p>
        </w:tc>
        <w:tc>
          <w:tcPr>
            <w:tcW w:w="1398" w:type="pct"/>
          </w:tcPr>
          <w:p w14:paraId="21CD5BEA" w14:textId="014AFBDE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 (6.94)</w:t>
            </w:r>
          </w:p>
        </w:tc>
        <w:tc>
          <w:tcPr>
            <w:tcW w:w="1397" w:type="pct"/>
          </w:tcPr>
          <w:p w14:paraId="5E4BE4F1" w14:textId="00BDD92F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7378438A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0A8A3C45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≥2</w:t>
            </w:r>
          </w:p>
        </w:tc>
        <w:tc>
          <w:tcPr>
            <w:tcW w:w="850" w:type="pct"/>
            <w:vAlign w:val="center"/>
          </w:tcPr>
          <w:p w14:paraId="7436DFFB" w14:textId="091DBC91" w:rsidR="00831745" w:rsidRPr="00FE5D2D" w:rsidRDefault="00B754C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1.33)</w:t>
            </w:r>
          </w:p>
        </w:tc>
        <w:tc>
          <w:tcPr>
            <w:tcW w:w="1398" w:type="pct"/>
          </w:tcPr>
          <w:p w14:paraId="783B93DF" w14:textId="15DA184B" w:rsidR="00831745" w:rsidRPr="00FE5D2D" w:rsidRDefault="003207C7" w:rsidP="003207C7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</w:t>
            </w:r>
            <w:r w:rsidR="00831745"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</w:t>
            </w:r>
            <w:r w:rsidR="00831745" w:rsidRPr="00FE5D2D">
              <w:rPr>
                <w:rFonts w:ascii="Times" w:hAnsi="Times" w:cs="Times New Roman" w:hint="eastAsia"/>
                <w:sz w:val="22"/>
                <w:szCs w:val="22"/>
              </w:rPr>
              <w:t>.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9</w:t>
            </w:r>
            <w:r w:rsidR="00831745" w:rsidRPr="00FE5D2D">
              <w:rPr>
                <w:rFonts w:ascii="Times" w:hAnsi="Times" w:cs="Times New Roman" w:hint="eastAsia"/>
                <w:sz w:val="22"/>
                <w:szCs w:val="22"/>
              </w:rPr>
              <w:t>)</w:t>
            </w:r>
          </w:p>
        </w:tc>
        <w:tc>
          <w:tcPr>
            <w:tcW w:w="1397" w:type="pct"/>
          </w:tcPr>
          <w:p w14:paraId="20A4BD3D" w14:textId="332A670F" w:rsidR="00831745" w:rsidRPr="00FE5D2D" w:rsidRDefault="003207C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021213BB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67C3FFF0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Histologic type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653E8F4C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2C0C5324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6FDE6192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7F72F656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0A8BA56F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DC</w:t>
            </w:r>
          </w:p>
        </w:tc>
        <w:tc>
          <w:tcPr>
            <w:tcW w:w="850" w:type="pct"/>
            <w:vAlign w:val="center"/>
          </w:tcPr>
          <w:p w14:paraId="2A564528" w14:textId="07DACA21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0 (93.33)</w:t>
            </w:r>
          </w:p>
        </w:tc>
        <w:tc>
          <w:tcPr>
            <w:tcW w:w="1398" w:type="pct"/>
          </w:tcPr>
          <w:p w14:paraId="4AA7D1FC" w14:textId="7D7F0E80" w:rsidR="00831745" w:rsidRPr="00FE5D2D" w:rsidRDefault="0075217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7 (93.06)</w:t>
            </w:r>
          </w:p>
        </w:tc>
        <w:tc>
          <w:tcPr>
            <w:tcW w:w="1397" w:type="pct"/>
          </w:tcPr>
          <w:p w14:paraId="232F7F90" w14:textId="562B2168" w:rsidR="00831745" w:rsidRPr="00FE5D2D" w:rsidRDefault="0075217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3C8ADFD7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78613740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Non-IDC</w:t>
            </w:r>
          </w:p>
        </w:tc>
        <w:tc>
          <w:tcPr>
            <w:tcW w:w="850" w:type="pct"/>
            <w:vAlign w:val="center"/>
          </w:tcPr>
          <w:p w14:paraId="449195C0" w14:textId="75AB6083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 (6.67)</w:t>
            </w:r>
          </w:p>
        </w:tc>
        <w:tc>
          <w:tcPr>
            <w:tcW w:w="1398" w:type="pct"/>
          </w:tcPr>
          <w:p w14:paraId="202AB833" w14:textId="025D5AD1" w:rsidR="00831745" w:rsidRPr="00FE5D2D" w:rsidRDefault="0075217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 (6.94)</w:t>
            </w:r>
          </w:p>
        </w:tc>
        <w:tc>
          <w:tcPr>
            <w:tcW w:w="1397" w:type="pct"/>
          </w:tcPr>
          <w:p w14:paraId="21E94104" w14:textId="0095CC47" w:rsidR="00831745" w:rsidRPr="00FE5D2D" w:rsidRDefault="0075217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6BEB9128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36BA11A6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Tumor grade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1B43DF4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15D975B2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5284EB6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236E8DBD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472CAD15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</w:t>
            </w:r>
          </w:p>
        </w:tc>
        <w:tc>
          <w:tcPr>
            <w:tcW w:w="850" w:type="pct"/>
            <w:vAlign w:val="center"/>
          </w:tcPr>
          <w:p w14:paraId="17F8DAB8" w14:textId="5817D1F5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 (8.00)</w:t>
            </w:r>
          </w:p>
        </w:tc>
        <w:tc>
          <w:tcPr>
            <w:tcW w:w="1398" w:type="pct"/>
          </w:tcPr>
          <w:p w14:paraId="40EB8163" w14:textId="45F0054F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 (5.56)</w:t>
            </w:r>
          </w:p>
        </w:tc>
        <w:tc>
          <w:tcPr>
            <w:tcW w:w="1397" w:type="pct"/>
          </w:tcPr>
          <w:p w14:paraId="25CF83D0" w14:textId="77B441E7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66.67)</w:t>
            </w:r>
          </w:p>
        </w:tc>
      </w:tr>
      <w:tr w:rsidR="00FE5D2D" w:rsidRPr="00FE5D2D" w14:paraId="4E726A3D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6340534A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I</w:t>
            </w:r>
          </w:p>
        </w:tc>
        <w:tc>
          <w:tcPr>
            <w:tcW w:w="850" w:type="pct"/>
            <w:vAlign w:val="center"/>
          </w:tcPr>
          <w:p w14:paraId="35C83099" w14:textId="070473D8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2 (69.33)</w:t>
            </w:r>
          </w:p>
        </w:tc>
        <w:tc>
          <w:tcPr>
            <w:tcW w:w="1398" w:type="pct"/>
          </w:tcPr>
          <w:p w14:paraId="5BFD3AF1" w14:textId="1A4ABD8C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1 (70.83)</w:t>
            </w:r>
          </w:p>
        </w:tc>
        <w:tc>
          <w:tcPr>
            <w:tcW w:w="1397" w:type="pct"/>
          </w:tcPr>
          <w:p w14:paraId="1CCB15D5" w14:textId="4F860031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05A90EC2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6628C37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III</w:t>
            </w:r>
          </w:p>
        </w:tc>
        <w:tc>
          <w:tcPr>
            <w:tcW w:w="850" w:type="pct"/>
            <w:vAlign w:val="center"/>
          </w:tcPr>
          <w:p w14:paraId="5DA9DC97" w14:textId="41174922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7 (22.67)</w:t>
            </w:r>
          </w:p>
        </w:tc>
        <w:tc>
          <w:tcPr>
            <w:tcW w:w="1398" w:type="pct"/>
          </w:tcPr>
          <w:p w14:paraId="5880790D" w14:textId="50F9BB1A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7 (23.61)</w:t>
            </w:r>
          </w:p>
        </w:tc>
        <w:tc>
          <w:tcPr>
            <w:tcW w:w="1397" w:type="pct"/>
          </w:tcPr>
          <w:p w14:paraId="53B0CCA6" w14:textId="63486819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044ADA12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41A7E16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Tumor size (cm)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607FC7DF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21239579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6D2A062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4643155F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469C8E5A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≤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850" w:type="pct"/>
            <w:vAlign w:val="center"/>
          </w:tcPr>
          <w:p w14:paraId="7F0DE22D" w14:textId="5CF1CD23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3 (57.33)</w:t>
            </w:r>
          </w:p>
        </w:tc>
        <w:tc>
          <w:tcPr>
            <w:tcW w:w="1398" w:type="pct"/>
          </w:tcPr>
          <w:p w14:paraId="52AADD58" w14:textId="68912215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1 (56.94)</w:t>
            </w:r>
          </w:p>
        </w:tc>
        <w:tc>
          <w:tcPr>
            <w:tcW w:w="1397" w:type="pct"/>
          </w:tcPr>
          <w:p w14:paraId="7FFA62B0" w14:textId="7328A4F6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66.67)</w:t>
            </w:r>
          </w:p>
        </w:tc>
      </w:tr>
      <w:tr w:rsidR="00FE5D2D" w:rsidRPr="00FE5D2D" w14:paraId="1E692DEF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697BC60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850" w:type="pct"/>
            <w:vAlign w:val="center"/>
          </w:tcPr>
          <w:p w14:paraId="562260B4" w14:textId="271EF6FB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2 (42.67)</w:t>
            </w:r>
          </w:p>
        </w:tc>
        <w:tc>
          <w:tcPr>
            <w:tcW w:w="1398" w:type="pct"/>
          </w:tcPr>
          <w:p w14:paraId="7FE4AB35" w14:textId="2B723B22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1 (43.06)</w:t>
            </w:r>
          </w:p>
        </w:tc>
        <w:tc>
          <w:tcPr>
            <w:tcW w:w="1397" w:type="pct"/>
          </w:tcPr>
          <w:p w14:paraId="02891DF3" w14:textId="0DC51484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4ED432B0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4413DB47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lastRenderedPageBreak/>
              <w:t>Breast surgery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48D00823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6FD4FC48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58DF40A1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1F2D0FD7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3DA95A7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BCS</w:t>
            </w:r>
          </w:p>
        </w:tc>
        <w:tc>
          <w:tcPr>
            <w:tcW w:w="850" w:type="pct"/>
            <w:vAlign w:val="center"/>
          </w:tcPr>
          <w:p w14:paraId="25012B01" w14:textId="591CEDC9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9 (38.67)</w:t>
            </w:r>
          </w:p>
        </w:tc>
        <w:tc>
          <w:tcPr>
            <w:tcW w:w="1398" w:type="pct"/>
          </w:tcPr>
          <w:p w14:paraId="38DB84AE" w14:textId="6DBC885A" w:rsidR="00831745" w:rsidRPr="00FE5D2D" w:rsidRDefault="00B96971" w:rsidP="00B96971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8 (38.89)</w:t>
            </w:r>
          </w:p>
        </w:tc>
        <w:tc>
          <w:tcPr>
            <w:tcW w:w="1397" w:type="pct"/>
          </w:tcPr>
          <w:p w14:paraId="587DCD58" w14:textId="339F5D90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24F9B6A9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EC563AE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Mastectomy</w:t>
            </w:r>
          </w:p>
        </w:tc>
        <w:tc>
          <w:tcPr>
            <w:tcW w:w="850" w:type="pct"/>
            <w:vAlign w:val="center"/>
          </w:tcPr>
          <w:p w14:paraId="158DC302" w14:textId="01C46587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6 (61.33)</w:t>
            </w:r>
          </w:p>
        </w:tc>
        <w:tc>
          <w:tcPr>
            <w:tcW w:w="1398" w:type="pct"/>
          </w:tcPr>
          <w:p w14:paraId="7A7EF16D" w14:textId="222B0D73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4 (61.11)</w:t>
            </w:r>
          </w:p>
        </w:tc>
        <w:tc>
          <w:tcPr>
            <w:tcW w:w="1397" w:type="pct"/>
          </w:tcPr>
          <w:p w14:paraId="7300CA4C" w14:textId="39F867B2" w:rsidR="00831745" w:rsidRPr="00FE5D2D" w:rsidRDefault="00B96971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66.67)</w:t>
            </w:r>
          </w:p>
        </w:tc>
      </w:tr>
      <w:tr w:rsidR="00FE5D2D" w:rsidRPr="00FE5D2D" w14:paraId="02481E77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1AE13F2D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Positive ALN(s)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4E4151AD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3AE739C2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539F8E22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3152F25F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23C57647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Micro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>-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metastasis</w:t>
            </w:r>
          </w:p>
        </w:tc>
        <w:tc>
          <w:tcPr>
            <w:tcW w:w="850" w:type="pct"/>
            <w:vAlign w:val="center"/>
          </w:tcPr>
          <w:p w14:paraId="69573A5D" w14:textId="1515CFAB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1 (41.33)</w:t>
            </w:r>
          </w:p>
        </w:tc>
        <w:tc>
          <w:tcPr>
            <w:tcW w:w="1398" w:type="pct"/>
          </w:tcPr>
          <w:p w14:paraId="5266F7F2" w14:textId="1C6A4311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9 (40.28)</w:t>
            </w:r>
          </w:p>
        </w:tc>
        <w:tc>
          <w:tcPr>
            <w:tcW w:w="1397" w:type="pct"/>
          </w:tcPr>
          <w:p w14:paraId="5342E9E9" w14:textId="75FD3329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66.67)</w:t>
            </w:r>
          </w:p>
        </w:tc>
      </w:tr>
      <w:tr w:rsidR="00FE5D2D" w:rsidRPr="00FE5D2D" w14:paraId="2570E766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5628FDCD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  1</w:t>
            </w:r>
          </w:p>
        </w:tc>
        <w:tc>
          <w:tcPr>
            <w:tcW w:w="850" w:type="pct"/>
            <w:vAlign w:val="center"/>
          </w:tcPr>
          <w:p w14:paraId="7D9D92C3" w14:textId="41FE05A0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5 (46.67)</w:t>
            </w:r>
          </w:p>
        </w:tc>
        <w:tc>
          <w:tcPr>
            <w:tcW w:w="1398" w:type="pct"/>
          </w:tcPr>
          <w:p w14:paraId="21143542" w14:textId="55A3BA87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4 (47.22)</w:t>
            </w:r>
          </w:p>
        </w:tc>
        <w:tc>
          <w:tcPr>
            <w:tcW w:w="1397" w:type="pct"/>
          </w:tcPr>
          <w:p w14:paraId="1F4BE68B" w14:textId="0E78920E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4F38D792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7769FBF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850" w:type="pct"/>
            <w:vAlign w:val="center"/>
          </w:tcPr>
          <w:p w14:paraId="37F4DAC6" w14:textId="0204EC05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 (12.00)</w:t>
            </w:r>
          </w:p>
        </w:tc>
        <w:tc>
          <w:tcPr>
            <w:tcW w:w="1398" w:type="pct"/>
          </w:tcPr>
          <w:p w14:paraId="4779AAE2" w14:textId="43C1F57F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 (12.50)</w:t>
            </w:r>
          </w:p>
        </w:tc>
        <w:tc>
          <w:tcPr>
            <w:tcW w:w="1397" w:type="pct"/>
          </w:tcPr>
          <w:p w14:paraId="219D687C" w14:textId="7C950DAE" w:rsidR="00831745" w:rsidRPr="00FE5D2D" w:rsidRDefault="006E5FA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54068236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5077DCBB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ER (%)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215BCEFF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5A20D70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38E682A2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5BB34A20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8BE4070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50" w:type="pct"/>
            <w:vAlign w:val="center"/>
          </w:tcPr>
          <w:p w14:paraId="55BAD4F7" w14:textId="3A31A167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1.33)</w:t>
            </w:r>
          </w:p>
        </w:tc>
        <w:tc>
          <w:tcPr>
            <w:tcW w:w="1398" w:type="pct"/>
          </w:tcPr>
          <w:p w14:paraId="7B88DE1F" w14:textId="4D21BA0F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1.39)</w:t>
            </w:r>
          </w:p>
        </w:tc>
        <w:tc>
          <w:tcPr>
            <w:tcW w:w="1397" w:type="pct"/>
          </w:tcPr>
          <w:p w14:paraId="4CBE35A9" w14:textId="6B336F3D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</w:t>
            </w:r>
          </w:p>
        </w:tc>
      </w:tr>
      <w:tr w:rsidR="00FE5D2D" w:rsidRPr="00FE5D2D" w14:paraId="352A6B19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082F81E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850" w:type="pct"/>
            <w:vAlign w:val="center"/>
          </w:tcPr>
          <w:p w14:paraId="2197FB79" w14:textId="1BF0792D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4 (98.67)</w:t>
            </w:r>
          </w:p>
        </w:tc>
        <w:tc>
          <w:tcPr>
            <w:tcW w:w="1398" w:type="pct"/>
          </w:tcPr>
          <w:p w14:paraId="5E972866" w14:textId="2FA24A3E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71 (98.61)</w:t>
            </w:r>
          </w:p>
        </w:tc>
        <w:tc>
          <w:tcPr>
            <w:tcW w:w="1397" w:type="pct"/>
          </w:tcPr>
          <w:p w14:paraId="67F5A9EB" w14:textId="25FF6CD1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7FA1CB25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375B6770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PR (%)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489C06DC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24BFF13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72960699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28ECA9D8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7CFB3C2E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850" w:type="pct"/>
            <w:vAlign w:val="center"/>
          </w:tcPr>
          <w:p w14:paraId="4D40B21D" w14:textId="15CD0B51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3 (17.33)</w:t>
            </w:r>
          </w:p>
        </w:tc>
        <w:tc>
          <w:tcPr>
            <w:tcW w:w="1398" w:type="pct"/>
          </w:tcPr>
          <w:p w14:paraId="45FDD0AF" w14:textId="0144F308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3 (18.06)</w:t>
            </w:r>
          </w:p>
        </w:tc>
        <w:tc>
          <w:tcPr>
            <w:tcW w:w="1397" w:type="pct"/>
          </w:tcPr>
          <w:p w14:paraId="353BB4B9" w14:textId="30211972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5C1B5563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A3C9B83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850" w:type="pct"/>
            <w:vAlign w:val="center"/>
          </w:tcPr>
          <w:p w14:paraId="2226B47A" w14:textId="583B0366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62 (82.67)</w:t>
            </w:r>
          </w:p>
        </w:tc>
        <w:tc>
          <w:tcPr>
            <w:tcW w:w="1398" w:type="pct"/>
          </w:tcPr>
          <w:p w14:paraId="41E67587" w14:textId="37029FEF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59 (81.94)</w:t>
            </w:r>
          </w:p>
        </w:tc>
        <w:tc>
          <w:tcPr>
            <w:tcW w:w="1397" w:type="pct"/>
          </w:tcPr>
          <w:p w14:paraId="41378147" w14:textId="4B88EEC4" w:rsidR="00831745" w:rsidRPr="00FE5D2D" w:rsidRDefault="00E55649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14844733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1FA79141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Ki-67 (%)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7A7C3FBB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0BA5CFF7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7327E0EA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0858F923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31AC1D3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14</w:t>
            </w:r>
          </w:p>
        </w:tc>
        <w:tc>
          <w:tcPr>
            <w:tcW w:w="850" w:type="pct"/>
            <w:vAlign w:val="center"/>
          </w:tcPr>
          <w:p w14:paraId="32EA58FF" w14:textId="176FB114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9 (38.67)</w:t>
            </w:r>
          </w:p>
        </w:tc>
        <w:tc>
          <w:tcPr>
            <w:tcW w:w="1398" w:type="pct"/>
          </w:tcPr>
          <w:p w14:paraId="6364EC13" w14:textId="342566C4" w:rsidR="00831745" w:rsidRPr="00FE5D2D" w:rsidRDefault="00684A1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6 (36.11)</w:t>
            </w:r>
          </w:p>
        </w:tc>
        <w:tc>
          <w:tcPr>
            <w:tcW w:w="1397" w:type="pct"/>
          </w:tcPr>
          <w:p w14:paraId="31C19302" w14:textId="64B46C1B" w:rsidR="00831745" w:rsidRPr="00FE5D2D" w:rsidRDefault="00684A1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7FD23010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585A7773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cs="Times New Roman"/>
                <w:sz w:val="22"/>
                <w:szCs w:val="22"/>
              </w:rPr>
              <w:t>14</w:t>
            </w:r>
          </w:p>
        </w:tc>
        <w:tc>
          <w:tcPr>
            <w:tcW w:w="850" w:type="pct"/>
            <w:vAlign w:val="center"/>
          </w:tcPr>
          <w:p w14:paraId="21A55869" w14:textId="30E6FF57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6 (61.33)</w:t>
            </w:r>
          </w:p>
        </w:tc>
        <w:tc>
          <w:tcPr>
            <w:tcW w:w="1398" w:type="pct"/>
          </w:tcPr>
          <w:p w14:paraId="5F3D819E" w14:textId="1FF191B5" w:rsidR="00831745" w:rsidRPr="00FE5D2D" w:rsidRDefault="00C36513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6 (63.89)</w:t>
            </w:r>
          </w:p>
        </w:tc>
        <w:tc>
          <w:tcPr>
            <w:tcW w:w="1397" w:type="pct"/>
          </w:tcPr>
          <w:p w14:paraId="55A2838E" w14:textId="693199E3" w:rsidR="00831745" w:rsidRPr="00FE5D2D" w:rsidRDefault="00684A1F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5EE52D04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3D8ACD8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>Molecular subtype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10FC57E4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3BC48C1D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7E3FF68B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FE5D2D" w:rsidRPr="00FE5D2D" w14:paraId="04D59E00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8FCE313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Luminal A-like</w:t>
            </w:r>
          </w:p>
        </w:tc>
        <w:tc>
          <w:tcPr>
            <w:tcW w:w="850" w:type="pct"/>
            <w:vAlign w:val="center"/>
          </w:tcPr>
          <w:p w14:paraId="38A0039B" w14:textId="7C3770D1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6 (34.66)</w:t>
            </w:r>
          </w:p>
        </w:tc>
        <w:tc>
          <w:tcPr>
            <w:tcW w:w="1398" w:type="pct"/>
          </w:tcPr>
          <w:p w14:paraId="6DB71185" w14:textId="2E8FFAAB" w:rsidR="00831745" w:rsidRPr="00FE5D2D" w:rsidRDefault="00F91588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3 (31.94)</w:t>
            </w:r>
          </w:p>
        </w:tc>
        <w:tc>
          <w:tcPr>
            <w:tcW w:w="1397" w:type="pct"/>
          </w:tcPr>
          <w:p w14:paraId="23280EB5" w14:textId="0DB39A12" w:rsidR="00831745" w:rsidRPr="00FE5D2D" w:rsidRDefault="00F91588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3 (100.00)</w:t>
            </w:r>
          </w:p>
        </w:tc>
      </w:tr>
      <w:tr w:rsidR="00FE5D2D" w:rsidRPr="00FE5D2D" w14:paraId="47B18B62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21B1A87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 Luminal B-like</w:t>
            </w:r>
          </w:p>
        </w:tc>
        <w:tc>
          <w:tcPr>
            <w:tcW w:w="850" w:type="pct"/>
            <w:vAlign w:val="center"/>
          </w:tcPr>
          <w:p w14:paraId="34D56D2F" w14:textId="105B42AC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9 (65.34)</w:t>
            </w:r>
          </w:p>
        </w:tc>
        <w:tc>
          <w:tcPr>
            <w:tcW w:w="1398" w:type="pct"/>
          </w:tcPr>
          <w:p w14:paraId="7ACA6A21" w14:textId="1A125485" w:rsidR="00831745" w:rsidRPr="00FE5D2D" w:rsidRDefault="00F91588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9 (68.06)</w:t>
            </w:r>
          </w:p>
        </w:tc>
        <w:tc>
          <w:tcPr>
            <w:tcW w:w="1397" w:type="pct"/>
          </w:tcPr>
          <w:p w14:paraId="42566DD2" w14:textId="38C8A199" w:rsidR="00831745" w:rsidRPr="00FE5D2D" w:rsidRDefault="00F91588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  <w:tr w:rsidR="00FE5D2D" w:rsidRPr="00FE5D2D" w14:paraId="0AFBBA7E" w14:textId="77777777" w:rsidTr="00831745">
        <w:trPr>
          <w:trHeight w:val="397"/>
        </w:trPr>
        <w:tc>
          <w:tcPr>
            <w:tcW w:w="1355" w:type="pct"/>
            <w:shd w:val="clear" w:color="auto" w:fill="F2F2F2"/>
            <w:vAlign w:val="center"/>
          </w:tcPr>
          <w:p w14:paraId="013CFB1C" w14:textId="77777777" w:rsidR="00831745" w:rsidRPr="00FE5D2D" w:rsidRDefault="00831745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1-gene RS</w:t>
            </w:r>
          </w:p>
        </w:tc>
        <w:tc>
          <w:tcPr>
            <w:tcW w:w="850" w:type="pct"/>
            <w:shd w:val="clear" w:color="auto" w:fill="F2F2F2"/>
            <w:vAlign w:val="center"/>
          </w:tcPr>
          <w:p w14:paraId="1B79FFBF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8" w:type="pct"/>
            <w:shd w:val="clear" w:color="auto" w:fill="F2F2F2"/>
          </w:tcPr>
          <w:p w14:paraId="3254FA10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397" w:type="pct"/>
            <w:shd w:val="clear" w:color="auto" w:fill="F2F2F2"/>
          </w:tcPr>
          <w:p w14:paraId="0109F538" w14:textId="77777777" w:rsidR="00831745" w:rsidRPr="00FE5D2D" w:rsidRDefault="00831745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FE5D2D" w:rsidRPr="00FE5D2D" w14:paraId="04547F4D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762E327C" w14:textId="2354781C" w:rsidR="00831745" w:rsidRPr="00FE5D2D" w:rsidRDefault="00831745" w:rsidP="003E3806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Low </w:t>
            </w:r>
            <w:r w:rsidR="003E3806" w:rsidRPr="00FE5D2D">
              <w:rPr>
                <w:rFonts w:ascii="Times" w:hAnsi="Times" w:cs="Times New Roman" w:hint="eastAsia"/>
                <w:sz w:val="22"/>
                <w:szCs w:val="22"/>
              </w:rPr>
              <w:t>RS</w:t>
            </w:r>
          </w:p>
        </w:tc>
        <w:tc>
          <w:tcPr>
            <w:tcW w:w="850" w:type="pct"/>
            <w:vAlign w:val="center"/>
          </w:tcPr>
          <w:p w14:paraId="6553C085" w14:textId="5FDD344B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1 (14.67)</w:t>
            </w:r>
          </w:p>
        </w:tc>
        <w:tc>
          <w:tcPr>
            <w:tcW w:w="1398" w:type="pct"/>
          </w:tcPr>
          <w:p w14:paraId="590DA9B9" w14:textId="2C823779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9 (12.50)</w:t>
            </w:r>
          </w:p>
        </w:tc>
        <w:tc>
          <w:tcPr>
            <w:tcW w:w="1397" w:type="pct"/>
          </w:tcPr>
          <w:p w14:paraId="7C34FE43" w14:textId="29C96157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2 (66.67)</w:t>
            </w:r>
          </w:p>
        </w:tc>
      </w:tr>
      <w:tr w:rsidR="00FE5D2D" w:rsidRPr="00FE5D2D" w14:paraId="4E042558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38A45489" w14:textId="1841AC2A" w:rsidR="00831745" w:rsidRPr="00FE5D2D" w:rsidRDefault="00831745" w:rsidP="003E3806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lastRenderedPageBreak/>
              <w:t xml:space="preserve">  Intermediate </w:t>
            </w:r>
            <w:r w:rsidR="003E3806" w:rsidRPr="00FE5D2D">
              <w:rPr>
                <w:rFonts w:ascii="Times" w:hAnsi="Times" w:cs="Times New Roman" w:hint="eastAsia"/>
                <w:sz w:val="22"/>
                <w:szCs w:val="22"/>
              </w:rPr>
              <w:t>RS</w:t>
            </w:r>
          </w:p>
        </w:tc>
        <w:tc>
          <w:tcPr>
            <w:tcW w:w="850" w:type="pct"/>
            <w:vAlign w:val="center"/>
          </w:tcPr>
          <w:p w14:paraId="134BE204" w14:textId="6B20550D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9 (65.33)</w:t>
            </w:r>
          </w:p>
        </w:tc>
        <w:tc>
          <w:tcPr>
            <w:tcW w:w="1398" w:type="pct"/>
          </w:tcPr>
          <w:p w14:paraId="612A698D" w14:textId="2156FC1D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48 (66.67)</w:t>
            </w:r>
          </w:p>
        </w:tc>
        <w:tc>
          <w:tcPr>
            <w:tcW w:w="1397" w:type="pct"/>
          </w:tcPr>
          <w:p w14:paraId="3320259C" w14:textId="618C7AB1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 (33.33)</w:t>
            </w:r>
          </w:p>
        </w:tc>
      </w:tr>
      <w:tr w:rsidR="00FE5D2D" w:rsidRPr="00FE5D2D" w14:paraId="191D2CD2" w14:textId="77777777" w:rsidTr="00831745">
        <w:trPr>
          <w:trHeight w:val="397"/>
        </w:trPr>
        <w:tc>
          <w:tcPr>
            <w:tcW w:w="1355" w:type="pct"/>
            <w:vAlign w:val="center"/>
          </w:tcPr>
          <w:p w14:paraId="10198AFF" w14:textId="21CA08C4" w:rsidR="00831745" w:rsidRPr="00FE5D2D" w:rsidRDefault="003E3806" w:rsidP="00FE7DE4">
            <w:pPr>
              <w:spacing w:line="360" w:lineRule="auto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/>
                <w:sz w:val="22"/>
                <w:szCs w:val="22"/>
              </w:rPr>
              <w:t xml:space="preserve">  High</w:t>
            </w:r>
            <w:r w:rsidRPr="00FE5D2D">
              <w:rPr>
                <w:rFonts w:ascii="Times" w:hAnsi="Times" w:cs="Times New Roman" w:hint="eastAsia"/>
                <w:sz w:val="22"/>
                <w:szCs w:val="22"/>
              </w:rPr>
              <w:t xml:space="preserve"> </w:t>
            </w:r>
            <w:r w:rsidRPr="00FE5D2D">
              <w:rPr>
                <w:rFonts w:ascii="Times" w:hAnsi="Times" w:cs="Times New Roman"/>
                <w:sz w:val="22"/>
                <w:szCs w:val="22"/>
              </w:rPr>
              <w:t>RS</w:t>
            </w:r>
          </w:p>
        </w:tc>
        <w:tc>
          <w:tcPr>
            <w:tcW w:w="850" w:type="pct"/>
            <w:vAlign w:val="center"/>
          </w:tcPr>
          <w:p w14:paraId="3EF60CF0" w14:textId="1A2EC633" w:rsidR="00831745" w:rsidRPr="00FE5D2D" w:rsidRDefault="003E3806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5 (20.00)</w:t>
            </w:r>
          </w:p>
        </w:tc>
        <w:tc>
          <w:tcPr>
            <w:tcW w:w="1398" w:type="pct"/>
          </w:tcPr>
          <w:p w14:paraId="005B24CA" w14:textId="258A8EE8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15 (20.83)</w:t>
            </w:r>
          </w:p>
        </w:tc>
        <w:tc>
          <w:tcPr>
            <w:tcW w:w="1397" w:type="pct"/>
          </w:tcPr>
          <w:p w14:paraId="439F0571" w14:textId="3EA31249" w:rsidR="00831745" w:rsidRPr="00FE5D2D" w:rsidRDefault="006B5947" w:rsidP="00FE7DE4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FE5D2D">
              <w:rPr>
                <w:rFonts w:ascii="Times" w:hAnsi="Times" w:cs="Times New Roman" w:hint="eastAsia"/>
                <w:sz w:val="22"/>
                <w:szCs w:val="22"/>
              </w:rPr>
              <w:t>0 (0.00)</w:t>
            </w:r>
          </w:p>
        </w:tc>
      </w:tr>
    </w:tbl>
    <w:p w14:paraId="171210BA" w14:textId="77777777" w:rsidR="00831745" w:rsidRPr="00FE5D2D" w:rsidRDefault="00831745" w:rsidP="00831745">
      <w:pPr>
        <w:spacing w:line="360" w:lineRule="auto"/>
        <w:jc w:val="left"/>
        <w:rPr>
          <w:rFonts w:ascii="Times" w:hAnsi="Times"/>
          <w:sz w:val="22"/>
          <w:szCs w:val="22"/>
        </w:rPr>
      </w:pPr>
      <w:r w:rsidRPr="00FE5D2D">
        <w:rPr>
          <w:rFonts w:ascii="Helvetica" w:eastAsia="Times New Roman" w:hAnsi="Helvetica"/>
          <w:sz w:val="22"/>
          <w:szCs w:val="22"/>
          <w:shd w:val="clear" w:color="auto" w:fill="FFFFFF"/>
          <w:vertAlign w:val="superscript"/>
        </w:rPr>
        <w:t>†</w:t>
      </w:r>
      <w:r w:rsidRPr="00FE5D2D">
        <w:rPr>
          <w:rFonts w:eastAsia="Times New Roman" w:hint="eastAsia"/>
          <w:kern w:val="0"/>
          <w:sz w:val="22"/>
          <w:szCs w:val="22"/>
          <w:vertAlign w:val="superscript"/>
        </w:rPr>
        <w:t xml:space="preserve"> </w:t>
      </w:r>
      <w:r w:rsidRPr="00FE5D2D">
        <w:rPr>
          <w:rFonts w:ascii="Times" w:hAnsi="Times" w:hint="eastAsia"/>
          <w:sz w:val="22"/>
          <w:szCs w:val="22"/>
        </w:rPr>
        <w:t>Chemo or Non-chemo was judged upon final multidisciplinary recommendation.</w:t>
      </w:r>
    </w:p>
    <w:p w14:paraId="2B18776E" w14:textId="77777777" w:rsidR="00831745" w:rsidRPr="00FE5D2D" w:rsidRDefault="00831745" w:rsidP="00831745">
      <w:pPr>
        <w:spacing w:line="360" w:lineRule="auto"/>
        <w:jc w:val="left"/>
        <w:rPr>
          <w:rFonts w:ascii="Times" w:hAnsi="Times"/>
          <w:sz w:val="22"/>
          <w:szCs w:val="22"/>
        </w:rPr>
      </w:pPr>
      <w:r w:rsidRPr="00FE5D2D">
        <w:rPr>
          <w:rFonts w:ascii="Times" w:hAnsi="Times"/>
          <w:sz w:val="22"/>
          <w:szCs w:val="22"/>
        </w:rPr>
        <w:t xml:space="preserve">Abbreviations: ALN, axillary lymph node; BCS, breast conserving surgery; </w:t>
      </w:r>
      <w:r w:rsidRPr="00FE5D2D">
        <w:rPr>
          <w:rFonts w:ascii="Times" w:hAnsi="Times" w:hint="eastAsia"/>
          <w:sz w:val="22"/>
          <w:szCs w:val="22"/>
        </w:rPr>
        <w:t xml:space="preserve">Chemo, </w:t>
      </w:r>
      <w:r w:rsidRPr="00FE5D2D">
        <w:rPr>
          <w:rFonts w:ascii="Times" w:hAnsi="Times"/>
          <w:sz w:val="22"/>
          <w:szCs w:val="22"/>
        </w:rPr>
        <w:t>chemotherapy; ER, estrogen receptor</w:t>
      </w:r>
      <w:r w:rsidRPr="00FE5D2D">
        <w:rPr>
          <w:rFonts w:ascii="Times" w:hAnsi="Times" w:hint="eastAsia"/>
          <w:sz w:val="22"/>
          <w:szCs w:val="22"/>
        </w:rPr>
        <w:t>;</w:t>
      </w:r>
      <w:r w:rsidRPr="00FE5D2D">
        <w:rPr>
          <w:rFonts w:ascii="Times" w:hAnsi="Times"/>
          <w:sz w:val="22"/>
          <w:szCs w:val="22"/>
        </w:rPr>
        <w:t xml:space="preserve"> IDC, invasive ductal carcinoma; PR, progesterone receptor; RS, recurrence score.</w:t>
      </w:r>
    </w:p>
    <w:p w14:paraId="65068F99" w14:textId="00095C34" w:rsidR="00831745" w:rsidRPr="00FE5D2D" w:rsidRDefault="00831745" w:rsidP="00831745">
      <w:pPr>
        <w:widowControl/>
        <w:spacing w:line="360" w:lineRule="auto"/>
        <w:jc w:val="left"/>
        <w:rPr>
          <w:sz w:val="22"/>
          <w:szCs w:val="22"/>
        </w:rPr>
      </w:pPr>
      <w:r w:rsidRPr="00FE5D2D">
        <w:rPr>
          <w:sz w:val="22"/>
          <w:szCs w:val="22"/>
        </w:rPr>
        <w:br w:type="page"/>
      </w:r>
    </w:p>
    <w:p w14:paraId="54057398" w14:textId="77777777" w:rsidR="00831745" w:rsidRPr="00FE5D2D" w:rsidRDefault="00831745" w:rsidP="00084FD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</w:rPr>
        <w:sectPr w:rsidR="00831745" w:rsidRPr="00FE5D2D" w:rsidSect="00831745">
          <w:pgSz w:w="11900" w:h="16820"/>
          <w:pgMar w:top="1440" w:right="1800" w:bottom="1440" w:left="1800" w:header="851" w:footer="992" w:gutter="0"/>
          <w:cols w:space="425"/>
          <w:docGrid w:type="lines" w:linePitch="423"/>
        </w:sectPr>
      </w:pPr>
      <w:bookmarkStart w:id="0" w:name="OLE_LINK59"/>
      <w:bookmarkStart w:id="1" w:name="OLE_LINK60"/>
    </w:p>
    <w:p w14:paraId="1305F1FF" w14:textId="637D2BC8" w:rsidR="008069F5" w:rsidRPr="00FE5D2D" w:rsidRDefault="00084FD1" w:rsidP="00084FD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kern w:val="0"/>
          <w:position w:val="10"/>
        </w:rPr>
      </w:pPr>
      <w:bookmarkStart w:id="2" w:name="OLE_LINK127"/>
      <w:bookmarkStart w:id="3" w:name="OLE_LINK128"/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</w:t>
      </w:r>
      <w:r w:rsidR="00831745" w:rsidRPr="00FE5D2D">
        <w:rPr>
          <w:rFonts w:ascii="Times" w:hAnsi="Times" w:cs="Times"/>
          <w:b/>
          <w:kern w:val="0"/>
        </w:rPr>
        <w:t>4</w:t>
      </w:r>
      <w:bookmarkEnd w:id="2"/>
      <w:bookmarkEnd w:id="3"/>
      <w:r w:rsidRPr="00FE5D2D">
        <w:rPr>
          <w:rFonts w:ascii="Times" w:hAnsi="Times" w:cs="Times"/>
          <w:b/>
          <w:kern w:val="0"/>
        </w:rPr>
        <w:t xml:space="preserve">. </w:t>
      </w:r>
      <w:r w:rsidRPr="00FE5D2D">
        <w:rPr>
          <w:rFonts w:ascii="Times" w:hAnsi="Times" w:cs="Times" w:hint="eastAsia"/>
          <w:b/>
          <w:kern w:val="0"/>
        </w:rPr>
        <w:t>Detailed information of patients with disease-free events</w:t>
      </w:r>
    </w:p>
    <w:tbl>
      <w:tblPr>
        <w:tblW w:w="139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29"/>
        <w:gridCol w:w="3082"/>
        <w:gridCol w:w="1134"/>
        <w:gridCol w:w="1701"/>
        <w:gridCol w:w="1134"/>
        <w:gridCol w:w="1701"/>
        <w:gridCol w:w="1843"/>
        <w:gridCol w:w="1607"/>
      </w:tblGrid>
      <w:tr w:rsidR="00FE5D2D" w:rsidRPr="00FE5D2D" w14:paraId="49F1F11C" w14:textId="77777777" w:rsidTr="00FE7DE4">
        <w:trPr>
          <w:trHeight w:val="3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4A89561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No.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876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RS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69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v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AA2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671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1ED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proofErr w:type="spellStart"/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F1C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Molecular sub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617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ost-assay chemo recommendat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D34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Actual chemo usage</w:t>
            </w:r>
          </w:p>
        </w:tc>
      </w:tr>
      <w:tr w:rsidR="00FE5D2D" w:rsidRPr="00FE5D2D" w14:paraId="3784A3E8" w14:textId="77777777" w:rsidTr="00FE7DE4">
        <w:trPr>
          <w:trHeight w:val="32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AB98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D0B0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F46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Bone and lung 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3F6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40E9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E7DC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2N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DA8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832C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EF9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</w:tr>
      <w:tr w:rsidR="00FE5D2D" w:rsidRPr="00FE5D2D" w14:paraId="594DF3D9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0DC6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63AB6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40B2E4A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 xml:space="preserve">Occipital skin </w:t>
            </w:r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BE0B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9CAB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1B0D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9AEA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6D0266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201C77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atient refusal</w:t>
            </w:r>
          </w:p>
        </w:tc>
      </w:tr>
      <w:tr w:rsidR="00FE5D2D" w:rsidRPr="00FE5D2D" w14:paraId="250816B6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90C0F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246DA1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63292D1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RR (LN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4E1C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5FE6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EC730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C2E4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37B88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3AED40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atient refusal</w:t>
            </w:r>
          </w:p>
        </w:tc>
      </w:tr>
      <w:tr w:rsidR="00FE5D2D" w:rsidRPr="00FE5D2D" w14:paraId="30426841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C109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F668B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681B52B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 xml:space="preserve">Liver </w:t>
            </w:r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0754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09709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F178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2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749A0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A04AF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968459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</w:tr>
      <w:tr w:rsidR="00FE5D2D" w:rsidRPr="00FE5D2D" w14:paraId="72300BBC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65AA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EF0BF1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04DFAA1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hyroid papillary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D6BA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6E49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B69C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F63F6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EC18A8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F7AB9A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</w:tr>
      <w:tr w:rsidR="00FE5D2D" w:rsidRPr="00FE5D2D" w14:paraId="714A302B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F189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7A03FD6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09BDD7C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RR (IBT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C8BE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FA16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0357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F63B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31C670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99697CC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atient refusal</w:t>
            </w:r>
          </w:p>
        </w:tc>
      </w:tr>
      <w:tr w:rsidR="00FE5D2D" w:rsidRPr="00FE5D2D" w14:paraId="2B07FB2A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26D144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A36EA0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07BDF87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RR (LN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113B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D44D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5E5C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C298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2092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8568A6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atient refusal</w:t>
            </w:r>
          </w:p>
        </w:tc>
      </w:tr>
      <w:tr w:rsidR="00FE5D2D" w:rsidRPr="00FE5D2D" w14:paraId="0401F40B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B563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66912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68DA9E97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RR (LN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2ED8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E6838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11DF0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2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641C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53A1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25362C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</w:tr>
      <w:tr w:rsidR="00FE5D2D" w:rsidRPr="00FE5D2D" w14:paraId="11754C0A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FC0BD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55FC3CD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35E750E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 xml:space="preserve">Bone </w:t>
            </w:r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6DDE6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B745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AA81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E36B8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160091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F209EB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TC*4</w:t>
            </w:r>
          </w:p>
        </w:tc>
      </w:tr>
      <w:tr w:rsidR="00FE5D2D" w:rsidRPr="00FE5D2D" w14:paraId="79D5EF89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F2DDA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2DDDC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6DA114A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 xml:space="preserve">Liver </w:t>
            </w:r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1EE7C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6DE4A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AB58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2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273D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439E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56F4C7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</w:tr>
      <w:tr w:rsidR="00FE5D2D" w:rsidRPr="00FE5D2D" w14:paraId="71B5195E" w14:textId="77777777" w:rsidTr="00FE7DE4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534758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8E4B616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14:paraId="592A4FE5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BC-related dea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7DF3B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BA883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IDC grade 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C6769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pT1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67D4FF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Luminal B-li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34122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EC-T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9C690FE" w14:textId="77777777" w:rsidR="00084FD1" w:rsidRPr="00FE5D2D" w:rsidRDefault="00084FD1" w:rsidP="00FE7DE4">
            <w:pPr>
              <w:widowControl/>
              <w:spacing w:line="360" w:lineRule="auto"/>
              <w:jc w:val="center"/>
              <w:rPr>
                <w:rFonts w:ascii="Times" w:eastAsia="等线" w:hAnsi="Times" w:cs="Times New Roman"/>
                <w:kern w:val="0"/>
                <w:sz w:val="22"/>
                <w:szCs w:val="22"/>
              </w:rPr>
            </w:pPr>
            <w:r w:rsidRPr="00FE5D2D">
              <w:rPr>
                <w:rFonts w:ascii="Times" w:eastAsia="等线" w:hAnsi="Times" w:cs="Times New Roman"/>
                <w:kern w:val="0"/>
                <w:sz w:val="22"/>
                <w:szCs w:val="22"/>
              </w:rPr>
              <w:t>AC</w:t>
            </w:r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-</w:t>
            </w:r>
            <w:proofErr w:type="spellStart"/>
            <w:r w:rsidRPr="00FE5D2D">
              <w:rPr>
                <w:rFonts w:ascii="Times" w:eastAsia="等线" w:hAnsi="Times" w:cs="Times New Roman" w:hint="eastAsia"/>
                <w:kern w:val="0"/>
                <w:sz w:val="22"/>
                <w:szCs w:val="22"/>
              </w:rPr>
              <w:t>wP</w:t>
            </w:r>
            <w:proofErr w:type="spellEnd"/>
          </w:p>
        </w:tc>
      </w:tr>
    </w:tbl>
    <w:p w14:paraId="0D17613F" w14:textId="77777777" w:rsidR="00535EBD" w:rsidRPr="00FE5D2D" w:rsidRDefault="00535EBD" w:rsidP="00535EBD">
      <w:pPr>
        <w:spacing w:line="360" w:lineRule="auto"/>
        <w:rPr>
          <w:rFonts w:ascii="Times" w:hAnsi="Times"/>
          <w:sz w:val="22"/>
          <w:szCs w:val="22"/>
        </w:rPr>
      </w:pPr>
      <w:r w:rsidRPr="00FE5D2D">
        <w:rPr>
          <w:rFonts w:ascii="Times" w:hAnsi="Times" w:hint="eastAsia"/>
          <w:sz w:val="22"/>
          <w:szCs w:val="22"/>
        </w:rPr>
        <w:t xml:space="preserve">Abbreviations: RS, recurrence score; chemo, chemotherapy; M, metastasis; IDC, invasive ductal carcinoma; </w:t>
      </w:r>
      <w:r w:rsidRPr="00FE5D2D">
        <w:rPr>
          <w:rFonts w:ascii="Times" w:hAnsi="Times"/>
          <w:sz w:val="22"/>
          <w:szCs w:val="22"/>
        </w:rPr>
        <w:t>TC</w:t>
      </w:r>
      <w:r w:rsidRPr="00FE5D2D">
        <w:rPr>
          <w:rFonts w:ascii="Times" w:hAnsi="Times" w:hint="eastAsia"/>
          <w:sz w:val="22"/>
          <w:szCs w:val="22"/>
        </w:rPr>
        <w:t>*4</w:t>
      </w:r>
      <w:r w:rsidRPr="00FE5D2D">
        <w:rPr>
          <w:rFonts w:ascii="Times" w:hAnsi="Times"/>
          <w:sz w:val="22"/>
          <w:szCs w:val="22"/>
        </w:rPr>
        <w:t xml:space="preserve">, </w:t>
      </w:r>
      <w:r w:rsidRPr="00FE5D2D">
        <w:rPr>
          <w:rFonts w:ascii="Times" w:hAnsi="Times" w:hint="eastAsia"/>
          <w:sz w:val="22"/>
          <w:szCs w:val="22"/>
        </w:rPr>
        <w:t>4</w:t>
      </w:r>
      <w:r w:rsidRPr="00FE5D2D">
        <w:rPr>
          <w:rFonts w:ascii="Times" w:hAnsi="Times"/>
          <w:sz w:val="22"/>
          <w:szCs w:val="22"/>
        </w:rPr>
        <w:t xml:space="preserve"> cycles of docetaxel plus cyclophosphamide every 21 days; </w:t>
      </w:r>
      <w:r w:rsidRPr="00FE5D2D">
        <w:rPr>
          <w:rFonts w:ascii="Times" w:hAnsi="Times" w:hint="eastAsia"/>
          <w:sz w:val="22"/>
          <w:szCs w:val="22"/>
        </w:rPr>
        <w:t>EC-T, 4</w:t>
      </w:r>
      <w:r w:rsidRPr="00FE5D2D">
        <w:rPr>
          <w:rFonts w:ascii="Times" w:hAnsi="Times"/>
          <w:sz w:val="22"/>
          <w:szCs w:val="22"/>
        </w:rPr>
        <w:t xml:space="preserve"> cycles of </w:t>
      </w:r>
      <w:proofErr w:type="spellStart"/>
      <w:r w:rsidRPr="00FE5D2D">
        <w:rPr>
          <w:rFonts w:ascii="Times" w:hAnsi="Times"/>
          <w:sz w:val="22"/>
          <w:szCs w:val="22"/>
        </w:rPr>
        <w:t>epirubicin</w:t>
      </w:r>
      <w:proofErr w:type="spellEnd"/>
      <w:r w:rsidRPr="00FE5D2D">
        <w:rPr>
          <w:rFonts w:ascii="Times" w:hAnsi="Times"/>
          <w:sz w:val="22"/>
          <w:szCs w:val="22"/>
        </w:rPr>
        <w:t xml:space="preserve"> </w:t>
      </w:r>
      <w:r w:rsidRPr="00FE5D2D">
        <w:rPr>
          <w:rFonts w:ascii="Times" w:hAnsi="Times" w:hint="eastAsia"/>
          <w:sz w:val="22"/>
          <w:szCs w:val="22"/>
        </w:rPr>
        <w:t>and cyclo</w:t>
      </w:r>
      <w:r w:rsidRPr="00FE5D2D">
        <w:rPr>
          <w:rFonts w:ascii="Times" w:hAnsi="Times"/>
          <w:sz w:val="22"/>
          <w:szCs w:val="22"/>
        </w:rPr>
        <w:t>phosphamide every 21 days followed by</w:t>
      </w:r>
      <w:r w:rsidRPr="00FE5D2D">
        <w:rPr>
          <w:rFonts w:ascii="Times" w:hAnsi="Times" w:hint="eastAsia"/>
          <w:sz w:val="22"/>
          <w:szCs w:val="22"/>
        </w:rPr>
        <w:t xml:space="preserve"> 4 cycles of </w:t>
      </w:r>
      <w:proofErr w:type="spellStart"/>
      <w:r w:rsidRPr="00FE5D2D">
        <w:rPr>
          <w:rFonts w:ascii="Times" w:hAnsi="Times" w:hint="eastAsia"/>
          <w:sz w:val="22"/>
          <w:szCs w:val="22"/>
        </w:rPr>
        <w:t>docetaxcel</w:t>
      </w:r>
      <w:proofErr w:type="spellEnd"/>
      <w:r w:rsidRPr="00FE5D2D">
        <w:rPr>
          <w:rFonts w:ascii="Times" w:hAnsi="Times" w:hint="eastAsia"/>
          <w:sz w:val="22"/>
          <w:szCs w:val="22"/>
        </w:rPr>
        <w:t xml:space="preserve"> </w:t>
      </w:r>
      <w:r w:rsidRPr="00FE5D2D">
        <w:rPr>
          <w:rFonts w:ascii="Times" w:hAnsi="Times"/>
          <w:sz w:val="22"/>
          <w:szCs w:val="22"/>
        </w:rPr>
        <w:t>every 21 days</w:t>
      </w:r>
      <w:r w:rsidRPr="00FE5D2D">
        <w:rPr>
          <w:rFonts w:ascii="Times" w:hAnsi="Times" w:hint="eastAsia"/>
          <w:sz w:val="22"/>
          <w:szCs w:val="22"/>
        </w:rPr>
        <w:t xml:space="preserve">; LRR, local regional </w:t>
      </w:r>
      <w:r w:rsidRPr="00FE5D2D">
        <w:rPr>
          <w:rFonts w:ascii="Times" w:hAnsi="Times"/>
          <w:sz w:val="22"/>
          <w:szCs w:val="22"/>
        </w:rPr>
        <w:t>recurrence</w:t>
      </w:r>
      <w:r w:rsidRPr="00FE5D2D">
        <w:rPr>
          <w:rFonts w:ascii="Times" w:hAnsi="Times" w:hint="eastAsia"/>
          <w:sz w:val="22"/>
          <w:szCs w:val="22"/>
        </w:rPr>
        <w:t xml:space="preserve">; IBTR, ipsilateral breast tumor recurrence; </w:t>
      </w:r>
      <w:r w:rsidRPr="00FE5D2D">
        <w:rPr>
          <w:rFonts w:ascii="Times" w:hAnsi="Times"/>
          <w:sz w:val="22"/>
          <w:szCs w:val="22"/>
        </w:rPr>
        <w:t>TC</w:t>
      </w:r>
      <w:r w:rsidRPr="00FE5D2D">
        <w:rPr>
          <w:rFonts w:ascii="Times" w:hAnsi="Times" w:hint="eastAsia"/>
          <w:sz w:val="22"/>
          <w:szCs w:val="22"/>
        </w:rPr>
        <w:t>*6</w:t>
      </w:r>
      <w:r w:rsidRPr="00FE5D2D">
        <w:rPr>
          <w:rFonts w:ascii="Times" w:hAnsi="Times"/>
          <w:sz w:val="22"/>
          <w:szCs w:val="22"/>
        </w:rPr>
        <w:t xml:space="preserve">, </w:t>
      </w:r>
      <w:r w:rsidRPr="00FE5D2D">
        <w:rPr>
          <w:rFonts w:ascii="Times" w:hAnsi="Times" w:hint="eastAsia"/>
          <w:sz w:val="22"/>
          <w:szCs w:val="22"/>
        </w:rPr>
        <w:t>6</w:t>
      </w:r>
      <w:r w:rsidRPr="00FE5D2D">
        <w:rPr>
          <w:rFonts w:ascii="Times" w:hAnsi="Times"/>
          <w:sz w:val="22"/>
          <w:szCs w:val="22"/>
        </w:rPr>
        <w:t xml:space="preserve"> cycles of docetaxel plus cyclophosphamide every 21 days; </w:t>
      </w:r>
      <w:r w:rsidRPr="00FE5D2D">
        <w:rPr>
          <w:rFonts w:ascii="Times" w:hAnsi="Times" w:hint="eastAsia"/>
          <w:sz w:val="22"/>
          <w:szCs w:val="22"/>
        </w:rPr>
        <w:t xml:space="preserve">LNR, regional lymph nodes recurrence; BC, breast cancer; </w:t>
      </w:r>
      <w:r w:rsidRPr="00FE5D2D">
        <w:rPr>
          <w:rFonts w:ascii="Times" w:hAnsi="Times"/>
          <w:sz w:val="22"/>
          <w:szCs w:val="22"/>
        </w:rPr>
        <w:t>AC-</w:t>
      </w:r>
      <w:proofErr w:type="spellStart"/>
      <w:r w:rsidRPr="00FE5D2D">
        <w:rPr>
          <w:rFonts w:ascii="Times" w:hAnsi="Times"/>
          <w:sz w:val="22"/>
          <w:szCs w:val="22"/>
        </w:rPr>
        <w:t>wP</w:t>
      </w:r>
      <w:proofErr w:type="spellEnd"/>
      <w:r w:rsidRPr="00FE5D2D">
        <w:rPr>
          <w:rFonts w:ascii="Times" w:hAnsi="Times"/>
          <w:sz w:val="22"/>
          <w:szCs w:val="22"/>
        </w:rPr>
        <w:t xml:space="preserve">, </w:t>
      </w:r>
      <w:r w:rsidRPr="00FE5D2D">
        <w:rPr>
          <w:rFonts w:ascii="Times" w:hAnsi="Times" w:hint="eastAsia"/>
          <w:sz w:val="22"/>
          <w:szCs w:val="22"/>
        </w:rPr>
        <w:t>4 cycles of d</w:t>
      </w:r>
      <w:r w:rsidRPr="00FE5D2D">
        <w:rPr>
          <w:rFonts w:ascii="Times" w:hAnsi="Times"/>
          <w:sz w:val="22"/>
          <w:szCs w:val="22"/>
        </w:rPr>
        <w:t xml:space="preserve">oxorubicin </w:t>
      </w:r>
      <w:r w:rsidRPr="00FE5D2D">
        <w:rPr>
          <w:rFonts w:ascii="Times" w:hAnsi="Times" w:hint="eastAsia"/>
          <w:sz w:val="22"/>
          <w:szCs w:val="22"/>
        </w:rPr>
        <w:t xml:space="preserve">and cyclophosphamide every </w:t>
      </w:r>
      <w:r w:rsidRPr="00FE5D2D">
        <w:rPr>
          <w:rFonts w:ascii="Times" w:hAnsi="Times"/>
          <w:sz w:val="22"/>
          <w:szCs w:val="22"/>
        </w:rPr>
        <w:t>21 days followed by</w:t>
      </w:r>
      <w:r w:rsidRPr="00FE5D2D">
        <w:rPr>
          <w:rFonts w:ascii="Times" w:hAnsi="Times" w:hint="eastAsia"/>
          <w:sz w:val="22"/>
          <w:szCs w:val="22"/>
        </w:rPr>
        <w:t xml:space="preserve"> 12 weeks of weekly paclitaxel.</w:t>
      </w:r>
    </w:p>
    <w:p w14:paraId="2AC411CA" w14:textId="771B4C71" w:rsidR="00D96F66" w:rsidRPr="00FE5D2D" w:rsidRDefault="00D96F66">
      <w:pPr>
        <w:widowControl/>
        <w:jc w:val="left"/>
        <w:rPr>
          <w:rFonts w:ascii="Times" w:hAnsi="Times"/>
          <w:sz w:val="22"/>
          <w:szCs w:val="21"/>
        </w:rPr>
      </w:pPr>
      <w:r w:rsidRPr="00FE5D2D">
        <w:rPr>
          <w:rFonts w:ascii="Times" w:hAnsi="Times"/>
          <w:sz w:val="22"/>
          <w:szCs w:val="21"/>
        </w:rPr>
        <w:br w:type="page"/>
      </w:r>
    </w:p>
    <w:p w14:paraId="55B076B8" w14:textId="77777777" w:rsidR="00D96F66" w:rsidRPr="00FE5D2D" w:rsidRDefault="00D96F66" w:rsidP="00D96F66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  <w:sz w:val="28"/>
        </w:rPr>
        <w:sectPr w:rsidR="00D96F66" w:rsidRPr="00FE5D2D" w:rsidSect="00831745">
          <w:pgSz w:w="1682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E25052B" w14:textId="321C5842" w:rsidR="00D96F66" w:rsidRPr="00FE5D2D" w:rsidRDefault="00D96F66" w:rsidP="0094248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</w:rPr>
      </w:pPr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5.</w:t>
      </w:r>
      <w:r w:rsidRPr="00FE5D2D">
        <w:rPr>
          <w:rFonts w:ascii="Times" w:hAnsi="Times" w:cs="Times"/>
          <w:b/>
          <w:kern w:val="0"/>
        </w:rPr>
        <w:t xml:space="preserve"> </w:t>
      </w:r>
      <w:proofErr w:type="spellStart"/>
      <w:r w:rsidRPr="00FE5D2D">
        <w:rPr>
          <w:rFonts w:ascii="Times" w:hAnsi="Times" w:cs="Times" w:hint="eastAsia"/>
          <w:b/>
          <w:kern w:val="0"/>
        </w:rPr>
        <w:t>Clinico</w:t>
      </w:r>
      <w:proofErr w:type="spellEnd"/>
      <w:r w:rsidRPr="00FE5D2D">
        <w:rPr>
          <w:rFonts w:ascii="Times" w:hAnsi="Times" w:cs="Times" w:hint="eastAsia"/>
          <w:b/>
          <w:kern w:val="0"/>
        </w:rPr>
        <w:t>-pathological</w:t>
      </w:r>
      <w:r w:rsidRPr="00FE5D2D">
        <w:rPr>
          <w:rFonts w:ascii="Times" w:hAnsi="Times" w:cs="Times"/>
          <w:b/>
          <w:kern w:val="0"/>
        </w:rPr>
        <w:t xml:space="preserve"> characteristics of study participants </w:t>
      </w:r>
      <w:r w:rsidRPr="00FE5D2D">
        <w:rPr>
          <w:rFonts w:ascii="Times" w:hAnsi="Times" w:cs="Times" w:hint="eastAsia"/>
          <w:b/>
          <w:kern w:val="0"/>
        </w:rPr>
        <w:t>with or without</w:t>
      </w:r>
      <w:r w:rsidRPr="00FE5D2D">
        <w:rPr>
          <w:rFonts w:ascii="Times" w:hAnsi="Times" w:cs="Times"/>
          <w:b/>
          <w:kern w:val="0"/>
        </w:rPr>
        <w:t xml:space="preserve"> chemotherapy decision</w:t>
      </w:r>
      <w:r w:rsidRPr="00FE5D2D">
        <w:rPr>
          <w:rFonts w:ascii="Times" w:hAnsi="Times" w:cs="Times" w:hint="eastAsia"/>
          <w:b/>
          <w:kern w:val="0"/>
        </w:rPr>
        <w:t xml:space="preserve"> alteration</w:t>
      </w:r>
    </w:p>
    <w:tbl>
      <w:tblPr>
        <w:tblW w:w="4640" w:type="pct"/>
        <w:tblInd w:w="-2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423"/>
        <w:gridCol w:w="1275"/>
        <w:gridCol w:w="1554"/>
        <w:gridCol w:w="1177"/>
      </w:tblGrid>
      <w:tr w:rsidR="00FE5D2D" w:rsidRPr="00FE5D2D" w14:paraId="663DDD2D" w14:textId="77777777" w:rsidTr="00D60942">
        <w:trPr>
          <w:trHeight w:val="397"/>
        </w:trPr>
        <w:tc>
          <w:tcPr>
            <w:tcW w:w="1475" w:type="pct"/>
            <w:vMerge w:val="restart"/>
            <w:shd w:val="clear" w:color="auto" w:fill="auto"/>
            <w:vAlign w:val="center"/>
          </w:tcPr>
          <w:p w14:paraId="194D8F4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bookmarkStart w:id="4" w:name="OLE_LINK132"/>
            <w:bookmarkStart w:id="5" w:name="OLE_LINK133"/>
            <w:r w:rsidRPr="00FE5D2D">
              <w:rPr>
                <w:rFonts w:ascii="Times" w:hAnsi="Times"/>
                <w:b/>
                <w:sz w:val="22"/>
                <w:szCs w:val="22"/>
              </w:rPr>
              <w:t>Characteristics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4F7F44AE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Total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68C37F20" w14:textId="77777777" w:rsidR="001F7E04" w:rsidRPr="00FE5D2D" w:rsidRDefault="001F7E04" w:rsidP="001F7E04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No change</w:t>
            </w:r>
          </w:p>
          <w:p w14:paraId="5A872CA5" w14:textId="517A3D80" w:rsidR="00D96F66" w:rsidRPr="00FE5D2D" w:rsidRDefault="001F7E04" w:rsidP="001F7E04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N=274 (%)</w:t>
            </w:r>
          </w:p>
        </w:tc>
        <w:tc>
          <w:tcPr>
            <w:tcW w:w="1009" w:type="pct"/>
            <w:vMerge w:val="restart"/>
            <w:shd w:val="clear" w:color="auto" w:fill="auto"/>
          </w:tcPr>
          <w:p w14:paraId="52712695" w14:textId="77777777" w:rsidR="001F7E04" w:rsidRPr="00FE5D2D" w:rsidRDefault="001F7E04" w:rsidP="001F7E04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Change</w:t>
            </w:r>
          </w:p>
          <w:p w14:paraId="412C4737" w14:textId="59E21631" w:rsidR="00D96F66" w:rsidRPr="00FE5D2D" w:rsidRDefault="001F7E04" w:rsidP="001F7E04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N=29 (%)</w:t>
            </w:r>
          </w:p>
        </w:tc>
        <w:tc>
          <w:tcPr>
            <w:tcW w:w="765" w:type="pct"/>
            <w:vMerge w:val="restart"/>
            <w:shd w:val="clear" w:color="auto" w:fill="auto"/>
            <w:vAlign w:val="center"/>
          </w:tcPr>
          <w:p w14:paraId="5AB4D43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i/>
                <w:sz w:val="22"/>
                <w:szCs w:val="22"/>
              </w:rPr>
              <w:t>P</w:t>
            </w:r>
            <w:r w:rsidRPr="00FE5D2D">
              <w:rPr>
                <w:rFonts w:ascii="Times" w:hAnsi="Times"/>
                <w:b/>
                <w:sz w:val="22"/>
                <w:szCs w:val="22"/>
              </w:rPr>
              <w:t>-value</w:t>
            </w:r>
          </w:p>
        </w:tc>
      </w:tr>
      <w:tr w:rsidR="00FE5D2D" w:rsidRPr="00FE5D2D" w14:paraId="7E212ED4" w14:textId="77777777" w:rsidTr="00D60942">
        <w:trPr>
          <w:trHeight w:val="397"/>
        </w:trPr>
        <w:tc>
          <w:tcPr>
            <w:tcW w:w="14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B0513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EA22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N=303</w:t>
            </w: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BFFED43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43E128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C59DA8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</w:tr>
      <w:tr w:rsidR="00FE5D2D" w:rsidRPr="00FE5D2D" w14:paraId="23B07A1B" w14:textId="77777777" w:rsidTr="00D60942">
        <w:trPr>
          <w:trHeight w:val="465"/>
        </w:trPr>
        <w:tc>
          <w:tcPr>
            <w:tcW w:w="1475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A0E6749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Age (years)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59D477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DCC7CC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8DC77A7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CE6F777" w14:textId="5FBB0672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25</w:t>
            </w:r>
          </w:p>
        </w:tc>
      </w:tr>
      <w:tr w:rsidR="00FE5D2D" w:rsidRPr="00FE5D2D" w14:paraId="54EEA50E" w14:textId="77777777" w:rsidTr="00D60942">
        <w:trPr>
          <w:trHeight w:val="397"/>
        </w:trPr>
        <w:tc>
          <w:tcPr>
            <w:tcW w:w="1475" w:type="pct"/>
            <w:tcBorders>
              <w:top w:val="nil"/>
            </w:tcBorders>
            <w:shd w:val="clear" w:color="auto" w:fill="auto"/>
            <w:vAlign w:val="center"/>
          </w:tcPr>
          <w:p w14:paraId="44492A89" w14:textId="6E66F189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vAlign w:val="center"/>
          </w:tcPr>
          <w:p w14:paraId="45F1A39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8 (22.44)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</w:tcPr>
          <w:p w14:paraId="621E6958" w14:textId="13E852AD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58 (21.17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auto"/>
          </w:tcPr>
          <w:p w14:paraId="43BC2E5C" w14:textId="09823876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0 (34.48)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</w:tcPr>
          <w:p w14:paraId="254B4DA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3AF59B2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623EFC6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50-7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566C27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88 (62.05)</w:t>
            </w:r>
          </w:p>
        </w:tc>
        <w:tc>
          <w:tcPr>
            <w:tcW w:w="828" w:type="pct"/>
            <w:shd w:val="clear" w:color="auto" w:fill="auto"/>
          </w:tcPr>
          <w:p w14:paraId="723FBD33" w14:textId="5B25C98D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75 (63.87)</w:t>
            </w:r>
          </w:p>
        </w:tc>
        <w:tc>
          <w:tcPr>
            <w:tcW w:w="1009" w:type="pct"/>
            <w:shd w:val="clear" w:color="auto" w:fill="auto"/>
          </w:tcPr>
          <w:p w14:paraId="124A4989" w14:textId="723A0F22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3 (44.83)</w:t>
            </w:r>
          </w:p>
        </w:tc>
        <w:tc>
          <w:tcPr>
            <w:tcW w:w="765" w:type="pct"/>
            <w:shd w:val="clear" w:color="auto" w:fill="auto"/>
          </w:tcPr>
          <w:p w14:paraId="46F3D7E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421BD746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910B6CA" w14:textId="6EDF7E21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7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14134E8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47 (15.51)</w:t>
            </w:r>
          </w:p>
        </w:tc>
        <w:tc>
          <w:tcPr>
            <w:tcW w:w="828" w:type="pct"/>
            <w:shd w:val="clear" w:color="auto" w:fill="auto"/>
          </w:tcPr>
          <w:p w14:paraId="5D9773BC" w14:textId="5AE57B40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41 (14.96)</w:t>
            </w:r>
          </w:p>
        </w:tc>
        <w:tc>
          <w:tcPr>
            <w:tcW w:w="1009" w:type="pct"/>
            <w:shd w:val="clear" w:color="auto" w:fill="auto"/>
          </w:tcPr>
          <w:p w14:paraId="163FC9C4" w14:textId="56F9B884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 (20.69)</w:t>
            </w:r>
          </w:p>
        </w:tc>
        <w:tc>
          <w:tcPr>
            <w:tcW w:w="765" w:type="pct"/>
            <w:shd w:val="clear" w:color="auto" w:fill="auto"/>
          </w:tcPr>
          <w:p w14:paraId="282C2F3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583868BC" w14:textId="77777777" w:rsidTr="00D60942">
        <w:trPr>
          <w:trHeight w:val="397"/>
        </w:trPr>
        <w:tc>
          <w:tcPr>
            <w:tcW w:w="2399" w:type="pct"/>
            <w:gridSpan w:val="2"/>
            <w:shd w:val="clear" w:color="auto" w:fill="F2F2F2"/>
            <w:vAlign w:val="center"/>
          </w:tcPr>
          <w:p w14:paraId="411E7C29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Menopausal status</w:t>
            </w:r>
          </w:p>
        </w:tc>
        <w:tc>
          <w:tcPr>
            <w:tcW w:w="828" w:type="pct"/>
            <w:shd w:val="clear" w:color="auto" w:fill="F2F2F2"/>
          </w:tcPr>
          <w:p w14:paraId="498E01A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67E2CF9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0343B9B8" w14:textId="22C0BE38" w:rsidR="00D96F66" w:rsidRPr="00FE5D2D" w:rsidRDefault="00D96F66" w:rsidP="001F7E04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0.</w:t>
            </w:r>
            <w:r w:rsidR="001F7E04" w:rsidRPr="00FE5D2D">
              <w:rPr>
                <w:rFonts w:ascii="Times" w:hAnsi="Times" w:hint="eastAsia"/>
                <w:sz w:val="22"/>
                <w:szCs w:val="22"/>
              </w:rPr>
              <w:t>2</w:t>
            </w:r>
            <w:r w:rsidRPr="00FE5D2D">
              <w:rPr>
                <w:rFonts w:ascii="Times" w:hAnsi="Times"/>
                <w:sz w:val="22"/>
                <w:szCs w:val="22"/>
              </w:rPr>
              <w:t>02</w:t>
            </w:r>
          </w:p>
        </w:tc>
      </w:tr>
      <w:tr w:rsidR="00FE5D2D" w:rsidRPr="00FE5D2D" w14:paraId="4DF1930C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716EA8A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Premenopausal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5306C61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75 (24.75)</w:t>
            </w:r>
          </w:p>
        </w:tc>
        <w:tc>
          <w:tcPr>
            <w:tcW w:w="828" w:type="pct"/>
            <w:shd w:val="clear" w:color="auto" w:fill="auto"/>
          </w:tcPr>
          <w:p w14:paraId="7DBA7A36" w14:textId="6F3340E9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5 (23.72)</w:t>
            </w:r>
          </w:p>
        </w:tc>
        <w:tc>
          <w:tcPr>
            <w:tcW w:w="1009" w:type="pct"/>
            <w:shd w:val="clear" w:color="auto" w:fill="auto"/>
          </w:tcPr>
          <w:p w14:paraId="75EF5390" w14:textId="7A731F2B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0 (34.48)</w:t>
            </w:r>
          </w:p>
        </w:tc>
        <w:tc>
          <w:tcPr>
            <w:tcW w:w="765" w:type="pct"/>
            <w:shd w:val="clear" w:color="auto" w:fill="auto"/>
          </w:tcPr>
          <w:p w14:paraId="7965B584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68BB4472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7A30435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Postmenopausal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53E53EB8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28 (75.25)</w:t>
            </w:r>
          </w:p>
        </w:tc>
        <w:tc>
          <w:tcPr>
            <w:tcW w:w="828" w:type="pct"/>
            <w:shd w:val="clear" w:color="auto" w:fill="auto"/>
          </w:tcPr>
          <w:p w14:paraId="1CA3EE0A" w14:textId="17E6ED5D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09 (76.28)</w:t>
            </w:r>
          </w:p>
        </w:tc>
        <w:tc>
          <w:tcPr>
            <w:tcW w:w="1009" w:type="pct"/>
            <w:shd w:val="clear" w:color="auto" w:fill="auto"/>
          </w:tcPr>
          <w:p w14:paraId="57EFBD43" w14:textId="7ECBAAA7" w:rsidR="00D96F66" w:rsidRPr="00FE5D2D" w:rsidRDefault="001F7E0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9 (65.52)</w:t>
            </w:r>
          </w:p>
        </w:tc>
        <w:tc>
          <w:tcPr>
            <w:tcW w:w="765" w:type="pct"/>
            <w:shd w:val="clear" w:color="auto" w:fill="auto"/>
          </w:tcPr>
          <w:p w14:paraId="233CA60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ACD36BA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733DAFB0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Comorbidity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2089F0D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66E861C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7BFB3587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6F416504" w14:textId="1CE632D7" w:rsidR="00D96F66" w:rsidRPr="00FE5D2D" w:rsidRDefault="00C40AA2" w:rsidP="00C40AA2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315</w:t>
            </w:r>
          </w:p>
        </w:tc>
      </w:tr>
      <w:tr w:rsidR="00FE5D2D" w:rsidRPr="00FE5D2D" w14:paraId="32ECD65D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6DB9432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77530BB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84 (60.73)</w:t>
            </w:r>
          </w:p>
        </w:tc>
        <w:tc>
          <w:tcPr>
            <w:tcW w:w="828" w:type="pct"/>
            <w:shd w:val="clear" w:color="auto" w:fill="auto"/>
          </w:tcPr>
          <w:p w14:paraId="47F604D6" w14:textId="09204F77" w:rsidR="00D96F66" w:rsidRPr="00FE5D2D" w:rsidRDefault="004858EB" w:rsidP="004858EB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66</w:t>
            </w:r>
            <w:r w:rsidR="00263DE3" w:rsidRPr="00FE5D2D">
              <w:rPr>
                <w:rFonts w:ascii="Times" w:hAnsi="Times" w:hint="eastAsia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hint="eastAsia"/>
                <w:sz w:val="22"/>
                <w:szCs w:val="22"/>
              </w:rPr>
              <w:t>60.58)</w:t>
            </w:r>
          </w:p>
        </w:tc>
        <w:tc>
          <w:tcPr>
            <w:tcW w:w="1009" w:type="pct"/>
            <w:shd w:val="clear" w:color="auto" w:fill="auto"/>
          </w:tcPr>
          <w:p w14:paraId="442461FB" w14:textId="720D69B2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8 (62.07)</w:t>
            </w:r>
          </w:p>
        </w:tc>
        <w:tc>
          <w:tcPr>
            <w:tcW w:w="765" w:type="pct"/>
            <w:shd w:val="clear" w:color="auto" w:fill="auto"/>
          </w:tcPr>
          <w:p w14:paraId="42CFA4A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27873D7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2E88800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1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6DB6362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81 (26.73</w:t>
            </w:r>
            <w:r w:rsidRPr="00FE5D2D">
              <w:rPr>
                <w:rFonts w:ascii="Times" w:hAnsi="Times" w:hint="eastAsia"/>
                <w:sz w:val="22"/>
                <w:szCs w:val="22"/>
              </w:rPr>
              <w:t>)</w:t>
            </w:r>
          </w:p>
        </w:tc>
        <w:tc>
          <w:tcPr>
            <w:tcW w:w="828" w:type="pct"/>
            <w:shd w:val="clear" w:color="auto" w:fill="auto"/>
          </w:tcPr>
          <w:p w14:paraId="02483AF5" w14:textId="73C4390D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73 (26.64)</w:t>
            </w:r>
          </w:p>
        </w:tc>
        <w:tc>
          <w:tcPr>
            <w:tcW w:w="1009" w:type="pct"/>
            <w:shd w:val="clear" w:color="auto" w:fill="auto"/>
          </w:tcPr>
          <w:p w14:paraId="280A72E4" w14:textId="152B132B" w:rsidR="00D96F66" w:rsidRPr="00FE5D2D" w:rsidRDefault="00C40AA2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8 (27.59)</w:t>
            </w:r>
          </w:p>
        </w:tc>
        <w:tc>
          <w:tcPr>
            <w:tcW w:w="765" w:type="pct"/>
            <w:shd w:val="clear" w:color="auto" w:fill="auto"/>
          </w:tcPr>
          <w:p w14:paraId="33E65CE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0CDD5F14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A4D2059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≥2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4BDEB951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38 (12.54)</w:t>
            </w:r>
          </w:p>
        </w:tc>
        <w:tc>
          <w:tcPr>
            <w:tcW w:w="828" w:type="pct"/>
            <w:shd w:val="clear" w:color="auto" w:fill="auto"/>
          </w:tcPr>
          <w:p w14:paraId="3A78411A" w14:textId="70E9A9D7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35 (12.77)</w:t>
            </w:r>
          </w:p>
        </w:tc>
        <w:tc>
          <w:tcPr>
            <w:tcW w:w="1009" w:type="pct"/>
            <w:shd w:val="clear" w:color="auto" w:fill="auto"/>
          </w:tcPr>
          <w:p w14:paraId="326652C5" w14:textId="6FB4E12B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3 (10.34)</w:t>
            </w:r>
          </w:p>
        </w:tc>
        <w:tc>
          <w:tcPr>
            <w:tcW w:w="765" w:type="pct"/>
            <w:shd w:val="clear" w:color="auto" w:fill="auto"/>
          </w:tcPr>
          <w:p w14:paraId="1A821E9E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54936602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23954747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Histologic type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30DC2D6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09C7CF79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516F07C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2B897D29" w14:textId="086ACDE9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0.611</w:t>
            </w:r>
          </w:p>
        </w:tc>
      </w:tr>
      <w:tr w:rsidR="00FE5D2D" w:rsidRPr="00FE5D2D" w14:paraId="584FA60D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35BD4BF2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DC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A17480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79 (92.08)</w:t>
            </w:r>
          </w:p>
        </w:tc>
        <w:tc>
          <w:tcPr>
            <w:tcW w:w="828" w:type="pct"/>
            <w:shd w:val="clear" w:color="auto" w:fill="auto"/>
          </w:tcPr>
          <w:p w14:paraId="2A31ED9C" w14:textId="79A2F540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53 (92.34)</w:t>
            </w:r>
          </w:p>
        </w:tc>
        <w:tc>
          <w:tcPr>
            <w:tcW w:w="1009" w:type="pct"/>
            <w:shd w:val="clear" w:color="auto" w:fill="auto"/>
          </w:tcPr>
          <w:p w14:paraId="587549B2" w14:textId="63F89545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6 (89.66)</w:t>
            </w:r>
          </w:p>
        </w:tc>
        <w:tc>
          <w:tcPr>
            <w:tcW w:w="765" w:type="pct"/>
            <w:shd w:val="clear" w:color="auto" w:fill="auto"/>
          </w:tcPr>
          <w:p w14:paraId="26990B3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ABD36BB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2A22A9A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Non-IDC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248FC5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4 (7.92)</w:t>
            </w:r>
          </w:p>
        </w:tc>
        <w:tc>
          <w:tcPr>
            <w:tcW w:w="828" w:type="pct"/>
            <w:shd w:val="clear" w:color="auto" w:fill="auto"/>
          </w:tcPr>
          <w:p w14:paraId="65043C8A" w14:textId="749E5696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1 (7.66)</w:t>
            </w:r>
          </w:p>
        </w:tc>
        <w:tc>
          <w:tcPr>
            <w:tcW w:w="1009" w:type="pct"/>
            <w:shd w:val="clear" w:color="auto" w:fill="auto"/>
          </w:tcPr>
          <w:p w14:paraId="6E9362CE" w14:textId="5A219FFB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3 (10.34)</w:t>
            </w:r>
          </w:p>
        </w:tc>
        <w:tc>
          <w:tcPr>
            <w:tcW w:w="765" w:type="pct"/>
            <w:shd w:val="clear" w:color="auto" w:fill="auto"/>
          </w:tcPr>
          <w:p w14:paraId="27426F8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7F76824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07E96F9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Tumor grade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216B9F0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38C14E0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6ADA2A24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4E8FA69B" w14:textId="6C33FBF1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0.009</w:t>
            </w:r>
          </w:p>
        </w:tc>
      </w:tr>
      <w:tr w:rsidR="00FE5D2D" w:rsidRPr="00FE5D2D" w14:paraId="2C36390D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69631321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8E1C21E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7 (5.61)</w:t>
            </w:r>
          </w:p>
        </w:tc>
        <w:tc>
          <w:tcPr>
            <w:tcW w:w="828" w:type="pct"/>
            <w:shd w:val="clear" w:color="auto" w:fill="auto"/>
          </w:tcPr>
          <w:p w14:paraId="27E0A64F" w14:textId="75FF7A49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4 (5.11)</w:t>
            </w:r>
          </w:p>
        </w:tc>
        <w:tc>
          <w:tcPr>
            <w:tcW w:w="1009" w:type="pct"/>
            <w:shd w:val="clear" w:color="auto" w:fill="auto"/>
          </w:tcPr>
          <w:p w14:paraId="7058DB05" w14:textId="48CD48D5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3 (10.34)</w:t>
            </w:r>
          </w:p>
        </w:tc>
        <w:tc>
          <w:tcPr>
            <w:tcW w:w="765" w:type="pct"/>
            <w:shd w:val="clear" w:color="auto" w:fill="auto"/>
          </w:tcPr>
          <w:p w14:paraId="1BD7431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44BFCD0B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3737842F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I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67D6DE7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05 (67.66)</w:t>
            </w:r>
          </w:p>
        </w:tc>
        <w:tc>
          <w:tcPr>
            <w:tcW w:w="828" w:type="pct"/>
            <w:shd w:val="clear" w:color="auto" w:fill="auto"/>
          </w:tcPr>
          <w:p w14:paraId="3921111C" w14:textId="112E1506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80 (65.69)</w:t>
            </w:r>
          </w:p>
        </w:tc>
        <w:tc>
          <w:tcPr>
            <w:tcW w:w="1009" w:type="pct"/>
            <w:shd w:val="clear" w:color="auto" w:fill="auto"/>
          </w:tcPr>
          <w:p w14:paraId="449A3A82" w14:textId="23C39674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5 (86.21)</w:t>
            </w:r>
          </w:p>
        </w:tc>
        <w:tc>
          <w:tcPr>
            <w:tcW w:w="765" w:type="pct"/>
            <w:shd w:val="clear" w:color="auto" w:fill="auto"/>
          </w:tcPr>
          <w:p w14:paraId="6BC3772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1D65E2D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D29F4CB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lastRenderedPageBreak/>
              <w:t xml:space="preserve">   III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DA0C26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81 (26.73</w:t>
            </w:r>
            <w:r w:rsidRPr="00FE5D2D">
              <w:rPr>
                <w:rFonts w:ascii="Times" w:hAnsi="Times" w:hint="eastAsia"/>
                <w:sz w:val="22"/>
                <w:szCs w:val="22"/>
              </w:rPr>
              <w:t>)</w:t>
            </w:r>
          </w:p>
        </w:tc>
        <w:tc>
          <w:tcPr>
            <w:tcW w:w="828" w:type="pct"/>
            <w:shd w:val="clear" w:color="auto" w:fill="auto"/>
          </w:tcPr>
          <w:p w14:paraId="3B4E94CD" w14:textId="6856DD37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80 (29.20)</w:t>
            </w:r>
          </w:p>
        </w:tc>
        <w:tc>
          <w:tcPr>
            <w:tcW w:w="1009" w:type="pct"/>
            <w:shd w:val="clear" w:color="auto" w:fill="auto"/>
          </w:tcPr>
          <w:p w14:paraId="50AF5CD4" w14:textId="07D4F957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 (3.45)</w:t>
            </w:r>
          </w:p>
        </w:tc>
        <w:tc>
          <w:tcPr>
            <w:tcW w:w="765" w:type="pct"/>
            <w:shd w:val="clear" w:color="auto" w:fill="auto"/>
          </w:tcPr>
          <w:p w14:paraId="7289217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685A53A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67E7ACC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Tumor size (cm)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3DDD271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683259E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6EB0C37E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0E48B648" w14:textId="1E14823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0</w:t>
            </w:r>
            <w:r w:rsidR="004858EB" w:rsidRPr="00FE5D2D">
              <w:rPr>
                <w:rFonts w:ascii="Times" w:hAnsi="Times" w:hint="eastAsia"/>
                <w:b/>
                <w:sz w:val="22"/>
                <w:szCs w:val="22"/>
              </w:rPr>
              <w:t>.0</w:t>
            </w:r>
            <w:r w:rsidRPr="00FE5D2D">
              <w:rPr>
                <w:rFonts w:ascii="Times" w:hAnsi="Times" w:hint="eastAsia"/>
                <w:b/>
                <w:sz w:val="22"/>
                <w:szCs w:val="22"/>
              </w:rPr>
              <w:t>18</w:t>
            </w:r>
          </w:p>
        </w:tc>
      </w:tr>
      <w:tr w:rsidR="00FE5D2D" w:rsidRPr="00FE5D2D" w14:paraId="6ADCEED6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202056F9" w14:textId="27A39CF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≤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3B54B14" w14:textId="4FB8FEE0" w:rsidR="00D96F66" w:rsidRPr="00FE5D2D" w:rsidRDefault="004858EB" w:rsidP="004858EB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56 (51.49)</w:t>
            </w:r>
          </w:p>
        </w:tc>
        <w:tc>
          <w:tcPr>
            <w:tcW w:w="828" w:type="pct"/>
            <w:shd w:val="clear" w:color="auto" w:fill="auto"/>
          </w:tcPr>
          <w:p w14:paraId="2D0DEFB8" w14:textId="24EC4BE0" w:rsidR="00D96F66" w:rsidRPr="00FE5D2D" w:rsidRDefault="003E699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35 (49.27)</w:t>
            </w:r>
          </w:p>
        </w:tc>
        <w:tc>
          <w:tcPr>
            <w:tcW w:w="1009" w:type="pct"/>
            <w:shd w:val="clear" w:color="auto" w:fill="auto"/>
          </w:tcPr>
          <w:p w14:paraId="0AB23B31" w14:textId="42A329B5" w:rsidR="00D96F66" w:rsidRPr="00FE5D2D" w:rsidRDefault="003E699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1 (72.41)</w:t>
            </w:r>
          </w:p>
        </w:tc>
        <w:tc>
          <w:tcPr>
            <w:tcW w:w="765" w:type="pct"/>
            <w:shd w:val="clear" w:color="auto" w:fill="auto"/>
          </w:tcPr>
          <w:p w14:paraId="72957601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BF8B7E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38C365EE" w14:textId="305C1B76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B2A1B60" w14:textId="6F0B3B40" w:rsidR="00D96F66" w:rsidRPr="00FE5D2D" w:rsidRDefault="004858EB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47 (48.51)</w:t>
            </w:r>
          </w:p>
        </w:tc>
        <w:tc>
          <w:tcPr>
            <w:tcW w:w="828" w:type="pct"/>
            <w:shd w:val="clear" w:color="auto" w:fill="auto"/>
          </w:tcPr>
          <w:p w14:paraId="59690964" w14:textId="45D140F6" w:rsidR="00D96F66" w:rsidRPr="00FE5D2D" w:rsidRDefault="003E699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39 (50.73)</w:t>
            </w:r>
          </w:p>
        </w:tc>
        <w:tc>
          <w:tcPr>
            <w:tcW w:w="1009" w:type="pct"/>
            <w:shd w:val="clear" w:color="auto" w:fill="auto"/>
          </w:tcPr>
          <w:p w14:paraId="2D9A212A" w14:textId="692A5153" w:rsidR="00D96F66" w:rsidRPr="00FE5D2D" w:rsidRDefault="003E6994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8 (27.59)</w:t>
            </w:r>
          </w:p>
        </w:tc>
        <w:tc>
          <w:tcPr>
            <w:tcW w:w="765" w:type="pct"/>
            <w:shd w:val="clear" w:color="auto" w:fill="auto"/>
          </w:tcPr>
          <w:p w14:paraId="0CF707F3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4369C613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0FB36BAA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Breast surgery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7136175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43299854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2DC5ABF4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13627687" w14:textId="6199F3C8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0</w:t>
            </w:r>
            <w:r w:rsidRPr="00FE5D2D">
              <w:rPr>
                <w:rFonts w:ascii="Times" w:hAnsi="Times" w:hint="eastAsia"/>
                <w:sz w:val="22"/>
                <w:szCs w:val="22"/>
              </w:rPr>
              <w:t>.</w:t>
            </w:r>
            <w:r w:rsidR="00CE2A6C" w:rsidRPr="00FE5D2D">
              <w:rPr>
                <w:rFonts w:ascii="Times" w:hAnsi="Times" w:hint="eastAsia"/>
                <w:sz w:val="22"/>
                <w:szCs w:val="22"/>
              </w:rPr>
              <w:t>922</w:t>
            </w:r>
          </w:p>
        </w:tc>
      </w:tr>
      <w:tr w:rsidR="00FE5D2D" w:rsidRPr="00FE5D2D" w14:paraId="1B748F6B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BE0A71C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BCS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0477BFB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02 (33.66)</w:t>
            </w:r>
          </w:p>
        </w:tc>
        <w:tc>
          <w:tcPr>
            <w:tcW w:w="828" w:type="pct"/>
            <w:shd w:val="clear" w:color="auto" w:fill="auto"/>
          </w:tcPr>
          <w:p w14:paraId="010230C4" w14:textId="705F7DEC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92 (33.58)</w:t>
            </w:r>
          </w:p>
        </w:tc>
        <w:tc>
          <w:tcPr>
            <w:tcW w:w="1009" w:type="pct"/>
            <w:shd w:val="clear" w:color="auto" w:fill="auto"/>
          </w:tcPr>
          <w:p w14:paraId="4C15708C" w14:textId="23465FCE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0 (34.48)</w:t>
            </w:r>
          </w:p>
        </w:tc>
        <w:tc>
          <w:tcPr>
            <w:tcW w:w="765" w:type="pct"/>
            <w:shd w:val="clear" w:color="auto" w:fill="auto"/>
          </w:tcPr>
          <w:p w14:paraId="6D8B7E2E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5E86069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61AEB424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Mastectomy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0641B2B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01 (66.34)</w:t>
            </w:r>
          </w:p>
        </w:tc>
        <w:tc>
          <w:tcPr>
            <w:tcW w:w="828" w:type="pct"/>
            <w:shd w:val="clear" w:color="auto" w:fill="auto"/>
          </w:tcPr>
          <w:p w14:paraId="217267C2" w14:textId="79A6081A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82 (66.42)</w:t>
            </w:r>
          </w:p>
        </w:tc>
        <w:tc>
          <w:tcPr>
            <w:tcW w:w="1009" w:type="pct"/>
            <w:shd w:val="clear" w:color="auto" w:fill="auto"/>
          </w:tcPr>
          <w:p w14:paraId="3D033D51" w14:textId="65ADAFEE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9 (65.52)</w:t>
            </w:r>
          </w:p>
        </w:tc>
        <w:tc>
          <w:tcPr>
            <w:tcW w:w="765" w:type="pct"/>
            <w:shd w:val="clear" w:color="auto" w:fill="auto"/>
          </w:tcPr>
          <w:p w14:paraId="40541CF9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B421BFB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6EC781D2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Positive ALN(s)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76CC41D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15077668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5A56336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37FE8BB3" w14:textId="1F20EFBA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0</w:t>
            </w:r>
            <w:r w:rsidRPr="00FE5D2D">
              <w:rPr>
                <w:rFonts w:ascii="Times" w:hAnsi="Times" w:hint="eastAsia"/>
                <w:b/>
                <w:sz w:val="22"/>
                <w:szCs w:val="22"/>
              </w:rPr>
              <w:t>.</w:t>
            </w:r>
            <w:r w:rsidR="00CE2A6C" w:rsidRPr="00FE5D2D">
              <w:rPr>
                <w:rFonts w:ascii="Times" w:hAnsi="Times" w:hint="eastAsia"/>
                <w:b/>
                <w:sz w:val="22"/>
                <w:szCs w:val="22"/>
              </w:rPr>
              <w:t>019</w:t>
            </w:r>
          </w:p>
        </w:tc>
      </w:tr>
      <w:tr w:rsidR="00FE5D2D" w:rsidRPr="00FE5D2D" w14:paraId="6FA74A45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723850BC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Micro</w:t>
            </w:r>
            <w:r w:rsidRPr="00FE5D2D">
              <w:rPr>
                <w:rFonts w:ascii="Times" w:hAnsi="Times" w:hint="eastAsia"/>
                <w:sz w:val="22"/>
                <w:szCs w:val="22"/>
              </w:rPr>
              <w:t>-</w:t>
            </w:r>
            <w:r w:rsidRPr="00FE5D2D">
              <w:rPr>
                <w:rFonts w:ascii="Times" w:hAnsi="Times"/>
                <w:sz w:val="22"/>
                <w:szCs w:val="22"/>
              </w:rPr>
              <w:t>metastasis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757E335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0 (19.80)</w:t>
            </w:r>
          </w:p>
        </w:tc>
        <w:tc>
          <w:tcPr>
            <w:tcW w:w="828" w:type="pct"/>
            <w:shd w:val="clear" w:color="auto" w:fill="auto"/>
          </w:tcPr>
          <w:p w14:paraId="05851C07" w14:textId="53D5891F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51 (18.61)</w:t>
            </w:r>
          </w:p>
        </w:tc>
        <w:tc>
          <w:tcPr>
            <w:tcW w:w="1009" w:type="pct"/>
            <w:shd w:val="clear" w:color="auto" w:fill="auto"/>
          </w:tcPr>
          <w:p w14:paraId="5E90F6A8" w14:textId="3A161F7A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9 (31.03)</w:t>
            </w:r>
          </w:p>
        </w:tc>
        <w:tc>
          <w:tcPr>
            <w:tcW w:w="765" w:type="pct"/>
            <w:shd w:val="clear" w:color="auto" w:fill="auto"/>
          </w:tcPr>
          <w:p w14:paraId="7A537B1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2CEB4D6A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7FD93C90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 xml:space="preserve">   1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4BF5581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59 (52.48)</w:t>
            </w:r>
          </w:p>
        </w:tc>
        <w:tc>
          <w:tcPr>
            <w:tcW w:w="828" w:type="pct"/>
            <w:shd w:val="clear" w:color="auto" w:fill="auto"/>
          </w:tcPr>
          <w:p w14:paraId="1E428830" w14:textId="2787125C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40 (51.09)</w:t>
            </w:r>
          </w:p>
        </w:tc>
        <w:tc>
          <w:tcPr>
            <w:tcW w:w="1009" w:type="pct"/>
            <w:shd w:val="clear" w:color="auto" w:fill="auto"/>
          </w:tcPr>
          <w:p w14:paraId="796F54A1" w14:textId="13B55E66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9 (65.52)</w:t>
            </w:r>
          </w:p>
        </w:tc>
        <w:tc>
          <w:tcPr>
            <w:tcW w:w="765" w:type="pct"/>
            <w:shd w:val="clear" w:color="auto" w:fill="auto"/>
          </w:tcPr>
          <w:p w14:paraId="3F0E915C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1BEC8EC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5A05B0E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2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76150A3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8 (22.44)</w:t>
            </w:r>
          </w:p>
        </w:tc>
        <w:tc>
          <w:tcPr>
            <w:tcW w:w="828" w:type="pct"/>
            <w:shd w:val="clear" w:color="auto" w:fill="auto"/>
          </w:tcPr>
          <w:p w14:paraId="5B5F3D34" w14:textId="1F973507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7 (24.45)</w:t>
            </w:r>
          </w:p>
        </w:tc>
        <w:tc>
          <w:tcPr>
            <w:tcW w:w="1009" w:type="pct"/>
            <w:shd w:val="clear" w:color="auto" w:fill="auto"/>
          </w:tcPr>
          <w:p w14:paraId="6FBBD25F" w14:textId="74716DF8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 (3.45)</w:t>
            </w:r>
          </w:p>
        </w:tc>
        <w:tc>
          <w:tcPr>
            <w:tcW w:w="765" w:type="pct"/>
            <w:shd w:val="clear" w:color="auto" w:fill="auto"/>
          </w:tcPr>
          <w:p w14:paraId="13828897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A3F967F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5F2EC4D3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3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041AA3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6 (5.28)</w:t>
            </w:r>
          </w:p>
        </w:tc>
        <w:tc>
          <w:tcPr>
            <w:tcW w:w="828" w:type="pct"/>
            <w:shd w:val="clear" w:color="auto" w:fill="auto"/>
          </w:tcPr>
          <w:p w14:paraId="122CF354" w14:textId="245E6421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6 (5.84)</w:t>
            </w:r>
          </w:p>
        </w:tc>
        <w:tc>
          <w:tcPr>
            <w:tcW w:w="1009" w:type="pct"/>
            <w:shd w:val="clear" w:color="auto" w:fill="auto"/>
          </w:tcPr>
          <w:p w14:paraId="617F9915" w14:textId="6B29828D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 (0.00)</w:t>
            </w:r>
          </w:p>
        </w:tc>
        <w:tc>
          <w:tcPr>
            <w:tcW w:w="765" w:type="pct"/>
            <w:shd w:val="clear" w:color="auto" w:fill="auto"/>
          </w:tcPr>
          <w:p w14:paraId="7720A3F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B80793E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347D5689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ER (%)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476D9BC9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52FE5BF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0319F1F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15633F4F" w14:textId="43A69DDB" w:rsidR="00D96F66" w:rsidRPr="00FE5D2D" w:rsidRDefault="00D96F66" w:rsidP="00C401B2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</w:t>
            </w:r>
            <w:r w:rsidR="00C401B2" w:rsidRPr="00FE5D2D">
              <w:rPr>
                <w:rFonts w:ascii="Times" w:hAnsi="Times" w:hint="eastAsia"/>
                <w:sz w:val="22"/>
                <w:szCs w:val="22"/>
              </w:rPr>
              <w:t>38</w:t>
            </w:r>
            <w:r w:rsidRPr="00FE5D2D">
              <w:rPr>
                <w:rFonts w:ascii="Times" w:hAnsi="Times" w:hint="eastAsia"/>
                <w:sz w:val="22"/>
                <w:szCs w:val="22"/>
              </w:rPr>
              <w:t>4</w:t>
            </w:r>
          </w:p>
        </w:tc>
      </w:tr>
      <w:tr w:rsidR="00FE5D2D" w:rsidRPr="00FE5D2D" w14:paraId="032256CA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2AB80B34" w14:textId="1B47E593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71928EE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96 (97.69)</w:t>
            </w:r>
          </w:p>
        </w:tc>
        <w:tc>
          <w:tcPr>
            <w:tcW w:w="828" w:type="pct"/>
            <w:shd w:val="clear" w:color="auto" w:fill="auto"/>
          </w:tcPr>
          <w:p w14:paraId="1E80F28F" w14:textId="6EB9FBF6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67 (97.45)</w:t>
            </w:r>
          </w:p>
        </w:tc>
        <w:tc>
          <w:tcPr>
            <w:tcW w:w="1009" w:type="pct"/>
            <w:shd w:val="clear" w:color="auto" w:fill="auto"/>
          </w:tcPr>
          <w:p w14:paraId="53E62C18" w14:textId="6609F2B8" w:rsidR="00D96F66" w:rsidRPr="00FE5D2D" w:rsidRDefault="00CE2A6C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9 (100.00)</w:t>
            </w:r>
          </w:p>
        </w:tc>
        <w:tc>
          <w:tcPr>
            <w:tcW w:w="765" w:type="pct"/>
            <w:shd w:val="clear" w:color="auto" w:fill="auto"/>
          </w:tcPr>
          <w:p w14:paraId="40366DE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69FC7A1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57683522" w14:textId="7A9DF4E1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53CB4A9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7 (2.31)</w:t>
            </w:r>
          </w:p>
        </w:tc>
        <w:tc>
          <w:tcPr>
            <w:tcW w:w="828" w:type="pct"/>
            <w:shd w:val="clear" w:color="auto" w:fill="auto"/>
          </w:tcPr>
          <w:p w14:paraId="38F89F20" w14:textId="40693B24" w:rsidR="00D96F66" w:rsidRPr="00FE5D2D" w:rsidRDefault="00D96F66" w:rsidP="00CE2A6C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7 (2.</w:t>
            </w:r>
            <w:r w:rsidR="00CE2A6C" w:rsidRPr="00FE5D2D">
              <w:rPr>
                <w:rFonts w:ascii="Times" w:hAnsi="Times" w:hint="eastAsia"/>
                <w:sz w:val="22"/>
                <w:szCs w:val="22"/>
              </w:rPr>
              <w:t>55</w:t>
            </w:r>
            <w:r w:rsidRPr="00FE5D2D">
              <w:rPr>
                <w:rFonts w:ascii="Times" w:hAnsi="Times" w:hint="eastAsia"/>
                <w:sz w:val="22"/>
                <w:szCs w:val="22"/>
              </w:rPr>
              <w:t>)</w:t>
            </w:r>
          </w:p>
        </w:tc>
        <w:tc>
          <w:tcPr>
            <w:tcW w:w="1009" w:type="pct"/>
            <w:shd w:val="clear" w:color="auto" w:fill="auto"/>
          </w:tcPr>
          <w:p w14:paraId="34FD7188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 (0.00)</w:t>
            </w:r>
          </w:p>
        </w:tc>
        <w:tc>
          <w:tcPr>
            <w:tcW w:w="765" w:type="pct"/>
            <w:shd w:val="clear" w:color="auto" w:fill="auto"/>
          </w:tcPr>
          <w:p w14:paraId="79F93F40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4EE86C81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15E4269D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PR (%)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6CAA043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517182A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0AAD5F0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3823C279" w14:textId="16F4B88C" w:rsidR="00D96F66" w:rsidRPr="00FE5D2D" w:rsidRDefault="00D96F66" w:rsidP="007508D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</w:t>
            </w:r>
            <w:r w:rsidR="007508DD" w:rsidRPr="00FE5D2D">
              <w:rPr>
                <w:rFonts w:ascii="Times" w:hAnsi="Times" w:hint="eastAsia"/>
                <w:sz w:val="22"/>
                <w:szCs w:val="22"/>
              </w:rPr>
              <w:t>225</w:t>
            </w:r>
          </w:p>
        </w:tc>
      </w:tr>
      <w:tr w:rsidR="00FE5D2D" w:rsidRPr="00FE5D2D" w14:paraId="652B360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59774D1" w14:textId="5825ED9C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5E695B9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22 (73.2</w:t>
            </w:r>
            <w:r w:rsidRPr="00FE5D2D">
              <w:rPr>
                <w:rFonts w:ascii="Times" w:hAnsi="Times" w:hint="eastAsia"/>
                <w:sz w:val="22"/>
                <w:szCs w:val="22"/>
              </w:rPr>
              <w:t>7</w:t>
            </w:r>
            <w:r w:rsidRPr="00FE5D2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828" w:type="pct"/>
            <w:shd w:val="clear" w:color="auto" w:fill="auto"/>
          </w:tcPr>
          <w:p w14:paraId="0AEC0F72" w14:textId="6DB6B8D4" w:rsidR="00D96F66" w:rsidRPr="00FE5D2D" w:rsidRDefault="007508DD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98 (72.26)</w:t>
            </w:r>
          </w:p>
        </w:tc>
        <w:tc>
          <w:tcPr>
            <w:tcW w:w="1009" w:type="pct"/>
            <w:shd w:val="clear" w:color="auto" w:fill="auto"/>
          </w:tcPr>
          <w:p w14:paraId="1D193C7E" w14:textId="71F0BE92" w:rsidR="00D96F66" w:rsidRPr="00FE5D2D" w:rsidRDefault="007508DD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4 (82.76)</w:t>
            </w:r>
          </w:p>
        </w:tc>
        <w:tc>
          <w:tcPr>
            <w:tcW w:w="765" w:type="pct"/>
            <w:shd w:val="clear" w:color="auto" w:fill="auto"/>
          </w:tcPr>
          <w:p w14:paraId="6C326A77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F03401A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45C408C0" w14:textId="6515072D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0C908AA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81 (26.73)</w:t>
            </w:r>
          </w:p>
        </w:tc>
        <w:tc>
          <w:tcPr>
            <w:tcW w:w="828" w:type="pct"/>
            <w:shd w:val="clear" w:color="auto" w:fill="auto"/>
          </w:tcPr>
          <w:p w14:paraId="2024583A" w14:textId="397BB099" w:rsidR="00D96F66" w:rsidRPr="00FE5D2D" w:rsidRDefault="007508DD" w:rsidP="007508D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76</w:t>
            </w:r>
            <w:r w:rsidR="00D96F66" w:rsidRPr="00FE5D2D">
              <w:rPr>
                <w:rFonts w:ascii="Times" w:hAnsi="Times" w:hint="eastAsia"/>
                <w:sz w:val="22"/>
                <w:szCs w:val="22"/>
              </w:rPr>
              <w:t xml:space="preserve"> (</w:t>
            </w:r>
            <w:r w:rsidRPr="00FE5D2D">
              <w:rPr>
                <w:rFonts w:ascii="Times" w:hAnsi="Times" w:hint="eastAsia"/>
                <w:sz w:val="22"/>
                <w:szCs w:val="22"/>
              </w:rPr>
              <w:t>27.74</w:t>
            </w:r>
            <w:r w:rsidR="00D96F66" w:rsidRPr="00FE5D2D">
              <w:rPr>
                <w:rFonts w:ascii="Times" w:hAnsi="Times" w:hint="eastAsia"/>
                <w:sz w:val="22"/>
                <w:szCs w:val="22"/>
              </w:rPr>
              <w:t>)</w:t>
            </w:r>
          </w:p>
        </w:tc>
        <w:tc>
          <w:tcPr>
            <w:tcW w:w="1009" w:type="pct"/>
            <w:shd w:val="clear" w:color="auto" w:fill="auto"/>
          </w:tcPr>
          <w:p w14:paraId="2D5972F3" w14:textId="5A237F3C" w:rsidR="00D96F66" w:rsidRPr="00FE5D2D" w:rsidRDefault="007508DD" w:rsidP="007508DD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5</w:t>
            </w:r>
            <w:r w:rsidR="00D96F66" w:rsidRPr="00FE5D2D">
              <w:rPr>
                <w:rFonts w:ascii="Times" w:hAnsi="Times" w:hint="eastAsia"/>
                <w:sz w:val="22"/>
                <w:szCs w:val="22"/>
              </w:rPr>
              <w:t xml:space="preserve"> (1</w:t>
            </w:r>
            <w:r w:rsidRPr="00FE5D2D">
              <w:rPr>
                <w:rFonts w:ascii="Times" w:hAnsi="Times" w:hint="eastAsia"/>
                <w:sz w:val="22"/>
                <w:szCs w:val="22"/>
              </w:rPr>
              <w:t>7</w:t>
            </w:r>
            <w:r w:rsidR="00D96F66" w:rsidRPr="00FE5D2D">
              <w:rPr>
                <w:rFonts w:ascii="Times" w:hAnsi="Times" w:hint="eastAsia"/>
                <w:sz w:val="22"/>
                <w:szCs w:val="22"/>
              </w:rPr>
              <w:t>.</w:t>
            </w:r>
            <w:r w:rsidRPr="00FE5D2D">
              <w:rPr>
                <w:rFonts w:ascii="Times" w:hAnsi="Times" w:hint="eastAsia"/>
                <w:sz w:val="22"/>
                <w:szCs w:val="22"/>
              </w:rPr>
              <w:t>24</w:t>
            </w:r>
            <w:r w:rsidR="00D96F66" w:rsidRPr="00FE5D2D">
              <w:rPr>
                <w:rFonts w:ascii="Times" w:hAnsi="Times" w:hint="eastAsia"/>
                <w:sz w:val="22"/>
                <w:szCs w:val="22"/>
              </w:rPr>
              <w:t>)</w:t>
            </w:r>
          </w:p>
        </w:tc>
        <w:tc>
          <w:tcPr>
            <w:tcW w:w="765" w:type="pct"/>
            <w:shd w:val="clear" w:color="auto" w:fill="auto"/>
          </w:tcPr>
          <w:p w14:paraId="5B9BB1D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5243542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3ABF16F6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Ki-67 (%)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4FE0BC66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7BA8778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08FDA9F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066F412E" w14:textId="0D5F08DF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0.00</w:t>
            </w:r>
            <w:r w:rsidR="0068063E" w:rsidRPr="00FE5D2D">
              <w:rPr>
                <w:rFonts w:ascii="Times" w:hAnsi="Times" w:hint="eastAsia"/>
                <w:b/>
                <w:sz w:val="22"/>
                <w:szCs w:val="22"/>
              </w:rPr>
              <w:t>4</w:t>
            </w:r>
          </w:p>
        </w:tc>
      </w:tr>
      <w:tr w:rsidR="00FE5D2D" w:rsidRPr="00FE5D2D" w14:paraId="6B38E87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91C23FC" w14:textId="1FB8DD51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79D2988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14 (37.62)</w:t>
            </w:r>
          </w:p>
        </w:tc>
        <w:tc>
          <w:tcPr>
            <w:tcW w:w="828" w:type="pct"/>
            <w:shd w:val="clear" w:color="auto" w:fill="auto"/>
          </w:tcPr>
          <w:p w14:paraId="034EF59D" w14:textId="745275A6" w:rsidR="00D96F66" w:rsidRPr="00FE5D2D" w:rsidRDefault="0068063E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96 (35.04)</w:t>
            </w:r>
          </w:p>
        </w:tc>
        <w:tc>
          <w:tcPr>
            <w:tcW w:w="1009" w:type="pct"/>
            <w:shd w:val="clear" w:color="auto" w:fill="auto"/>
          </w:tcPr>
          <w:p w14:paraId="07314C26" w14:textId="143F2CA3" w:rsidR="00D96F66" w:rsidRPr="00FE5D2D" w:rsidRDefault="0068063E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8 (62.07)</w:t>
            </w:r>
          </w:p>
        </w:tc>
        <w:tc>
          <w:tcPr>
            <w:tcW w:w="765" w:type="pct"/>
            <w:shd w:val="clear" w:color="auto" w:fill="auto"/>
          </w:tcPr>
          <w:p w14:paraId="0943058F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FBB3C85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013A667D" w14:textId="74039C13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87A8CC5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189 (62.38)</w:t>
            </w:r>
          </w:p>
        </w:tc>
        <w:tc>
          <w:tcPr>
            <w:tcW w:w="828" w:type="pct"/>
            <w:shd w:val="clear" w:color="auto" w:fill="auto"/>
          </w:tcPr>
          <w:p w14:paraId="507746B8" w14:textId="573D26B0" w:rsidR="00D96F66" w:rsidRPr="00FE5D2D" w:rsidRDefault="0068063E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78 (64.96)</w:t>
            </w:r>
          </w:p>
        </w:tc>
        <w:tc>
          <w:tcPr>
            <w:tcW w:w="1009" w:type="pct"/>
            <w:shd w:val="clear" w:color="auto" w:fill="auto"/>
          </w:tcPr>
          <w:p w14:paraId="0AE0EE64" w14:textId="4A587ECC" w:rsidR="00D96F66" w:rsidRPr="00FE5D2D" w:rsidRDefault="0068063E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1 (37.93)</w:t>
            </w:r>
          </w:p>
        </w:tc>
        <w:tc>
          <w:tcPr>
            <w:tcW w:w="765" w:type="pct"/>
            <w:shd w:val="clear" w:color="auto" w:fill="auto"/>
          </w:tcPr>
          <w:p w14:paraId="72263B3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3D3F2051" w14:textId="77777777" w:rsidTr="00D60942">
        <w:trPr>
          <w:trHeight w:val="397"/>
        </w:trPr>
        <w:tc>
          <w:tcPr>
            <w:tcW w:w="1475" w:type="pct"/>
            <w:shd w:val="clear" w:color="auto" w:fill="F2F2F2"/>
            <w:vAlign w:val="center"/>
          </w:tcPr>
          <w:p w14:paraId="0D0D9E59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lastRenderedPageBreak/>
              <w:t>Molecular subtype</w:t>
            </w:r>
          </w:p>
        </w:tc>
        <w:tc>
          <w:tcPr>
            <w:tcW w:w="924" w:type="pct"/>
            <w:shd w:val="clear" w:color="auto" w:fill="F2F2F2"/>
            <w:vAlign w:val="center"/>
          </w:tcPr>
          <w:p w14:paraId="5E80829D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8" w:type="pct"/>
            <w:shd w:val="clear" w:color="auto" w:fill="F2F2F2"/>
          </w:tcPr>
          <w:p w14:paraId="031FA96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09" w:type="pct"/>
            <w:shd w:val="clear" w:color="auto" w:fill="F2F2F2"/>
          </w:tcPr>
          <w:p w14:paraId="70B2FBF4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65" w:type="pct"/>
            <w:shd w:val="clear" w:color="auto" w:fill="F2F2F2"/>
          </w:tcPr>
          <w:p w14:paraId="1D78C58B" w14:textId="37852857" w:rsidR="00D96F66" w:rsidRPr="00FE5D2D" w:rsidRDefault="00BA045C" w:rsidP="00D96F66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sz w:val="22"/>
                <w:szCs w:val="22"/>
              </w:rPr>
              <w:t>0.0</w:t>
            </w:r>
            <w:r w:rsidR="00D96F66" w:rsidRPr="00FE5D2D">
              <w:rPr>
                <w:rFonts w:ascii="Times" w:hAnsi="Times"/>
                <w:b/>
                <w:sz w:val="22"/>
                <w:szCs w:val="22"/>
              </w:rPr>
              <w:t>1</w:t>
            </w:r>
            <w:r w:rsidRPr="00FE5D2D">
              <w:rPr>
                <w:rFonts w:ascii="Times" w:hAnsi="Times" w:hint="eastAsia"/>
                <w:b/>
                <w:sz w:val="22"/>
                <w:szCs w:val="22"/>
              </w:rPr>
              <w:t>6</w:t>
            </w:r>
          </w:p>
        </w:tc>
      </w:tr>
      <w:tr w:rsidR="00FE5D2D" w:rsidRPr="00FE5D2D" w14:paraId="6E9557B3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39C78D75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Luminal A-like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78A86AA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79 (26.07)</w:t>
            </w:r>
          </w:p>
        </w:tc>
        <w:tc>
          <w:tcPr>
            <w:tcW w:w="828" w:type="pct"/>
            <w:shd w:val="clear" w:color="auto" w:fill="auto"/>
          </w:tcPr>
          <w:p w14:paraId="585CF455" w14:textId="4FDF6A96" w:rsidR="00D96F66" w:rsidRPr="00FE5D2D" w:rsidRDefault="00695980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66 (24.09)</w:t>
            </w:r>
          </w:p>
        </w:tc>
        <w:tc>
          <w:tcPr>
            <w:tcW w:w="1009" w:type="pct"/>
            <w:shd w:val="clear" w:color="auto" w:fill="auto"/>
          </w:tcPr>
          <w:p w14:paraId="01165326" w14:textId="757A70DF" w:rsidR="00D96F66" w:rsidRPr="00FE5D2D" w:rsidRDefault="00695980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3 (44.83)</w:t>
            </w:r>
          </w:p>
        </w:tc>
        <w:tc>
          <w:tcPr>
            <w:tcW w:w="765" w:type="pct"/>
            <w:shd w:val="clear" w:color="auto" w:fill="auto"/>
          </w:tcPr>
          <w:p w14:paraId="50808C5B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65E6783B" w14:textId="77777777" w:rsidTr="00D60942">
        <w:trPr>
          <w:trHeight w:val="397"/>
        </w:trPr>
        <w:tc>
          <w:tcPr>
            <w:tcW w:w="1475" w:type="pct"/>
            <w:shd w:val="clear" w:color="auto" w:fill="auto"/>
            <w:vAlign w:val="center"/>
          </w:tcPr>
          <w:p w14:paraId="72524EC2" w14:textId="77777777" w:rsidR="00D96F66" w:rsidRPr="00FE5D2D" w:rsidRDefault="00D96F66" w:rsidP="00D96F6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Luminal B-like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5AA4557F" w14:textId="754F8DCA" w:rsidR="00D96F66" w:rsidRPr="00FE5D2D" w:rsidRDefault="009E4757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224 (73.</w:t>
            </w:r>
            <w:r w:rsidR="00D96F66" w:rsidRPr="00FE5D2D">
              <w:rPr>
                <w:rFonts w:ascii="Times" w:hAnsi="Times"/>
                <w:sz w:val="22"/>
                <w:szCs w:val="22"/>
              </w:rPr>
              <w:t>9</w:t>
            </w:r>
            <w:r w:rsidR="00BA045C" w:rsidRPr="00FE5D2D">
              <w:rPr>
                <w:rFonts w:ascii="Times" w:hAnsi="Times" w:hint="eastAsia"/>
                <w:sz w:val="22"/>
                <w:szCs w:val="22"/>
              </w:rPr>
              <w:t>3</w:t>
            </w:r>
            <w:r w:rsidR="00D96F66" w:rsidRPr="00FE5D2D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828" w:type="pct"/>
            <w:shd w:val="clear" w:color="auto" w:fill="auto"/>
          </w:tcPr>
          <w:p w14:paraId="6D70CE10" w14:textId="10A5DEBB" w:rsidR="00D96F66" w:rsidRPr="00FE5D2D" w:rsidRDefault="00695980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208 (75.91)</w:t>
            </w:r>
          </w:p>
        </w:tc>
        <w:tc>
          <w:tcPr>
            <w:tcW w:w="1009" w:type="pct"/>
            <w:shd w:val="clear" w:color="auto" w:fill="auto"/>
          </w:tcPr>
          <w:p w14:paraId="1B9E2F5B" w14:textId="2E7C0570" w:rsidR="00D96F66" w:rsidRPr="00FE5D2D" w:rsidRDefault="00695980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6 (55.17)</w:t>
            </w:r>
          </w:p>
        </w:tc>
        <w:tc>
          <w:tcPr>
            <w:tcW w:w="765" w:type="pct"/>
            <w:shd w:val="clear" w:color="auto" w:fill="auto"/>
          </w:tcPr>
          <w:p w14:paraId="1E8B6D22" w14:textId="77777777" w:rsidR="00D96F66" w:rsidRPr="00FE5D2D" w:rsidRDefault="00D96F66" w:rsidP="00D96F66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bookmarkEnd w:id="4"/>
    <w:bookmarkEnd w:id="5"/>
    <w:p w14:paraId="731AE65F" w14:textId="3AE8F528" w:rsidR="00BA045C" w:rsidRPr="00FE5D2D" w:rsidRDefault="00BA045C" w:rsidP="00BA045C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kern w:val="0"/>
          <w:sz w:val="22"/>
        </w:rPr>
      </w:pPr>
      <w:r w:rsidRPr="00FE5D2D">
        <w:rPr>
          <w:rFonts w:ascii="Times" w:hAnsi="Times" w:cs="Times"/>
          <w:kern w:val="0"/>
          <w:sz w:val="22"/>
        </w:rPr>
        <w:t>Abbreviations: ALN, axillary lymph node; BCS, breast conserving surgery; ER, estrogen receptor; IDC, invasive ductal carcinoma; PR, progesterone receptor; RS, recurrence score.</w:t>
      </w:r>
    </w:p>
    <w:p w14:paraId="7FB5A353" w14:textId="77777777" w:rsidR="00D96F66" w:rsidRPr="00FE5D2D" w:rsidRDefault="00D96F66" w:rsidP="00D96F66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</w:rPr>
      </w:pPr>
    </w:p>
    <w:p w14:paraId="6D5092E5" w14:textId="12B0DE5F" w:rsidR="00942487" w:rsidRPr="00FE5D2D" w:rsidRDefault="00942487">
      <w:pPr>
        <w:widowControl/>
        <w:jc w:val="left"/>
        <w:rPr>
          <w:rFonts w:ascii="Times" w:hAnsi="Times"/>
          <w:sz w:val="21"/>
          <w:szCs w:val="21"/>
        </w:rPr>
      </w:pPr>
      <w:r w:rsidRPr="00FE5D2D">
        <w:rPr>
          <w:rFonts w:ascii="Times" w:hAnsi="Times"/>
          <w:sz w:val="21"/>
          <w:szCs w:val="21"/>
        </w:rPr>
        <w:br w:type="page"/>
      </w:r>
    </w:p>
    <w:p w14:paraId="57E07512" w14:textId="569A207C" w:rsidR="00942487" w:rsidRPr="00FE5D2D" w:rsidRDefault="00942487" w:rsidP="0094248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" w:hAnsi="Times" w:cs="Times"/>
          <w:b/>
          <w:kern w:val="0"/>
        </w:rPr>
      </w:pPr>
      <w:r w:rsidRPr="00FE5D2D">
        <w:rPr>
          <w:rFonts w:ascii="Times" w:hAnsi="Times" w:cs="Times" w:hint="eastAsia"/>
          <w:b/>
          <w:kern w:val="0"/>
        </w:rPr>
        <w:lastRenderedPageBreak/>
        <w:t xml:space="preserve">Supplementary </w:t>
      </w:r>
      <w:r w:rsidRPr="00FE5D2D">
        <w:rPr>
          <w:rFonts w:ascii="Times" w:hAnsi="Times" w:cs="Times"/>
          <w:b/>
          <w:kern w:val="0"/>
        </w:rPr>
        <w:t xml:space="preserve">Table </w:t>
      </w:r>
      <w:r w:rsidRPr="00FE5D2D">
        <w:rPr>
          <w:rFonts w:ascii="Times" w:hAnsi="Times" w:cs="Times" w:hint="eastAsia"/>
          <w:b/>
          <w:kern w:val="0"/>
        </w:rPr>
        <w:t>S6.</w:t>
      </w:r>
      <w:r w:rsidRPr="00FE5D2D">
        <w:rPr>
          <w:rFonts w:ascii="Times" w:hAnsi="Times" w:cs="Times"/>
          <w:b/>
          <w:kern w:val="0"/>
        </w:rPr>
        <w:t xml:space="preserve"> Multivariate analysis of impact factors for chemotherapy recommendation</w:t>
      </w:r>
      <w:r w:rsidRPr="00FE5D2D">
        <w:rPr>
          <w:rFonts w:ascii="Times" w:hAnsi="Times" w:cs="Times" w:hint="eastAsia"/>
          <w:b/>
          <w:kern w:val="0"/>
        </w:rPr>
        <w:t xml:space="preserve"> alteration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72"/>
        <w:gridCol w:w="2072"/>
        <w:gridCol w:w="2792"/>
        <w:gridCol w:w="1354"/>
      </w:tblGrid>
      <w:tr w:rsidR="00FE5D2D" w:rsidRPr="00FE5D2D" w14:paraId="12B85CD1" w14:textId="77777777" w:rsidTr="003A486E">
        <w:trPr>
          <w:jc w:val="center"/>
        </w:trPr>
        <w:tc>
          <w:tcPr>
            <w:tcW w:w="2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42DFF9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bookmarkStart w:id="6" w:name="OLE_LINK136"/>
            <w:bookmarkStart w:id="7" w:name="OLE_LINK137"/>
            <w:r w:rsidRPr="00FE5D2D">
              <w:rPr>
                <w:rFonts w:ascii="Times" w:hAnsi="Times"/>
                <w:b/>
                <w:sz w:val="22"/>
                <w:szCs w:val="22"/>
              </w:rPr>
              <w:t>Characteristics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971B17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Odds ratio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F70DB5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D5B61E" w14:textId="77777777" w:rsidR="00942487" w:rsidRPr="00FE5D2D" w:rsidRDefault="00942487" w:rsidP="003A486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E5D2D">
              <w:rPr>
                <w:rFonts w:ascii="Times" w:hAnsi="Times"/>
                <w:b/>
                <w:i/>
                <w:sz w:val="22"/>
                <w:szCs w:val="22"/>
              </w:rPr>
              <w:t>P</w:t>
            </w:r>
            <w:r w:rsidRPr="00FE5D2D">
              <w:rPr>
                <w:rFonts w:ascii="Times" w:hAnsi="Times"/>
                <w:b/>
                <w:sz w:val="22"/>
                <w:szCs w:val="22"/>
              </w:rPr>
              <w:t>-value</w:t>
            </w:r>
          </w:p>
        </w:tc>
      </w:tr>
      <w:tr w:rsidR="00FE5D2D" w:rsidRPr="00FE5D2D" w14:paraId="4D81745E" w14:textId="77777777" w:rsidTr="003A486E">
        <w:trPr>
          <w:jc w:val="center"/>
        </w:trPr>
        <w:tc>
          <w:tcPr>
            <w:tcW w:w="2072" w:type="dxa"/>
            <w:shd w:val="clear" w:color="auto" w:fill="F2F2F2"/>
            <w:vAlign w:val="center"/>
          </w:tcPr>
          <w:p w14:paraId="79C9A4E0" w14:textId="77777777" w:rsidR="00942487" w:rsidRPr="00FE5D2D" w:rsidRDefault="00942487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Tumor grade</w:t>
            </w:r>
          </w:p>
        </w:tc>
        <w:tc>
          <w:tcPr>
            <w:tcW w:w="2072" w:type="dxa"/>
            <w:shd w:val="clear" w:color="auto" w:fill="F2F2F2"/>
            <w:vAlign w:val="center"/>
          </w:tcPr>
          <w:p w14:paraId="47C714F1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92" w:type="dxa"/>
            <w:shd w:val="clear" w:color="auto" w:fill="F2F2F2"/>
          </w:tcPr>
          <w:p w14:paraId="3B7B4D39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2F2F2"/>
          </w:tcPr>
          <w:p w14:paraId="044E5E39" w14:textId="4D19F4A8" w:rsidR="00942487" w:rsidRPr="00FE5D2D" w:rsidRDefault="00E30DD3" w:rsidP="009C3252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</w:t>
            </w:r>
            <w:r w:rsidR="009C3252" w:rsidRPr="00FE5D2D">
              <w:rPr>
                <w:rFonts w:ascii="Times" w:hAnsi="Times" w:hint="eastAsia"/>
                <w:sz w:val="22"/>
                <w:szCs w:val="22"/>
              </w:rPr>
              <w:t>.152</w:t>
            </w:r>
          </w:p>
        </w:tc>
      </w:tr>
      <w:tr w:rsidR="00FE5D2D" w:rsidRPr="00FE5D2D" w14:paraId="2F3BF625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7A5A14CF" w14:textId="77777777" w:rsidR="00942487" w:rsidRPr="00FE5D2D" w:rsidRDefault="00942487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CDD4128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0</w:t>
            </w:r>
          </w:p>
        </w:tc>
        <w:tc>
          <w:tcPr>
            <w:tcW w:w="2792" w:type="dxa"/>
            <w:shd w:val="clear" w:color="auto" w:fill="auto"/>
          </w:tcPr>
          <w:p w14:paraId="7F199463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</w:tcPr>
          <w:p w14:paraId="135E99B8" w14:textId="77777777" w:rsidR="00942487" w:rsidRPr="00FE5D2D" w:rsidRDefault="00942487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2F93C86D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A5EBC2A" w14:textId="77777777" w:rsidR="00942487" w:rsidRPr="00FE5D2D" w:rsidRDefault="00942487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I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F655F1E" w14:textId="77CBBFC6" w:rsidR="00942487" w:rsidRPr="00FE5D2D" w:rsidRDefault="00E30DD3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</w:t>
            </w:r>
            <w:r w:rsidR="009C3252" w:rsidRPr="00FE5D2D">
              <w:rPr>
                <w:rFonts w:ascii="Times" w:hAnsi="Times" w:hint="eastAsia"/>
                <w:sz w:val="22"/>
                <w:szCs w:val="22"/>
              </w:rPr>
              <w:t>16</w:t>
            </w:r>
          </w:p>
        </w:tc>
        <w:tc>
          <w:tcPr>
            <w:tcW w:w="2792" w:type="dxa"/>
            <w:shd w:val="clear" w:color="auto" w:fill="auto"/>
          </w:tcPr>
          <w:p w14:paraId="3EFEBCCB" w14:textId="5E88FA9A" w:rsidR="00942487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28-4.88</w:t>
            </w:r>
          </w:p>
        </w:tc>
        <w:tc>
          <w:tcPr>
            <w:tcW w:w="1354" w:type="dxa"/>
            <w:shd w:val="clear" w:color="auto" w:fill="auto"/>
          </w:tcPr>
          <w:p w14:paraId="4D9D88BE" w14:textId="4802C089" w:rsidR="00942487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842</w:t>
            </w:r>
          </w:p>
        </w:tc>
      </w:tr>
      <w:tr w:rsidR="00FE5D2D" w:rsidRPr="00FE5D2D" w14:paraId="35E06D8A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537CCA8C" w14:textId="77777777" w:rsidR="00942487" w:rsidRPr="00FE5D2D" w:rsidRDefault="00942487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III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5734B9A" w14:textId="2CA11266" w:rsidR="00942487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5</w:t>
            </w:r>
          </w:p>
        </w:tc>
        <w:tc>
          <w:tcPr>
            <w:tcW w:w="2792" w:type="dxa"/>
            <w:shd w:val="clear" w:color="auto" w:fill="auto"/>
          </w:tcPr>
          <w:p w14:paraId="63283E9E" w14:textId="3A4BA999" w:rsidR="00942487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01-1.85</w:t>
            </w:r>
          </w:p>
        </w:tc>
        <w:tc>
          <w:tcPr>
            <w:tcW w:w="1354" w:type="dxa"/>
            <w:shd w:val="clear" w:color="auto" w:fill="auto"/>
          </w:tcPr>
          <w:p w14:paraId="19F70DFD" w14:textId="03B6248F" w:rsidR="00942487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39</w:t>
            </w:r>
          </w:p>
        </w:tc>
      </w:tr>
      <w:tr w:rsidR="00FE5D2D" w:rsidRPr="00FE5D2D" w14:paraId="17C238AE" w14:textId="77777777" w:rsidTr="003A486E">
        <w:trPr>
          <w:jc w:val="center"/>
        </w:trPr>
        <w:tc>
          <w:tcPr>
            <w:tcW w:w="2072" w:type="dxa"/>
            <w:shd w:val="clear" w:color="auto" w:fill="F2F2F2"/>
            <w:vAlign w:val="center"/>
          </w:tcPr>
          <w:p w14:paraId="7DD71DAC" w14:textId="74E8BABF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>Tumor size (cm)</w:t>
            </w:r>
          </w:p>
        </w:tc>
        <w:tc>
          <w:tcPr>
            <w:tcW w:w="2072" w:type="dxa"/>
            <w:shd w:val="clear" w:color="auto" w:fill="F2F2F2"/>
            <w:vAlign w:val="center"/>
          </w:tcPr>
          <w:p w14:paraId="409A47D2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92" w:type="dxa"/>
            <w:shd w:val="clear" w:color="auto" w:fill="F2F2F2"/>
          </w:tcPr>
          <w:p w14:paraId="79C21256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2F2F2"/>
          </w:tcPr>
          <w:p w14:paraId="25465F49" w14:textId="40E014E5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0.026</w:t>
            </w:r>
          </w:p>
        </w:tc>
      </w:tr>
      <w:tr w:rsidR="00FE5D2D" w:rsidRPr="00FE5D2D" w14:paraId="6F5500FF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110537CA" w14:textId="08CB80E6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≤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03A0C4A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0</w:t>
            </w:r>
          </w:p>
        </w:tc>
        <w:tc>
          <w:tcPr>
            <w:tcW w:w="2792" w:type="dxa"/>
            <w:shd w:val="clear" w:color="auto" w:fill="auto"/>
          </w:tcPr>
          <w:p w14:paraId="1DF62670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</w:tcPr>
          <w:p w14:paraId="072D48F8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</w:tr>
      <w:tr w:rsidR="00FE5D2D" w:rsidRPr="00FE5D2D" w14:paraId="7D53B413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B142B9A" w14:textId="2241736A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FE5D2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FD97B40" w14:textId="6F8E72B3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36</w:t>
            </w:r>
          </w:p>
        </w:tc>
        <w:tc>
          <w:tcPr>
            <w:tcW w:w="2792" w:type="dxa"/>
            <w:shd w:val="clear" w:color="auto" w:fill="auto"/>
          </w:tcPr>
          <w:p w14:paraId="155A2AF5" w14:textId="46D3313E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5-0.89</w:t>
            </w:r>
          </w:p>
        </w:tc>
        <w:tc>
          <w:tcPr>
            <w:tcW w:w="1354" w:type="dxa"/>
            <w:shd w:val="clear" w:color="auto" w:fill="auto"/>
          </w:tcPr>
          <w:p w14:paraId="3F2EB147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7239AF9F" w14:textId="77777777" w:rsidTr="003A486E">
        <w:trPr>
          <w:jc w:val="center"/>
        </w:trPr>
        <w:tc>
          <w:tcPr>
            <w:tcW w:w="2072" w:type="dxa"/>
            <w:shd w:val="clear" w:color="auto" w:fill="F2F2F2"/>
            <w:vAlign w:val="center"/>
          </w:tcPr>
          <w:p w14:paraId="3E446853" w14:textId="583032B9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Positive ALN(s)</w:t>
            </w:r>
          </w:p>
        </w:tc>
        <w:tc>
          <w:tcPr>
            <w:tcW w:w="2072" w:type="dxa"/>
            <w:shd w:val="clear" w:color="auto" w:fill="F2F2F2"/>
            <w:vAlign w:val="center"/>
          </w:tcPr>
          <w:p w14:paraId="6162FE0F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92" w:type="dxa"/>
            <w:shd w:val="clear" w:color="auto" w:fill="F2F2F2"/>
          </w:tcPr>
          <w:p w14:paraId="2DB97159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2F2F2"/>
          </w:tcPr>
          <w:p w14:paraId="3E3E2C63" w14:textId="1C11BE08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02</w:t>
            </w:r>
          </w:p>
        </w:tc>
      </w:tr>
      <w:tr w:rsidR="00FE5D2D" w:rsidRPr="00FE5D2D" w14:paraId="7A9AEF25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A1368EA" w14:textId="4C16C13E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Micro</w:t>
            </w:r>
            <w:r w:rsidRPr="00FE5D2D">
              <w:rPr>
                <w:rFonts w:ascii="Times" w:hAnsi="Times" w:hint="eastAsia"/>
                <w:sz w:val="22"/>
                <w:szCs w:val="22"/>
              </w:rPr>
              <w:t>-</w:t>
            </w:r>
            <w:r w:rsidRPr="00FE5D2D">
              <w:rPr>
                <w:rFonts w:ascii="Times" w:hAnsi="Times"/>
                <w:sz w:val="22"/>
                <w:szCs w:val="22"/>
              </w:rPr>
              <w:t>metastasi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5ACA01D" w14:textId="6FB3FEF6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0</w:t>
            </w:r>
          </w:p>
        </w:tc>
        <w:tc>
          <w:tcPr>
            <w:tcW w:w="2792" w:type="dxa"/>
            <w:shd w:val="clear" w:color="auto" w:fill="auto"/>
          </w:tcPr>
          <w:p w14:paraId="0A8760D7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</w:tcPr>
          <w:p w14:paraId="069AC597" w14:textId="77777777" w:rsidR="00AC102B" w:rsidRPr="00FE5D2D" w:rsidRDefault="00AC102B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</w:tr>
      <w:tr w:rsidR="00FE5D2D" w:rsidRPr="00FE5D2D" w14:paraId="23933DB8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4D54E9C" w14:textId="20003FCB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 xml:space="preserve">   1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6358D5E" w14:textId="67491D33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86</w:t>
            </w:r>
          </w:p>
        </w:tc>
        <w:tc>
          <w:tcPr>
            <w:tcW w:w="2792" w:type="dxa"/>
            <w:shd w:val="clear" w:color="auto" w:fill="auto"/>
          </w:tcPr>
          <w:p w14:paraId="6F7D08B1" w14:textId="7AF214DA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35-2.13</w:t>
            </w:r>
          </w:p>
        </w:tc>
        <w:tc>
          <w:tcPr>
            <w:tcW w:w="1354" w:type="dxa"/>
            <w:shd w:val="clear" w:color="auto" w:fill="auto"/>
          </w:tcPr>
          <w:p w14:paraId="2AC35B53" w14:textId="3416DB8B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745</w:t>
            </w:r>
          </w:p>
        </w:tc>
      </w:tr>
      <w:tr w:rsidR="00FE5D2D" w:rsidRPr="00FE5D2D" w14:paraId="0B5CBE36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62B38905" w14:textId="449C012C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2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C9C621B" w14:textId="6BF13025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07</w:t>
            </w:r>
          </w:p>
        </w:tc>
        <w:tc>
          <w:tcPr>
            <w:tcW w:w="2792" w:type="dxa"/>
            <w:shd w:val="clear" w:color="auto" w:fill="auto"/>
          </w:tcPr>
          <w:p w14:paraId="366C5EC1" w14:textId="514766CA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01-0.58</w:t>
            </w:r>
          </w:p>
        </w:tc>
        <w:tc>
          <w:tcPr>
            <w:tcW w:w="1354" w:type="dxa"/>
            <w:shd w:val="clear" w:color="auto" w:fill="auto"/>
          </w:tcPr>
          <w:p w14:paraId="767BEDBF" w14:textId="3B3F3A56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5D2D">
              <w:rPr>
                <w:rFonts w:ascii="Times" w:hAnsi="Times" w:hint="eastAsia"/>
                <w:b/>
                <w:sz w:val="22"/>
                <w:szCs w:val="22"/>
              </w:rPr>
              <w:t>0.014</w:t>
            </w:r>
          </w:p>
        </w:tc>
      </w:tr>
      <w:tr w:rsidR="00FE5D2D" w:rsidRPr="00FE5D2D" w14:paraId="3C145D9D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79923715" w14:textId="74582B38" w:rsidR="00AC102B" w:rsidRPr="00FE5D2D" w:rsidRDefault="00AC102B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 xml:space="preserve">   3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9580DA5" w14:textId="03ADBEC0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00</w:t>
            </w:r>
          </w:p>
        </w:tc>
        <w:tc>
          <w:tcPr>
            <w:tcW w:w="2792" w:type="dxa"/>
            <w:shd w:val="clear" w:color="auto" w:fill="auto"/>
          </w:tcPr>
          <w:p w14:paraId="42107E3C" w14:textId="4FB46B67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00-</w:t>
            </w:r>
          </w:p>
        </w:tc>
        <w:tc>
          <w:tcPr>
            <w:tcW w:w="1354" w:type="dxa"/>
            <w:shd w:val="clear" w:color="auto" w:fill="auto"/>
          </w:tcPr>
          <w:p w14:paraId="0DC7910D" w14:textId="57891DD7" w:rsidR="00AC102B" w:rsidRPr="00FE5D2D" w:rsidRDefault="009C3252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998</w:t>
            </w:r>
          </w:p>
        </w:tc>
      </w:tr>
      <w:tr w:rsidR="00FE5D2D" w:rsidRPr="00FE5D2D" w14:paraId="5FB1B660" w14:textId="77777777" w:rsidTr="003A486E">
        <w:trPr>
          <w:jc w:val="center"/>
        </w:trPr>
        <w:tc>
          <w:tcPr>
            <w:tcW w:w="2072" w:type="dxa"/>
            <w:shd w:val="clear" w:color="auto" w:fill="F2F2F2"/>
            <w:vAlign w:val="center"/>
          </w:tcPr>
          <w:p w14:paraId="062F46CB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Ki-67 (%)</w:t>
            </w:r>
          </w:p>
        </w:tc>
        <w:tc>
          <w:tcPr>
            <w:tcW w:w="2072" w:type="dxa"/>
            <w:shd w:val="clear" w:color="auto" w:fill="F2F2F2"/>
            <w:vAlign w:val="center"/>
          </w:tcPr>
          <w:p w14:paraId="5EBB9F34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92" w:type="dxa"/>
            <w:shd w:val="clear" w:color="auto" w:fill="F2F2F2"/>
          </w:tcPr>
          <w:p w14:paraId="5ED77657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2F2F2"/>
          </w:tcPr>
          <w:p w14:paraId="0AE3C964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67</w:t>
            </w:r>
          </w:p>
        </w:tc>
      </w:tr>
      <w:tr w:rsidR="00FE5D2D" w:rsidRPr="00FE5D2D" w14:paraId="180F1CC1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3FAE71CB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FE5D2D">
              <w:rPr>
                <w:rFonts w:ascii="Times" w:hAnsi="Times" w:hint="eastAsia"/>
                <w:sz w:val="22"/>
                <w:szCs w:val="22"/>
              </w:rPr>
              <w:t>14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2504852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0</w:t>
            </w:r>
          </w:p>
        </w:tc>
        <w:tc>
          <w:tcPr>
            <w:tcW w:w="2792" w:type="dxa"/>
            <w:shd w:val="clear" w:color="auto" w:fill="auto"/>
          </w:tcPr>
          <w:p w14:paraId="7CF347E1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</w:tcPr>
          <w:p w14:paraId="1C1977A1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1EAC4A76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16CED39C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E5D2D">
              <w:rPr>
                <w:rFonts w:ascii="Times" w:hAnsi="Times" w:hint="eastAsia"/>
                <w:sz w:val="22"/>
                <w:szCs w:val="22"/>
              </w:rPr>
              <w:t>14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798C3B1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42</w:t>
            </w:r>
          </w:p>
        </w:tc>
        <w:tc>
          <w:tcPr>
            <w:tcW w:w="2792" w:type="dxa"/>
            <w:shd w:val="clear" w:color="auto" w:fill="auto"/>
          </w:tcPr>
          <w:p w14:paraId="5A9823BB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13-1.43</w:t>
            </w:r>
          </w:p>
        </w:tc>
        <w:tc>
          <w:tcPr>
            <w:tcW w:w="1354" w:type="dxa"/>
            <w:shd w:val="clear" w:color="auto" w:fill="auto"/>
          </w:tcPr>
          <w:p w14:paraId="199FB33F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</w:tr>
      <w:tr w:rsidR="00FE5D2D" w:rsidRPr="00FE5D2D" w14:paraId="2697BC26" w14:textId="77777777" w:rsidTr="003A486E">
        <w:trPr>
          <w:jc w:val="center"/>
        </w:trPr>
        <w:tc>
          <w:tcPr>
            <w:tcW w:w="2072" w:type="dxa"/>
            <w:shd w:val="clear" w:color="auto" w:fill="F2F2F2"/>
            <w:vAlign w:val="center"/>
          </w:tcPr>
          <w:p w14:paraId="52B14AC9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Molecular subtype</w:t>
            </w:r>
          </w:p>
        </w:tc>
        <w:tc>
          <w:tcPr>
            <w:tcW w:w="2072" w:type="dxa"/>
            <w:shd w:val="clear" w:color="auto" w:fill="F2F2F2"/>
            <w:vAlign w:val="center"/>
          </w:tcPr>
          <w:p w14:paraId="768EEA84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792" w:type="dxa"/>
            <w:shd w:val="clear" w:color="auto" w:fill="F2F2F2"/>
          </w:tcPr>
          <w:p w14:paraId="63C7C090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F2F2F2"/>
          </w:tcPr>
          <w:p w14:paraId="013342D6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971</w:t>
            </w:r>
          </w:p>
        </w:tc>
      </w:tr>
      <w:tr w:rsidR="00FE5D2D" w:rsidRPr="00FE5D2D" w14:paraId="5A37EBBE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619BE52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Luminal A-lik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4A71DD4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1.0</w:t>
            </w:r>
          </w:p>
        </w:tc>
        <w:tc>
          <w:tcPr>
            <w:tcW w:w="2792" w:type="dxa"/>
            <w:shd w:val="clear" w:color="auto" w:fill="auto"/>
          </w:tcPr>
          <w:p w14:paraId="5A301B87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54" w:type="dxa"/>
            <w:shd w:val="clear" w:color="auto" w:fill="auto"/>
          </w:tcPr>
          <w:p w14:paraId="029CF38C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FE5D2D" w:rsidRPr="00FE5D2D" w14:paraId="532BF7FF" w14:textId="77777777" w:rsidTr="003A486E">
        <w:trPr>
          <w:jc w:val="center"/>
        </w:trPr>
        <w:tc>
          <w:tcPr>
            <w:tcW w:w="2072" w:type="dxa"/>
            <w:shd w:val="clear" w:color="auto" w:fill="auto"/>
            <w:vAlign w:val="center"/>
          </w:tcPr>
          <w:p w14:paraId="2E5BC679" w14:textId="77777777" w:rsidR="004B2BEC" w:rsidRPr="00FE5D2D" w:rsidRDefault="004B2BEC" w:rsidP="003A486E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/>
                <w:sz w:val="22"/>
                <w:szCs w:val="22"/>
              </w:rPr>
              <w:t xml:space="preserve">   Luminal B-lik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1D9D066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98</w:t>
            </w:r>
          </w:p>
        </w:tc>
        <w:tc>
          <w:tcPr>
            <w:tcW w:w="2792" w:type="dxa"/>
            <w:shd w:val="clear" w:color="auto" w:fill="auto"/>
          </w:tcPr>
          <w:p w14:paraId="6C1C949F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E5D2D">
              <w:rPr>
                <w:rFonts w:ascii="Times" w:hAnsi="Times" w:hint="eastAsia"/>
                <w:sz w:val="22"/>
                <w:szCs w:val="22"/>
              </w:rPr>
              <w:t>0.30-3.22</w:t>
            </w:r>
          </w:p>
        </w:tc>
        <w:tc>
          <w:tcPr>
            <w:tcW w:w="1354" w:type="dxa"/>
            <w:shd w:val="clear" w:color="auto" w:fill="auto"/>
          </w:tcPr>
          <w:p w14:paraId="1F7E811D" w14:textId="77777777" w:rsidR="004B2BEC" w:rsidRPr="00FE5D2D" w:rsidRDefault="004B2BEC" w:rsidP="003A486E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</w:tr>
    </w:tbl>
    <w:bookmarkEnd w:id="6"/>
    <w:bookmarkEnd w:id="7"/>
    <w:p w14:paraId="264FA101" w14:textId="60A428ED" w:rsidR="00084FD1" w:rsidRPr="00FE5D2D" w:rsidRDefault="00487527" w:rsidP="00892272">
      <w:pPr>
        <w:widowControl/>
        <w:autoSpaceDE w:val="0"/>
        <w:autoSpaceDN w:val="0"/>
        <w:adjustRightInd w:val="0"/>
        <w:spacing w:after="240" w:line="180" w:lineRule="atLeast"/>
        <w:jc w:val="left"/>
        <w:rPr>
          <w:rFonts w:ascii="Times" w:hAnsi="Times"/>
          <w:sz w:val="20"/>
          <w:szCs w:val="21"/>
        </w:rPr>
      </w:pPr>
      <w:r w:rsidRPr="00FE5D2D">
        <w:rPr>
          <w:rFonts w:ascii="Times" w:hAnsi="Times" w:cs="Times"/>
          <w:kern w:val="0"/>
          <w:sz w:val="22"/>
        </w:rPr>
        <w:t>Abbreviations: ALN, axill</w:t>
      </w:r>
      <w:bookmarkStart w:id="8" w:name="_GoBack"/>
      <w:bookmarkEnd w:id="8"/>
      <w:r w:rsidRPr="00FE5D2D">
        <w:rPr>
          <w:rFonts w:ascii="Times" w:hAnsi="Times" w:cs="Times"/>
          <w:kern w:val="0"/>
          <w:sz w:val="22"/>
        </w:rPr>
        <w:t>ary lymph node.</w:t>
      </w:r>
    </w:p>
    <w:sectPr w:rsidR="00084FD1" w:rsidRPr="00FE5D2D" w:rsidSect="00D96F66">
      <w:pgSz w:w="11900" w:h="1682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14FD6E" w16cid:durableId="2066AB9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93B53" w14:textId="77777777" w:rsidR="00147E71" w:rsidRDefault="00147E71" w:rsidP="00A461CB">
      <w:r>
        <w:separator/>
      </w:r>
    </w:p>
  </w:endnote>
  <w:endnote w:type="continuationSeparator" w:id="0">
    <w:p w14:paraId="533BE880" w14:textId="77777777" w:rsidR="00147E71" w:rsidRDefault="00147E71" w:rsidP="00A4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74860" w14:textId="77777777" w:rsidR="00147E71" w:rsidRDefault="00147E71" w:rsidP="00A461CB">
      <w:r>
        <w:separator/>
      </w:r>
    </w:p>
  </w:footnote>
  <w:footnote w:type="continuationSeparator" w:id="0">
    <w:p w14:paraId="4AEE30AC" w14:textId="77777777" w:rsidR="00147E71" w:rsidRDefault="00147E71" w:rsidP="00A4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9F5"/>
    <w:rsid w:val="0000112D"/>
    <w:rsid w:val="000022D1"/>
    <w:rsid w:val="00003F70"/>
    <w:rsid w:val="00012896"/>
    <w:rsid w:val="000219BC"/>
    <w:rsid w:val="000269F7"/>
    <w:rsid w:val="000279F5"/>
    <w:rsid w:val="00034BB0"/>
    <w:rsid w:val="000428F6"/>
    <w:rsid w:val="000446ED"/>
    <w:rsid w:val="000555AC"/>
    <w:rsid w:val="0006509F"/>
    <w:rsid w:val="000669A3"/>
    <w:rsid w:val="00071D87"/>
    <w:rsid w:val="000825E9"/>
    <w:rsid w:val="00083276"/>
    <w:rsid w:val="00083B74"/>
    <w:rsid w:val="00084F7C"/>
    <w:rsid w:val="00084FD1"/>
    <w:rsid w:val="0008637C"/>
    <w:rsid w:val="00097ECD"/>
    <w:rsid w:val="000A6FA0"/>
    <w:rsid w:val="000B0979"/>
    <w:rsid w:val="000B1ABE"/>
    <w:rsid w:val="000B2E9B"/>
    <w:rsid w:val="000B7FB2"/>
    <w:rsid w:val="000C0288"/>
    <w:rsid w:val="000C2B14"/>
    <w:rsid w:val="000C6935"/>
    <w:rsid w:val="000D4288"/>
    <w:rsid w:val="000E3959"/>
    <w:rsid w:val="000E485A"/>
    <w:rsid w:val="000E5C0C"/>
    <w:rsid w:val="000E78CF"/>
    <w:rsid w:val="000F20DD"/>
    <w:rsid w:val="000F25BD"/>
    <w:rsid w:val="000F2C9B"/>
    <w:rsid w:val="001073FE"/>
    <w:rsid w:val="00113139"/>
    <w:rsid w:val="00114460"/>
    <w:rsid w:val="00114F64"/>
    <w:rsid w:val="00116545"/>
    <w:rsid w:val="00123737"/>
    <w:rsid w:val="00131003"/>
    <w:rsid w:val="0013161E"/>
    <w:rsid w:val="00136535"/>
    <w:rsid w:val="00146B8F"/>
    <w:rsid w:val="00147E71"/>
    <w:rsid w:val="00152FC3"/>
    <w:rsid w:val="00162024"/>
    <w:rsid w:val="00163EDC"/>
    <w:rsid w:val="001741C5"/>
    <w:rsid w:val="00191A25"/>
    <w:rsid w:val="00195098"/>
    <w:rsid w:val="001A0452"/>
    <w:rsid w:val="001A09D2"/>
    <w:rsid w:val="001A1042"/>
    <w:rsid w:val="001C1809"/>
    <w:rsid w:val="001C1D4E"/>
    <w:rsid w:val="001C3C29"/>
    <w:rsid w:val="001C62E6"/>
    <w:rsid w:val="001C7345"/>
    <w:rsid w:val="001C7846"/>
    <w:rsid w:val="001E5ECC"/>
    <w:rsid w:val="001F553C"/>
    <w:rsid w:val="001F7AD9"/>
    <w:rsid w:val="001F7E04"/>
    <w:rsid w:val="00204709"/>
    <w:rsid w:val="0021058F"/>
    <w:rsid w:val="00211BEE"/>
    <w:rsid w:val="002122C3"/>
    <w:rsid w:val="002177C7"/>
    <w:rsid w:val="00220BE7"/>
    <w:rsid w:val="002228CE"/>
    <w:rsid w:val="002235FF"/>
    <w:rsid w:val="0023073F"/>
    <w:rsid w:val="00232F51"/>
    <w:rsid w:val="002346E8"/>
    <w:rsid w:val="002409BA"/>
    <w:rsid w:val="0024148F"/>
    <w:rsid w:val="002419D3"/>
    <w:rsid w:val="00243302"/>
    <w:rsid w:val="00250833"/>
    <w:rsid w:val="00252480"/>
    <w:rsid w:val="00263DE3"/>
    <w:rsid w:val="002666A7"/>
    <w:rsid w:val="002809B6"/>
    <w:rsid w:val="00282860"/>
    <w:rsid w:val="00285AE8"/>
    <w:rsid w:val="00286207"/>
    <w:rsid w:val="00290DC6"/>
    <w:rsid w:val="0029320C"/>
    <w:rsid w:val="002971A6"/>
    <w:rsid w:val="002A25FD"/>
    <w:rsid w:val="002A6B4D"/>
    <w:rsid w:val="002A7F1E"/>
    <w:rsid w:val="002B121E"/>
    <w:rsid w:val="002B5D28"/>
    <w:rsid w:val="002B6325"/>
    <w:rsid w:val="002C09F7"/>
    <w:rsid w:val="002C4F1A"/>
    <w:rsid w:val="002C7B79"/>
    <w:rsid w:val="002D0B75"/>
    <w:rsid w:val="002D3A9C"/>
    <w:rsid w:val="002D4013"/>
    <w:rsid w:val="002D789F"/>
    <w:rsid w:val="002E5AAC"/>
    <w:rsid w:val="002F5946"/>
    <w:rsid w:val="00306171"/>
    <w:rsid w:val="00317A8A"/>
    <w:rsid w:val="003207C7"/>
    <w:rsid w:val="00324855"/>
    <w:rsid w:val="00324AA3"/>
    <w:rsid w:val="0032537C"/>
    <w:rsid w:val="00332262"/>
    <w:rsid w:val="003329E4"/>
    <w:rsid w:val="00335072"/>
    <w:rsid w:val="00340B8B"/>
    <w:rsid w:val="003420D1"/>
    <w:rsid w:val="003506D5"/>
    <w:rsid w:val="003516FD"/>
    <w:rsid w:val="00361839"/>
    <w:rsid w:val="00370C25"/>
    <w:rsid w:val="00375107"/>
    <w:rsid w:val="00375E1A"/>
    <w:rsid w:val="00387360"/>
    <w:rsid w:val="003934C2"/>
    <w:rsid w:val="003A6945"/>
    <w:rsid w:val="003B5FA4"/>
    <w:rsid w:val="003B7DA6"/>
    <w:rsid w:val="003C0417"/>
    <w:rsid w:val="003C572E"/>
    <w:rsid w:val="003C5CD2"/>
    <w:rsid w:val="003E0109"/>
    <w:rsid w:val="003E28A0"/>
    <w:rsid w:val="003E3806"/>
    <w:rsid w:val="003E5F30"/>
    <w:rsid w:val="003E6994"/>
    <w:rsid w:val="003F0DCE"/>
    <w:rsid w:val="003F4A72"/>
    <w:rsid w:val="00401205"/>
    <w:rsid w:val="00410601"/>
    <w:rsid w:val="00411FA4"/>
    <w:rsid w:val="00415865"/>
    <w:rsid w:val="0042119F"/>
    <w:rsid w:val="00430F30"/>
    <w:rsid w:val="00432CAA"/>
    <w:rsid w:val="00436F96"/>
    <w:rsid w:val="004446BA"/>
    <w:rsid w:val="00445399"/>
    <w:rsid w:val="00450398"/>
    <w:rsid w:val="00463C87"/>
    <w:rsid w:val="00464673"/>
    <w:rsid w:val="004700D0"/>
    <w:rsid w:val="004702A1"/>
    <w:rsid w:val="00474F40"/>
    <w:rsid w:val="004764A2"/>
    <w:rsid w:val="004815BF"/>
    <w:rsid w:val="0048264E"/>
    <w:rsid w:val="00483AD7"/>
    <w:rsid w:val="004858EB"/>
    <w:rsid w:val="0048746D"/>
    <w:rsid w:val="00487527"/>
    <w:rsid w:val="00495B9B"/>
    <w:rsid w:val="00495D49"/>
    <w:rsid w:val="00496DB4"/>
    <w:rsid w:val="004A5DFF"/>
    <w:rsid w:val="004A6CE8"/>
    <w:rsid w:val="004A7BF4"/>
    <w:rsid w:val="004B2BEC"/>
    <w:rsid w:val="004C12CC"/>
    <w:rsid w:val="004C7EC9"/>
    <w:rsid w:val="004D5185"/>
    <w:rsid w:val="004D7797"/>
    <w:rsid w:val="004F68BC"/>
    <w:rsid w:val="0050045C"/>
    <w:rsid w:val="005026DA"/>
    <w:rsid w:val="0050371D"/>
    <w:rsid w:val="005109DB"/>
    <w:rsid w:val="00512DA5"/>
    <w:rsid w:val="00515663"/>
    <w:rsid w:val="00523AA9"/>
    <w:rsid w:val="00523E49"/>
    <w:rsid w:val="00526B49"/>
    <w:rsid w:val="005301FA"/>
    <w:rsid w:val="00535EBD"/>
    <w:rsid w:val="00543C51"/>
    <w:rsid w:val="00546A5A"/>
    <w:rsid w:val="0054784D"/>
    <w:rsid w:val="0055214A"/>
    <w:rsid w:val="0055247B"/>
    <w:rsid w:val="005573B7"/>
    <w:rsid w:val="005613E8"/>
    <w:rsid w:val="00567431"/>
    <w:rsid w:val="00570CD4"/>
    <w:rsid w:val="00585A73"/>
    <w:rsid w:val="00591BD1"/>
    <w:rsid w:val="005A3CD1"/>
    <w:rsid w:val="005A7F60"/>
    <w:rsid w:val="005B0CC1"/>
    <w:rsid w:val="005B3D50"/>
    <w:rsid w:val="005B7443"/>
    <w:rsid w:val="005B7527"/>
    <w:rsid w:val="005E20CD"/>
    <w:rsid w:val="005E511C"/>
    <w:rsid w:val="005E596D"/>
    <w:rsid w:val="005F2FDA"/>
    <w:rsid w:val="005F32A5"/>
    <w:rsid w:val="005F67EF"/>
    <w:rsid w:val="00600D7E"/>
    <w:rsid w:val="00603E9D"/>
    <w:rsid w:val="006129DE"/>
    <w:rsid w:val="00624036"/>
    <w:rsid w:val="00626A94"/>
    <w:rsid w:val="00640340"/>
    <w:rsid w:val="00656390"/>
    <w:rsid w:val="00664D31"/>
    <w:rsid w:val="00680369"/>
    <w:rsid w:val="0068063E"/>
    <w:rsid w:val="00684A1F"/>
    <w:rsid w:val="00686FA8"/>
    <w:rsid w:val="006870D4"/>
    <w:rsid w:val="00695980"/>
    <w:rsid w:val="00696E38"/>
    <w:rsid w:val="006B3775"/>
    <w:rsid w:val="006B5947"/>
    <w:rsid w:val="006C3CBE"/>
    <w:rsid w:val="006C68FC"/>
    <w:rsid w:val="006C7949"/>
    <w:rsid w:val="006D423C"/>
    <w:rsid w:val="006D7171"/>
    <w:rsid w:val="006E14C4"/>
    <w:rsid w:val="006E3F54"/>
    <w:rsid w:val="006E55C1"/>
    <w:rsid w:val="006E5FA3"/>
    <w:rsid w:val="007166B7"/>
    <w:rsid w:val="007172F0"/>
    <w:rsid w:val="00720311"/>
    <w:rsid w:val="00723EC3"/>
    <w:rsid w:val="007332D3"/>
    <w:rsid w:val="00735291"/>
    <w:rsid w:val="0074037F"/>
    <w:rsid w:val="007414B2"/>
    <w:rsid w:val="007428F5"/>
    <w:rsid w:val="00743E63"/>
    <w:rsid w:val="00744C2E"/>
    <w:rsid w:val="00746170"/>
    <w:rsid w:val="007508DD"/>
    <w:rsid w:val="0075217F"/>
    <w:rsid w:val="00762215"/>
    <w:rsid w:val="0076701F"/>
    <w:rsid w:val="00777546"/>
    <w:rsid w:val="007855E5"/>
    <w:rsid w:val="007870DE"/>
    <w:rsid w:val="007949D4"/>
    <w:rsid w:val="00796DC6"/>
    <w:rsid w:val="007B1AB2"/>
    <w:rsid w:val="007B48B6"/>
    <w:rsid w:val="007B667B"/>
    <w:rsid w:val="007B69AE"/>
    <w:rsid w:val="007D149D"/>
    <w:rsid w:val="007D2093"/>
    <w:rsid w:val="007D530E"/>
    <w:rsid w:val="007E2C09"/>
    <w:rsid w:val="007E34AE"/>
    <w:rsid w:val="007E68F3"/>
    <w:rsid w:val="007F284A"/>
    <w:rsid w:val="008069F5"/>
    <w:rsid w:val="00831745"/>
    <w:rsid w:val="0087261B"/>
    <w:rsid w:val="00877743"/>
    <w:rsid w:val="00887A66"/>
    <w:rsid w:val="00892272"/>
    <w:rsid w:val="008B01F3"/>
    <w:rsid w:val="008B4E36"/>
    <w:rsid w:val="008C346D"/>
    <w:rsid w:val="008E4D17"/>
    <w:rsid w:val="008E6474"/>
    <w:rsid w:val="008E74D8"/>
    <w:rsid w:val="008E7F06"/>
    <w:rsid w:val="008F00C0"/>
    <w:rsid w:val="008F635B"/>
    <w:rsid w:val="008F7946"/>
    <w:rsid w:val="00904129"/>
    <w:rsid w:val="00904709"/>
    <w:rsid w:val="0091088A"/>
    <w:rsid w:val="00914BD4"/>
    <w:rsid w:val="00923270"/>
    <w:rsid w:val="00924159"/>
    <w:rsid w:val="00927A98"/>
    <w:rsid w:val="009319A2"/>
    <w:rsid w:val="0093271D"/>
    <w:rsid w:val="00937101"/>
    <w:rsid w:val="00937AD7"/>
    <w:rsid w:val="00940DA6"/>
    <w:rsid w:val="00942487"/>
    <w:rsid w:val="009500C5"/>
    <w:rsid w:val="0096133F"/>
    <w:rsid w:val="00970804"/>
    <w:rsid w:val="00981EA4"/>
    <w:rsid w:val="0099220F"/>
    <w:rsid w:val="009A0E5B"/>
    <w:rsid w:val="009A401A"/>
    <w:rsid w:val="009A4350"/>
    <w:rsid w:val="009A4F48"/>
    <w:rsid w:val="009B41A5"/>
    <w:rsid w:val="009B4500"/>
    <w:rsid w:val="009B55DD"/>
    <w:rsid w:val="009C00F4"/>
    <w:rsid w:val="009C3252"/>
    <w:rsid w:val="009C3911"/>
    <w:rsid w:val="009C70D3"/>
    <w:rsid w:val="009D2CCA"/>
    <w:rsid w:val="009D3106"/>
    <w:rsid w:val="009D5021"/>
    <w:rsid w:val="009D7E98"/>
    <w:rsid w:val="009E4757"/>
    <w:rsid w:val="009E6DC2"/>
    <w:rsid w:val="00A00EE5"/>
    <w:rsid w:val="00A02D92"/>
    <w:rsid w:val="00A055D6"/>
    <w:rsid w:val="00A06BE1"/>
    <w:rsid w:val="00A1371E"/>
    <w:rsid w:val="00A217A9"/>
    <w:rsid w:val="00A22A36"/>
    <w:rsid w:val="00A23BB8"/>
    <w:rsid w:val="00A251EC"/>
    <w:rsid w:val="00A2717F"/>
    <w:rsid w:val="00A30B49"/>
    <w:rsid w:val="00A3235A"/>
    <w:rsid w:val="00A33331"/>
    <w:rsid w:val="00A42372"/>
    <w:rsid w:val="00A461CB"/>
    <w:rsid w:val="00A54424"/>
    <w:rsid w:val="00A57DD2"/>
    <w:rsid w:val="00A60C3C"/>
    <w:rsid w:val="00A62514"/>
    <w:rsid w:val="00A7244A"/>
    <w:rsid w:val="00A76A66"/>
    <w:rsid w:val="00A839E8"/>
    <w:rsid w:val="00A8449F"/>
    <w:rsid w:val="00A846F4"/>
    <w:rsid w:val="00A93664"/>
    <w:rsid w:val="00AB53C6"/>
    <w:rsid w:val="00AC09FA"/>
    <w:rsid w:val="00AC102B"/>
    <w:rsid w:val="00AC4C5C"/>
    <w:rsid w:val="00AC69F1"/>
    <w:rsid w:val="00AD7ABA"/>
    <w:rsid w:val="00AE00C2"/>
    <w:rsid w:val="00AE680A"/>
    <w:rsid w:val="00AF40F5"/>
    <w:rsid w:val="00B00724"/>
    <w:rsid w:val="00B03F34"/>
    <w:rsid w:val="00B04D7B"/>
    <w:rsid w:val="00B06F70"/>
    <w:rsid w:val="00B075CF"/>
    <w:rsid w:val="00B07993"/>
    <w:rsid w:val="00B11E72"/>
    <w:rsid w:val="00B12D63"/>
    <w:rsid w:val="00B23140"/>
    <w:rsid w:val="00B236BC"/>
    <w:rsid w:val="00B27032"/>
    <w:rsid w:val="00B32494"/>
    <w:rsid w:val="00B3384C"/>
    <w:rsid w:val="00B475FD"/>
    <w:rsid w:val="00B5063B"/>
    <w:rsid w:val="00B52296"/>
    <w:rsid w:val="00B56057"/>
    <w:rsid w:val="00B578AF"/>
    <w:rsid w:val="00B63446"/>
    <w:rsid w:val="00B707B9"/>
    <w:rsid w:val="00B72494"/>
    <w:rsid w:val="00B754C9"/>
    <w:rsid w:val="00B8600B"/>
    <w:rsid w:val="00B95458"/>
    <w:rsid w:val="00B955C1"/>
    <w:rsid w:val="00B96971"/>
    <w:rsid w:val="00BA02E2"/>
    <w:rsid w:val="00BA045C"/>
    <w:rsid w:val="00BB02D5"/>
    <w:rsid w:val="00BB3FDF"/>
    <w:rsid w:val="00BB55EF"/>
    <w:rsid w:val="00BC5358"/>
    <w:rsid w:val="00BC7447"/>
    <w:rsid w:val="00BD3F7C"/>
    <w:rsid w:val="00BE1A9B"/>
    <w:rsid w:val="00BE2E4A"/>
    <w:rsid w:val="00BF2F02"/>
    <w:rsid w:val="00BF60AD"/>
    <w:rsid w:val="00BF7683"/>
    <w:rsid w:val="00C01881"/>
    <w:rsid w:val="00C03095"/>
    <w:rsid w:val="00C05AD2"/>
    <w:rsid w:val="00C05BDD"/>
    <w:rsid w:val="00C208C2"/>
    <w:rsid w:val="00C27C1F"/>
    <w:rsid w:val="00C34AD1"/>
    <w:rsid w:val="00C35F02"/>
    <w:rsid w:val="00C36513"/>
    <w:rsid w:val="00C401B2"/>
    <w:rsid w:val="00C40AA2"/>
    <w:rsid w:val="00C40BCF"/>
    <w:rsid w:val="00C43FFF"/>
    <w:rsid w:val="00C4687B"/>
    <w:rsid w:val="00C4744B"/>
    <w:rsid w:val="00C4761D"/>
    <w:rsid w:val="00C511B2"/>
    <w:rsid w:val="00C5389D"/>
    <w:rsid w:val="00C53C5F"/>
    <w:rsid w:val="00C66A3B"/>
    <w:rsid w:val="00C706DD"/>
    <w:rsid w:val="00C836E6"/>
    <w:rsid w:val="00C93DB3"/>
    <w:rsid w:val="00C941A1"/>
    <w:rsid w:val="00CA396A"/>
    <w:rsid w:val="00CA76EB"/>
    <w:rsid w:val="00CA7B66"/>
    <w:rsid w:val="00CB4112"/>
    <w:rsid w:val="00CC115E"/>
    <w:rsid w:val="00CD2D78"/>
    <w:rsid w:val="00CD2DC1"/>
    <w:rsid w:val="00CD47A8"/>
    <w:rsid w:val="00CD6257"/>
    <w:rsid w:val="00CE2A6C"/>
    <w:rsid w:val="00CE6901"/>
    <w:rsid w:val="00CE7A4F"/>
    <w:rsid w:val="00CF5859"/>
    <w:rsid w:val="00D00FB3"/>
    <w:rsid w:val="00D104D5"/>
    <w:rsid w:val="00D11638"/>
    <w:rsid w:val="00D25304"/>
    <w:rsid w:val="00D3163A"/>
    <w:rsid w:val="00D3172C"/>
    <w:rsid w:val="00D35104"/>
    <w:rsid w:val="00D41D51"/>
    <w:rsid w:val="00D4345A"/>
    <w:rsid w:val="00D468E2"/>
    <w:rsid w:val="00D52C91"/>
    <w:rsid w:val="00D60942"/>
    <w:rsid w:val="00D613D0"/>
    <w:rsid w:val="00D62EFE"/>
    <w:rsid w:val="00D659B8"/>
    <w:rsid w:val="00D67CF2"/>
    <w:rsid w:val="00D80DB3"/>
    <w:rsid w:val="00D816B6"/>
    <w:rsid w:val="00D81E07"/>
    <w:rsid w:val="00D84BA5"/>
    <w:rsid w:val="00D87147"/>
    <w:rsid w:val="00D871A6"/>
    <w:rsid w:val="00D91370"/>
    <w:rsid w:val="00D96088"/>
    <w:rsid w:val="00D96F66"/>
    <w:rsid w:val="00DA0066"/>
    <w:rsid w:val="00DB42B7"/>
    <w:rsid w:val="00DB65C4"/>
    <w:rsid w:val="00DC0214"/>
    <w:rsid w:val="00DC0ED6"/>
    <w:rsid w:val="00DC2DD7"/>
    <w:rsid w:val="00DC7FAE"/>
    <w:rsid w:val="00DD2D48"/>
    <w:rsid w:val="00DD4443"/>
    <w:rsid w:val="00DD5651"/>
    <w:rsid w:val="00DE23AC"/>
    <w:rsid w:val="00DF1D4D"/>
    <w:rsid w:val="00DF5AD9"/>
    <w:rsid w:val="00E050A2"/>
    <w:rsid w:val="00E12101"/>
    <w:rsid w:val="00E12A8D"/>
    <w:rsid w:val="00E143A8"/>
    <w:rsid w:val="00E16217"/>
    <w:rsid w:val="00E2464D"/>
    <w:rsid w:val="00E30DD3"/>
    <w:rsid w:val="00E333EC"/>
    <w:rsid w:val="00E532CC"/>
    <w:rsid w:val="00E55649"/>
    <w:rsid w:val="00E60342"/>
    <w:rsid w:val="00E60FDB"/>
    <w:rsid w:val="00E7166E"/>
    <w:rsid w:val="00E71DEA"/>
    <w:rsid w:val="00E81DC0"/>
    <w:rsid w:val="00E861F4"/>
    <w:rsid w:val="00E865F5"/>
    <w:rsid w:val="00E9201A"/>
    <w:rsid w:val="00E92C16"/>
    <w:rsid w:val="00E97BCE"/>
    <w:rsid w:val="00EA19DC"/>
    <w:rsid w:val="00EA3F23"/>
    <w:rsid w:val="00EB11F3"/>
    <w:rsid w:val="00EC39F3"/>
    <w:rsid w:val="00EC4C5F"/>
    <w:rsid w:val="00ED6AE7"/>
    <w:rsid w:val="00EE76F1"/>
    <w:rsid w:val="00EF2E45"/>
    <w:rsid w:val="00EF4003"/>
    <w:rsid w:val="00EF72CC"/>
    <w:rsid w:val="00F02D80"/>
    <w:rsid w:val="00F02F5F"/>
    <w:rsid w:val="00F11458"/>
    <w:rsid w:val="00F2053B"/>
    <w:rsid w:val="00F335F5"/>
    <w:rsid w:val="00F356DC"/>
    <w:rsid w:val="00F43996"/>
    <w:rsid w:val="00F45481"/>
    <w:rsid w:val="00F64C12"/>
    <w:rsid w:val="00F65A15"/>
    <w:rsid w:val="00F66298"/>
    <w:rsid w:val="00F66AF6"/>
    <w:rsid w:val="00F91588"/>
    <w:rsid w:val="00F92660"/>
    <w:rsid w:val="00FA5096"/>
    <w:rsid w:val="00FA6B0C"/>
    <w:rsid w:val="00FB68B6"/>
    <w:rsid w:val="00FC4D94"/>
    <w:rsid w:val="00FC6C14"/>
    <w:rsid w:val="00FE172A"/>
    <w:rsid w:val="00FE48F0"/>
    <w:rsid w:val="00FE52AF"/>
    <w:rsid w:val="00FE5D2D"/>
    <w:rsid w:val="00FE7DE4"/>
    <w:rsid w:val="00FF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9C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4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5F32A5"/>
    <w:rPr>
      <w:color w:val="808080"/>
    </w:rPr>
  </w:style>
  <w:style w:type="paragraph" w:styleId="a5">
    <w:name w:val="header"/>
    <w:basedOn w:val="a"/>
    <w:link w:val="a6"/>
    <w:uiPriority w:val="99"/>
    <w:unhideWhenUsed/>
    <w:rsid w:val="00A46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A461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6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A461C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3AA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23AA9"/>
    <w:pPr>
      <w:jc w:val="left"/>
    </w:pPr>
  </w:style>
  <w:style w:type="character" w:customStyle="1" w:styleId="ab">
    <w:name w:val="批注文字字符"/>
    <w:basedOn w:val="a0"/>
    <w:link w:val="aa"/>
    <w:uiPriority w:val="99"/>
    <w:semiHidden/>
    <w:rsid w:val="00523A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523AA9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523AA9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23AA9"/>
    <w:rPr>
      <w:sz w:val="18"/>
      <w:szCs w:val="18"/>
    </w:rPr>
  </w:style>
  <w:style w:type="character" w:customStyle="1" w:styleId="af">
    <w:name w:val="批注框文本字符"/>
    <w:basedOn w:val="a0"/>
    <w:link w:val="ae"/>
    <w:uiPriority w:val="99"/>
    <w:semiHidden/>
    <w:rsid w:val="00523AA9"/>
    <w:rPr>
      <w:sz w:val="18"/>
      <w:szCs w:val="18"/>
    </w:rPr>
  </w:style>
  <w:style w:type="character" w:customStyle="1" w:styleId="simple">
    <w:name w:val="simple"/>
    <w:basedOn w:val="a0"/>
    <w:rsid w:val="00F335F5"/>
  </w:style>
  <w:style w:type="paragraph" w:styleId="af0">
    <w:name w:val="List Paragraph"/>
    <w:basedOn w:val="a"/>
    <w:uiPriority w:val="34"/>
    <w:qFormat/>
    <w:rsid w:val="00083B74"/>
    <w:pPr>
      <w:ind w:firstLineChars="200" w:firstLine="420"/>
    </w:pPr>
    <w:rPr>
      <w:sz w:val="21"/>
      <w:szCs w:val="22"/>
    </w:rPr>
  </w:style>
  <w:style w:type="table" w:styleId="2">
    <w:name w:val="Plain Table 2"/>
    <w:basedOn w:val="a1"/>
    <w:uiPriority w:val="42"/>
    <w:rsid w:val="00083B74"/>
    <w:rPr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A06BE1"/>
    <w:pPr>
      <w:widowControl w:val="0"/>
      <w:autoSpaceDE w:val="0"/>
      <w:autoSpaceDN w:val="0"/>
      <w:adjustRightInd w:val="0"/>
    </w:pPr>
    <w:rPr>
      <w:rFonts w:ascii="Century Gothic" w:eastAsia="DengXian" w:hAnsi="Century Gothic" w:cs="Century Gothic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4</Pages>
  <Words>1394</Words>
  <Characters>7950</Characters>
  <Application>Microsoft Macintosh Word</Application>
  <DocSecurity>0</DocSecurity>
  <Lines>66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苇</dc:creator>
  <cp:keywords/>
  <dc:description/>
  <cp:lastModifiedBy>童 一苇</cp:lastModifiedBy>
  <cp:revision>84</cp:revision>
  <cp:lastPrinted>2019-02-24T09:07:00Z</cp:lastPrinted>
  <dcterms:created xsi:type="dcterms:W3CDTF">2019-03-30T05:12:00Z</dcterms:created>
  <dcterms:modified xsi:type="dcterms:W3CDTF">2019-08-21T11:53:00Z</dcterms:modified>
</cp:coreProperties>
</file>